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34B1B" w14:textId="6FD6CDF4" w:rsidR="009C5D52" w:rsidRPr="009C5D52" w:rsidRDefault="009C5D52" w:rsidP="009C5D52">
      <w:pPr>
        <w:spacing w:line="360" w:lineRule="auto"/>
        <w:jc w:val="center"/>
        <w:rPr>
          <w:rFonts w:ascii="Times New Roman" w:hAnsi="Times New Roman"/>
          <w:sz w:val="44"/>
          <w:szCs w:val="44"/>
          <w:lang w:val="en-US"/>
        </w:rPr>
      </w:pPr>
      <w:r w:rsidRPr="009C5D52">
        <w:rPr>
          <w:rFonts w:ascii="Times New Roman" w:hAnsi="Times New Roman"/>
          <w:sz w:val="44"/>
          <w:szCs w:val="44"/>
          <w:lang w:val="en-US"/>
        </w:rPr>
        <w:t>Supplementary Information</w:t>
      </w:r>
    </w:p>
    <w:p w14:paraId="45752BFB" w14:textId="77777777" w:rsidR="009C5D52" w:rsidRPr="009C5D52" w:rsidRDefault="009C5D52" w:rsidP="009C5D52">
      <w:pPr>
        <w:pStyle w:val="Titel"/>
        <w:spacing w:line="276" w:lineRule="auto"/>
        <w:ind w:firstLine="720"/>
        <w:jc w:val="center"/>
        <w:rPr>
          <w:rFonts w:ascii="Times New Roman" w:hAnsi="Times New Roman"/>
          <w:color w:val="auto"/>
          <w:sz w:val="44"/>
          <w:szCs w:val="44"/>
        </w:rPr>
      </w:pPr>
      <w:bookmarkStart w:id="0" w:name="_Hlk9397175"/>
      <w:r w:rsidRPr="009C5D52">
        <w:rPr>
          <w:rFonts w:ascii="Times New Roman" w:hAnsi="Times New Roman"/>
          <w:sz w:val="44"/>
          <w:szCs w:val="44"/>
        </w:rPr>
        <w:t>Prefrontal and posterior parietal</w:t>
      </w:r>
      <w:r w:rsidRPr="009C5D52">
        <w:rPr>
          <w:rFonts w:ascii="Times New Roman" w:hAnsi="Times New Roman"/>
          <w:color w:val="auto"/>
          <w:sz w:val="44"/>
          <w:szCs w:val="44"/>
        </w:rPr>
        <w:t xml:space="preserve"> contributions </w:t>
      </w:r>
    </w:p>
    <w:p w14:paraId="3B252383" w14:textId="77777777" w:rsidR="009C5D52" w:rsidRPr="009C5D52" w:rsidRDefault="009C5D52" w:rsidP="009C5D52">
      <w:pPr>
        <w:pStyle w:val="Titel"/>
        <w:spacing w:line="276" w:lineRule="auto"/>
        <w:ind w:firstLine="720"/>
        <w:jc w:val="center"/>
        <w:rPr>
          <w:rFonts w:ascii="Times New Roman" w:hAnsi="Times New Roman"/>
          <w:color w:val="auto"/>
          <w:sz w:val="36"/>
          <w:szCs w:val="36"/>
        </w:rPr>
      </w:pPr>
      <w:r w:rsidRPr="009C5D52">
        <w:rPr>
          <w:rFonts w:ascii="Times New Roman" w:hAnsi="Times New Roman"/>
          <w:color w:val="auto"/>
          <w:sz w:val="44"/>
          <w:szCs w:val="44"/>
        </w:rPr>
        <w:t>to the perceptual awareness of touch</w:t>
      </w:r>
      <w:bookmarkEnd w:id="0"/>
    </w:p>
    <w:p w14:paraId="1AD01E93" w14:textId="245444D6" w:rsidR="009C5D52" w:rsidRPr="009C5D52" w:rsidRDefault="009C5D52" w:rsidP="009C5D52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C5D52">
        <w:rPr>
          <w:rFonts w:ascii="Times New Roman" w:hAnsi="Times New Roman"/>
          <w:sz w:val="36"/>
          <w:szCs w:val="36"/>
          <w:lang w:val="en-US"/>
        </w:rPr>
        <w:t xml:space="preserve">by </w:t>
      </w:r>
      <w:proofErr w:type="spellStart"/>
      <w:r w:rsidRPr="009C5D52">
        <w:rPr>
          <w:rFonts w:ascii="Times New Roman" w:hAnsi="Times New Roman"/>
          <w:sz w:val="36"/>
          <w:szCs w:val="36"/>
          <w:lang w:val="en-US"/>
        </w:rPr>
        <w:t>Rullmann</w:t>
      </w:r>
      <w:proofErr w:type="spellEnd"/>
      <w:r w:rsidRPr="009C5D52">
        <w:rPr>
          <w:rFonts w:ascii="Times New Roman" w:hAnsi="Times New Roman"/>
          <w:sz w:val="36"/>
          <w:szCs w:val="36"/>
          <w:lang w:val="en-US"/>
        </w:rPr>
        <w:t xml:space="preserve"> M. </w:t>
      </w:r>
      <w:r w:rsidRPr="009C5D52">
        <w:rPr>
          <w:rFonts w:ascii="Times New Roman" w:hAnsi="Times New Roman"/>
          <w:sz w:val="36"/>
          <w:szCs w:val="36"/>
          <w:vertAlign w:val="superscript"/>
          <w:lang w:val="en-US"/>
        </w:rPr>
        <w:t>1,2</w:t>
      </w:r>
      <w:r w:rsidRPr="009C5D52">
        <w:rPr>
          <w:rFonts w:ascii="Times New Roman" w:hAnsi="Times New Roman"/>
          <w:sz w:val="36"/>
          <w:szCs w:val="36"/>
          <w:lang w:val="en-US"/>
        </w:rPr>
        <w:t xml:space="preserve">, </w:t>
      </w:r>
      <w:proofErr w:type="spellStart"/>
      <w:r w:rsidRPr="009C5D52">
        <w:rPr>
          <w:rFonts w:ascii="Times New Roman" w:hAnsi="Times New Roman"/>
          <w:sz w:val="36"/>
          <w:szCs w:val="36"/>
          <w:lang w:val="en-US"/>
        </w:rPr>
        <w:t>Preusser</w:t>
      </w:r>
      <w:proofErr w:type="spellEnd"/>
      <w:r w:rsidRPr="009C5D52">
        <w:rPr>
          <w:rFonts w:ascii="Times New Roman" w:hAnsi="Times New Roman"/>
          <w:sz w:val="36"/>
          <w:szCs w:val="36"/>
          <w:lang w:val="en-US"/>
        </w:rPr>
        <w:t xml:space="preserve"> S.</w:t>
      </w:r>
      <w:r w:rsidRPr="009C5D52">
        <w:rPr>
          <w:rFonts w:ascii="Times New Roman" w:hAnsi="Times New Roman"/>
          <w:sz w:val="36"/>
          <w:szCs w:val="36"/>
          <w:vertAlign w:val="superscript"/>
          <w:lang w:val="en-US"/>
        </w:rPr>
        <w:t>1</w:t>
      </w:r>
      <w:r w:rsidRPr="009C5D52">
        <w:rPr>
          <w:rFonts w:ascii="Times New Roman" w:hAnsi="Times New Roman"/>
          <w:sz w:val="36"/>
          <w:szCs w:val="36"/>
          <w:lang w:val="en-US"/>
        </w:rPr>
        <w:t>, Pleger B.</w:t>
      </w:r>
      <w:r w:rsidRPr="009C5D52">
        <w:rPr>
          <w:rFonts w:ascii="Times New Roman" w:hAnsi="Times New Roman"/>
          <w:sz w:val="36"/>
          <w:szCs w:val="36"/>
          <w:vertAlign w:val="superscript"/>
          <w:lang w:val="en-US"/>
        </w:rPr>
        <w:t>1,3,4</w:t>
      </w:r>
    </w:p>
    <w:p w14:paraId="65543997" w14:textId="77777777" w:rsidR="009C5D52" w:rsidRPr="00A92826" w:rsidRDefault="009C5D52" w:rsidP="009C5D5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18"/>
          <w:szCs w:val="18"/>
        </w:rPr>
      </w:pPr>
      <w:r w:rsidRPr="00A92826">
        <w:rPr>
          <w:rFonts w:ascii="Times New Roman" w:hAnsi="Times New Roman"/>
          <w:sz w:val="18"/>
          <w:szCs w:val="18"/>
          <w:vertAlign w:val="superscript"/>
        </w:rPr>
        <w:t xml:space="preserve">1 </w:t>
      </w:r>
      <w:r w:rsidRPr="00A92826">
        <w:rPr>
          <w:rFonts w:ascii="Times New Roman" w:hAnsi="Times New Roman"/>
          <w:sz w:val="18"/>
          <w:szCs w:val="18"/>
        </w:rPr>
        <w:t xml:space="preserve">Department of Neurology, Max Planck Institute for Human Cognitive and Brain Sciences, </w:t>
      </w:r>
      <w:proofErr w:type="spellStart"/>
      <w:r>
        <w:rPr>
          <w:rFonts w:ascii="Times New Roman" w:hAnsi="Times New Roman"/>
          <w:sz w:val="18"/>
          <w:szCs w:val="18"/>
        </w:rPr>
        <w:t>Stephanstr</w:t>
      </w:r>
      <w:proofErr w:type="spellEnd"/>
      <w:r>
        <w:rPr>
          <w:rFonts w:ascii="Times New Roman" w:hAnsi="Times New Roman"/>
          <w:sz w:val="18"/>
          <w:szCs w:val="18"/>
        </w:rPr>
        <w:t xml:space="preserve">. 1a, 04103 </w:t>
      </w:r>
      <w:r w:rsidRPr="00A92826">
        <w:rPr>
          <w:rFonts w:ascii="Times New Roman" w:hAnsi="Times New Roman"/>
          <w:sz w:val="18"/>
          <w:szCs w:val="18"/>
        </w:rPr>
        <w:t>Leipzig, Germany</w:t>
      </w:r>
    </w:p>
    <w:p w14:paraId="6B323790" w14:textId="77777777" w:rsidR="009C5D52" w:rsidRPr="008F5D83" w:rsidRDefault="009C5D52" w:rsidP="009C5D5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18"/>
          <w:szCs w:val="18"/>
        </w:rPr>
      </w:pPr>
      <w:r w:rsidRPr="00A92826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A92826">
        <w:rPr>
          <w:rFonts w:ascii="Times New Roman" w:hAnsi="Times New Roman"/>
          <w:sz w:val="18"/>
          <w:szCs w:val="18"/>
        </w:rPr>
        <w:t>Department of Nuclear M</w:t>
      </w:r>
      <w:r w:rsidRPr="008F5D83">
        <w:rPr>
          <w:rFonts w:ascii="Times New Roman" w:hAnsi="Times New Roman"/>
          <w:sz w:val="18"/>
          <w:szCs w:val="18"/>
        </w:rPr>
        <w:t xml:space="preserve">edicine, University Hospital Leipzig, </w:t>
      </w:r>
      <w:proofErr w:type="spellStart"/>
      <w:r w:rsidRPr="008F5D83">
        <w:rPr>
          <w:rStyle w:val="lrzxr"/>
          <w:rFonts w:ascii="Times New Roman" w:eastAsiaTheme="majorEastAsia" w:hAnsi="Times New Roman"/>
          <w:sz w:val="18"/>
          <w:szCs w:val="18"/>
        </w:rPr>
        <w:t>Liebigstr</w:t>
      </w:r>
      <w:proofErr w:type="spellEnd"/>
      <w:r w:rsidRPr="008F5D83">
        <w:rPr>
          <w:rStyle w:val="lrzxr"/>
          <w:rFonts w:ascii="Times New Roman" w:eastAsiaTheme="majorEastAsia" w:hAnsi="Times New Roman"/>
          <w:sz w:val="18"/>
          <w:szCs w:val="18"/>
        </w:rPr>
        <w:t>. 20, 04103 Leipzig</w:t>
      </w:r>
      <w:r w:rsidRPr="008F5D83">
        <w:rPr>
          <w:rFonts w:ascii="Times New Roman" w:hAnsi="Times New Roman"/>
          <w:sz w:val="18"/>
          <w:szCs w:val="18"/>
        </w:rPr>
        <w:t>, Germany</w:t>
      </w:r>
    </w:p>
    <w:p w14:paraId="008A6F3A" w14:textId="77777777" w:rsidR="009C5D52" w:rsidRPr="00A92826" w:rsidRDefault="009C5D52" w:rsidP="009C5D5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18"/>
          <w:szCs w:val="18"/>
        </w:rPr>
      </w:pPr>
      <w:r w:rsidRPr="008F5D83">
        <w:rPr>
          <w:rFonts w:ascii="Times New Roman" w:hAnsi="Times New Roman"/>
          <w:sz w:val="18"/>
          <w:szCs w:val="18"/>
          <w:vertAlign w:val="superscript"/>
        </w:rPr>
        <w:t>3</w:t>
      </w:r>
      <w:r w:rsidRPr="008F5D83">
        <w:rPr>
          <w:rFonts w:ascii="Times New Roman" w:hAnsi="Times New Roman"/>
          <w:sz w:val="18"/>
          <w:szCs w:val="18"/>
        </w:rPr>
        <w:t xml:space="preserve"> Department of Neurology</w:t>
      </w:r>
      <w:r w:rsidRPr="00A92826">
        <w:rPr>
          <w:rFonts w:ascii="Times New Roman" w:hAnsi="Times New Roman"/>
          <w:sz w:val="18"/>
          <w:szCs w:val="18"/>
        </w:rPr>
        <w:t xml:space="preserve">, BG University Hospital </w:t>
      </w:r>
      <w:proofErr w:type="spellStart"/>
      <w:r w:rsidRPr="00A92826">
        <w:rPr>
          <w:rFonts w:ascii="Times New Roman" w:hAnsi="Times New Roman"/>
          <w:sz w:val="18"/>
          <w:szCs w:val="18"/>
        </w:rPr>
        <w:t>Bergmannsheil</w:t>
      </w:r>
      <w:proofErr w:type="spellEnd"/>
      <w:r w:rsidRPr="00A92826">
        <w:rPr>
          <w:rFonts w:ascii="Times New Roman" w:hAnsi="Times New Roman"/>
          <w:sz w:val="18"/>
          <w:szCs w:val="18"/>
        </w:rPr>
        <w:t xml:space="preserve">, Ruhr-University Bochum, </w:t>
      </w:r>
      <w:proofErr w:type="spellStart"/>
      <w:r>
        <w:rPr>
          <w:rFonts w:ascii="Times New Roman" w:hAnsi="Times New Roman"/>
          <w:sz w:val="18"/>
          <w:szCs w:val="18"/>
        </w:rPr>
        <w:t>Bürkle</w:t>
      </w:r>
      <w:proofErr w:type="spellEnd"/>
      <w:r>
        <w:rPr>
          <w:rFonts w:ascii="Times New Roman" w:hAnsi="Times New Roman"/>
          <w:sz w:val="18"/>
          <w:szCs w:val="18"/>
        </w:rPr>
        <w:t xml:space="preserve">-de-la-Camp </w:t>
      </w:r>
      <w:proofErr w:type="spellStart"/>
      <w:r>
        <w:rPr>
          <w:rFonts w:ascii="Times New Roman" w:hAnsi="Times New Roman"/>
          <w:sz w:val="18"/>
          <w:szCs w:val="18"/>
        </w:rPr>
        <w:t>Plz</w:t>
      </w:r>
      <w:proofErr w:type="spellEnd"/>
      <w:r>
        <w:rPr>
          <w:rFonts w:ascii="Times New Roman" w:hAnsi="Times New Roman"/>
          <w:sz w:val="18"/>
          <w:szCs w:val="18"/>
        </w:rPr>
        <w:t xml:space="preserve">. 1, 44789 </w:t>
      </w:r>
      <w:r w:rsidRPr="00A92826">
        <w:rPr>
          <w:rFonts w:ascii="Times New Roman" w:hAnsi="Times New Roman"/>
          <w:sz w:val="18"/>
          <w:szCs w:val="18"/>
        </w:rPr>
        <w:t>Bochum, Germany</w:t>
      </w:r>
    </w:p>
    <w:p w14:paraId="59D9A45D" w14:textId="77777777" w:rsidR="009C5D52" w:rsidRPr="000C3A37" w:rsidRDefault="009C5D52" w:rsidP="009C5D5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sz w:val="18"/>
          <w:szCs w:val="18"/>
        </w:rPr>
      </w:pPr>
      <w:r w:rsidRPr="00A92826">
        <w:rPr>
          <w:rFonts w:ascii="Times New Roman" w:hAnsi="Times New Roman"/>
          <w:position w:val="8"/>
          <w:sz w:val="18"/>
          <w:szCs w:val="18"/>
          <w:vertAlign w:val="superscript"/>
        </w:rPr>
        <w:t>4</w:t>
      </w:r>
      <w:r w:rsidRPr="00A92826">
        <w:rPr>
          <w:rFonts w:ascii="Times New Roman" w:hAnsi="Times New Roman"/>
          <w:position w:val="8"/>
          <w:sz w:val="18"/>
          <w:szCs w:val="18"/>
        </w:rPr>
        <w:t xml:space="preserve"> Collaborative Research Centre 874 Integration and Representation of Sensory Processes, Ruhr-University Bochum, </w:t>
      </w:r>
      <w:proofErr w:type="spellStart"/>
      <w:r>
        <w:rPr>
          <w:rFonts w:ascii="Times New Roman" w:hAnsi="Times New Roman"/>
          <w:position w:val="8"/>
          <w:sz w:val="18"/>
          <w:szCs w:val="18"/>
        </w:rPr>
        <w:t>Universitätsstr</w:t>
      </w:r>
      <w:proofErr w:type="spellEnd"/>
      <w:r>
        <w:rPr>
          <w:rFonts w:ascii="Times New Roman" w:hAnsi="Times New Roman"/>
          <w:position w:val="8"/>
          <w:sz w:val="18"/>
          <w:szCs w:val="18"/>
        </w:rPr>
        <w:t xml:space="preserve">. 150,44801 </w:t>
      </w:r>
      <w:r w:rsidRPr="00A92826">
        <w:rPr>
          <w:rFonts w:ascii="Times New Roman" w:hAnsi="Times New Roman"/>
          <w:position w:val="8"/>
          <w:sz w:val="18"/>
          <w:szCs w:val="18"/>
        </w:rPr>
        <w:t>Bochum, Germany</w:t>
      </w:r>
    </w:p>
    <w:p w14:paraId="34BCAE3D" w14:textId="3D31B9E8" w:rsidR="009C5D52" w:rsidRPr="009C5D52" w:rsidRDefault="009C5D52" w:rsidP="00A863E4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bookmarkStart w:id="1" w:name="_GoBack"/>
    </w:p>
    <w:bookmarkEnd w:id="1"/>
    <w:p w14:paraId="37B5BE37" w14:textId="77777777" w:rsidR="009C5D52" w:rsidRPr="009C5D52" w:rsidRDefault="009C5D52" w:rsidP="00A863E4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40D8CBB8" w14:textId="77777777" w:rsidR="009C5D52" w:rsidRDefault="009C5D52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br w:type="page"/>
      </w:r>
    </w:p>
    <w:p w14:paraId="5A38F8A4" w14:textId="16A2C4B2" w:rsidR="00A863E4" w:rsidRDefault="009C5D52" w:rsidP="00A863E4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 xml:space="preserve">Supplementary </w:t>
      </w:r>
      <w:r w:rsidR="00A863E4" w:rsidRPr="00A92826">
        <w:rPr>
          <w:rFonts w:ascii="Times New Roman" w:hAnsi="Times New Roman"/>
          <w:sz w:val="24"/>
          <w:lang w:val="en-US"/>
        </w:rPr>
        <w:t xml:space="preserve">Table 1. Patients’ clinical and demographical parameters. The table lists patients’ age, gender, handedness, origin of lesion, lesioned BAs, </w:t>
      </w:r>
      <w:r w:rsidR="00A863E4" w:rsidRPr="00A92826">
        <w:rPr>
          <w:rFonts w:ascii="Times New Roman" w:hAnsi="Times New Roman"/>
          <w:sz w:val="24"/>
          <w:szCs w:val="24"/>
        </w:rPr>
        <w:t>deficits in touch perception,</w:t>
      </w:r>
      <w:r w:rsidR="00A863E4" w:rsidRPr="00A92826">
        <w:rPr>
          <w:rFonts w:ascii="Times New Roman" w:hAnsi="Times New Roman"/>
          <w:sz w:val="24"/>
          <w:lang w:val="en-US"/>
        </w:rPr>
        <w:t xml:space="preserve"> presence of paresis and spatial neglec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3"/>
        <w:gridCol w:w="772"/>
        <w:gridCol w:w="880"/>
        <w:gridCol w:w="808"/>
        <w:gridCol w:w="1874"/>
        <w:gridCol w:w="878"/>
        <w:gridCol w:w="1858"/>
        <w:gridCol w:w="925"/>
        <w:gridCol w:w="1122"/>
        <w:gridCol w:w="984"/>
        <w:gridCol w:w="1450"/>
        <w:gridCol w:w="997"/>
        <w:gridCol w:w="956"/>
      </w:tblGrid>
      <w:tr w:rsidR="00A863E4" w:rsidRPr="001C7B7C" w14:paraId="41A4BDD2" w14:textId="77777777" w:rsidTr="008B5CC6">
        <w:trPr>
          <w:cantSplit/>
          <w:trHeight w:val="1134"/>
        </w:trPr>
        <w:tc>
          <w:tcPr>
            <w:tcW w:w="773" w:type="dxa"/>
            <w:vMerge w:val="restart"/>
            <w:noWrap/>
            <w:textDirection w:val="btLr"/>
            <w:hideMark/>
          </w:tcPr>
          <w:p w14:paraId="56A7A45D" w14:textId="77777777" w:rsidR="00A863E4" w:rsidRPr="001C7B7C" w:rsidRDefault="00A863E4" w:rsidP="008B5CC6">
            <w:pPr>
              <w:ind w:left="113" w:right="113"/>
              <w:rPr>
                <w:b/>
                <w:bCs/>
                <w:lang w:val="de-DE"/>
              </w:rPr>
            </w:pPr>
            <w:r w:rsidRPr="001C7B7C">
              <w:rPr>
                <w:b/>
                <w:bCs/>
              </w:rPr>
              <w:t>Patient</w:t>
            </w:r>
          </w:p>
          <w:p w14:paraId="78595621" w14:textId="77777777" w:rsidR="00A863E4" w:rsidRPr="001C7B7C" w:rsidRDefault="00A863E4" w:rsidP="008B5CC6">
            <w:pPr>
              <w:rPr>
                <w:b/>
                <w:bCs/>
                <w:lang w:val="de-DE"/>
              </w:rPr>
            </w:pPr>
            <w:r w:rsidRPr="001C7B7C">
              <w:rPr>
                <w:b/>
                <w:bCs/>
              </w:rPr>
              <w:t> </w:t>
            </w:r>
          </w:p>
        </w:tc>
        <w:tc>
          <w:tcPr>
            <w:tcW w:w="773" w:type="dxa"/>
            <w:vMerge w:val="restart"/>
            <w:textDirection w:val="btLr"/>
            <w:hideMark/>
          </w:tcPr>
          <w:p w14:paraId="164A21BB" w14:textId="77777777" w:rsidR="00A863E4" w:rsidRPr="001C7B7C" w:rsidRDefault="00A863E4" w:rsidP="008B5CC6">
            <w:pPr>
              <w:ind w:left="113" w:right="113"/>
              <w:rPr>
                <w:b/>
                <w:bCs/>
              </w:rPr>
            </w:pPr>
            <w:r w:rsidRPr="001C7B7C">
              <w:rPr>
                <w:b/>
                <w:bCs/>
              </w:rPr>
              <w:t>Age (years)</w:t>
            </w:r>
          </w:p>
        </w:tc>
        <w:tc>
          <w:tcPr>
            <w:tcW w:w="879" w:type="dxa"/>
            <w:vMerge w:val="restart"/>
            <w:noWrap/>
            <w:textDirection w:val="btLr"/>
            <w:hideMark/>
          </w:tcPr>
          <w:p w14:paraId="34FCD295" w14:textId="77777777" w:rsidR="00A863E4" w:rsidRPr="001C7B7C" w:rsidRDefault="00A863E4" w:rsidP="008B5CC6">
            <w:pPr>
              <w:ind w:left="113" w:right="113"/>
              <w:rPr>
                <w:b/>
                <w:bCs/>
              </w:rPr>
            </w:pPr>
            <w:r w:rsidRPr="001C7B7C">
              <w:rPr>
                <w:b/>
                <w:bCs/>
              </w:rPr>
              <w:t>Gender</w:t>
            </w:r>
          </w:p>
          <w:p w14:paraId="62277B30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 </w:t>
            </w:r>
          </w:p>
        </w:tc>
        <w:tc>
          <w:tcPr>
            <w:tcW w:w="808" w:type="dxa"/>
            <w:vMerge w:val="restart"/>
            <w:noWrap/>
            <w:textDirection w:val="btLr"/>
            <w:hideMark/>
          </w:tcPr>
          <w:p w14:paraId="1FADD135" w14:textId="77777777" w:rsidR="00A863E4" w:rsidRPr="001C7B7C" w:rsidRDefault="00A863E4" w:rsidP="008B5CC6">
            <w:pPr>
              <w:ind w:left="113" w:right="113"/>
              <w:rPr>
                <w:b/>
                <w:bCs/>
              </w:rPr>
            </w:pPr>
            <w:r w:rsidRPr="001C7B7C">
              <w:rPr>
                <w:b/>
                <w:bCs/>
              </w:rPr>
              <w:t>Handedness</w:t>
            </w:r>
          </w:p>
          <w:p w14:paraId="6A3F9FE4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 </w:t>
            </w:r>
          </w:p>
        </w:tc>
        <w:tc>
          <w:tcPr>
            <w:tcW w:w="1874" w:type="dxa"/>
            <w:vMerge w:val="restart"/>
            <w:noWrap/>
            <w:textDirection w:val="btLr"/>
            <w:hideMark/>
          </w:tcPr>
          <w:p w14:paraId="25E5CC2A" w14:textId="77777777" w:rsidR="00A863E4" w:rsidRPr="001C7B7C" w:rsidRDefault="00A863E4" w:rsidP="008B5CC6">
            <w:pPr>
              <w:ind w:left="113" w:right="113"/>
              <w:rPr>
                <w:b/>
                <w:bCs/>
              </w:rPr>
            </w:pPr>
            <w:r w:rsidRPr="001C7B7C">
              <w:rPr>
                <w:b/>
                <w:bCs/>
              </w:rPr>
              <w:t>Origin of Lesion</w:t>
            </w:r>
          </w:p>
          <w:p w14:paraId="7BD63508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 </w:t>
            </w:r>
          </w:p>
        </w:tc>
        <w:tc>
          <w:tcPr>
            <w:tcW w:w="878" w:type="dxa"/>
            <w:vMerge w:val="restart"/>
            <w:noWrap/>
            <w:textDirection w:val="btLr"/>
            <w:hideMark/>
          </w:tcPr>
          <w:p w14:paraId="63BD6293" w14:textId="77777777" w:rsidR="00A863E4" w:rsidRPr="001C7B7C" w:rsidRDefault="00A863E4" w:rsidP="008B5CC6">
            <w:pPr>
              <w:ind w:left="113" w:right="113"/>
              <w:rPr>
                <w:b/>
                <w:bCs/>
              </w:rPr>
            </w:pPr>
            <w:r w:rsidRPr="001C7B7C">
              <w:rPr>
                <w:b/>
                <w:bCs/>
              </w:rPr>
              <w:t>Hemisphere of Brain Damage</w:t>
            </w:r>
          </w:p>
          <w:p w14:paraId="737B862E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 </w:t>
            </w:r>
          </w:p>
        </w:tc>
        <w:tc>
          <w:tcPr>
            <w:tcW w:w="4889" w:type="dxa"/>
            <w:gridSpan w:val="4"/>
            <w:noWrap/>
            <w:hideMark/>
          </w:tcPr>
          <w:p w14:paraId="64D77850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Location of Brain Damage (Brodmann Areal)</w:t>
            </w:r>
          </w:p>
        </w:tc>
        <w:tc>
          <w:tcPr>
            <w:tcW w:w="1450" w:type="dxa"/>
            <w:noWrap/>
            <w:hideMark/>
          </w:tcPr>
          <w:p w14:paraId="392F7A97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Hypoesthesia</w:t>
            </w:r>
          </w:p>
        </w:tc>
        <w:tc>
          <w:tcPr>
            <w:tcW w:w="997" w:type="dxa"/>
            <w:noWrap/>
            <w:hideMark/>
          </w:tcPr>
          <w:p w14:paraId="6D7ED16A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Paresis</w:t>
            </w:r>
          </w:p>
        </w:tc>
        <w:tc>
          <w:tcPr>
            <w:tcW w:w="956" w:type="dxa"/>
            <w:noWrap/>
            <w:hideMark/>
          </w:tcPr>
          <w:p w14:paraId="3534B230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Neglect</w:t>
            </w:r>
          </w:p>
        </w:tc>
      </w:tr>
      <w:tr w:rsidR="00A863E4" w:rsidRPr="001C7B7C" w14:paraId="37AA5FBA" w14:textId="77777777" w:rsidTr="008B5CC6">
        <w:trPr>
          <w:trHeight w:val="580"/>
        </w:trPr>
        <w:tc>
          <w:tcPr>
            <w:tcW w:w="773" w:type="dxa"/>
            <w:vMerge/>
            <w:noWrap/>
            <w:hideMark/>
          </w:tcPr>
          <w:p w14:paraId="6812E7B8" w14:textId="77777777" w:rsidR="00A863E4" w:rsidRPr="001C7B7C" w:rsidRDefault="00A863E4" w:rsidP="008B5CC6">
            <w:pPr>
              <w:rPr>
                <w:b/>
                <w:bCs/>
              </w:rPr>
            </w:pPr>
          </w:p>
        </w:tc>
        <w:tc>
          <w:tcPr>
            <w:tcW w:w="773" w:type="dxa"/>
            <w:vMerge/>
            <w:hideMark/>
          </w:tcPr>
          <w:p w14:paraId="38507428" w14:textId="77777777" w:rsidR="00A863E4" w:rsidRPr="001C7B7C" w:rsidRDefault="00A863E4" w:rsidP="008B5CC6">
            <w:pPr>
              <w:rPr>
                <w:b/>
                <w:bCs/>
              </w:rPr>
            </w:pPr>
          </w:p>
        </w:tc>
        <w:tc>
          <w:tcPr>
            <w:tcW w:w="879" w:type="dxa"/>
            <w:vMerge/>
            <w:noWrap/>
            <w:hideMark/>
          </w:tcPr>
          <w:p w14:paraId="0184F51B" w14:textId="77777777" w:rsidR="00A863E4" w:rsidRPr="001C7B7C" w:rsidRDefault="00A863E4" w:rsidP="008B5CC6">
            <w:pPr>
              <w:rPr>
                <w:b/>
                <w:bCs/>
              </w:rPr>
            </w:pPr>
          </w:p>
        </w:tc>
        <w:tc>
          <w:tcPr>
            <w:tcW w:w="808" w:type="dxa"/>
            <w:vMerge/>
            <w:noWrap/>
            <w:hideMark/>
          </w:tcPr>
          <w:p w14:paraId="64BBC6BA" w14:textId="77777777" w:rsidR="00A863E4" w:rsidRPr="001C7B7C" w:rsidRDefault="00A863E4" w:rsidP="008B5CC6">
            <w:pPr>
              <w:rPr>
                <w:b/>
                <w:bCs/>
              </w:rPr>
            </w:pPr>
          </w:p>
        </w:tc>
        <w:tc>
          <w:tcPr>
            <w:tcW w:w="1874" w:type="dxa"/>
            <w:vMerge/>
            <w:noWrap/>
            <w:hideMark/>
          </w:tcPr>
          <w:p w14:paraId="12C3B713" w14:textId="77777777" w:rsidR="00A863E4" w:rsidRPr="001C7B7C" w:rsidRDefault="00A863E4" w:rsidP="008B5CC6">
            <w:pPr>
              <w:rPr>
                <w:b/>
                <w:bCs/>
              </w:rPr>
            </w:pPr>
          </w:p>
        </w:tc>
        <w:tc>
          <w:tcPr>
            <w:tcW w:w="878" w:type="dxa"/>
            <w:vMerge/>
            <w:noWrap/>
            <w:hideMark/>
          </w:tcPr>
          <w:p w14:paraId="79530940" w14:textId="77777777" w:rsidR="00A863E4" w:rsidRPr="001C7B7C" w:rsidRDefault="00A863E4" w:rsidP="008B5CC6">
            <w:pPr>
              <w:rPr>
                <w:b/>
                <w:bCs/>
              </w:rPr>
            </w:pPr>
          </w:p>
        </w:tc>
        <w:tc>
          <w:tcPr>
            <w:tcW w:w="1858" w:type="dxa"/>
            <w:noWrap/>
            <w:hideMark/>
          </w:tcPr>
          <w:p w14:paraId="0196C2AE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frontal</w:t>
            </w:r>
          </w:p>
        </w:tc>
        <w:tc>
          <w:tcPr>
            <w:tcW w:w="925" w:type="dxa"/>
            <w:noWrap/>
            <w:hideMark/>
          </w:tcPr>
          <w:p w14:paraId="0FB74C61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parietal</w:t>
            </w:r>
          </w:p>
        </w:tc>
        <w:tc>
          <w:tcPr>
            <w:tcW w:w="1122" w:type="dxa"/>
            <w:noWrap/>
            <w:hideMark/>
          </w:tcPr>
          <w:p w14:paraId="05F9DD71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temporal</w:t>
            </w:r>
          </w:p>
        </w:tc>
        <w:tc>
          <w:tcPr>
            <w:tcW w:w="984" w:type="dxa"/>
            <w:noWrap/>
            <w:hideMark/>
          </w:tcPr>
          <w:p w14:paraId="5DB0D981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o</w:t>
            </w:r>
            <w:r>
              <w:rPr>
                <w:b/>
                <w:bCs/>
              </w:rPr>
              <w:t>cc</w:t>
            </w:r>
            <w:r w:rsidRPr="001C7B7C">
              <w:rPr>
                <w:b/>
                <w:bCs/>
              </w:rPr>
              <w:t>ipital</w:t>
            </w:r>
          </w:p>
        </w:tc>
        <w:tc>
          <w:tcPr>
            <w:tcW w:w="1450" w:type="dxa"/>
            <w:hideMark/>
          </w:tcPr>
          <w:p w14:paraId="64951AD1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0 = no</w:t>
            </w:r>
            <w:r w:rsidRPr="001C7B7C">
              <w:rPr>
                <w:b/>
                <w:bCs/>
              </w:rPr>
              <w:br/>
              <w:t>1 = yes</w:t>
            </w:r>
          </w:p>
        </w:tc>
        <w:tc>
          <w:tcPr>
            <w:tcW w:w="997" w:type="dxa"/>
            <w:hideMark/>
          </w:tcPr>
          <w:p w14:paraId="4732AA21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0 = no</w:t>
            </w:r>
            <w:r w:rsidRPr="001C7B7C">
              <w:rPr>
                <w:b/>
                <w:bCs/>
              </w:rPr>
              <w:br/>
              <w:t>1 = yes</w:t>
            </w:r>
          </w:p>
        </w:tc>
        <w:tc>
          <w:tcPr>
            <w:tcW w:w="956" w:type="dxa"/>
            <w:hideMark/>
          </w:tcPr>
          <w:p w14:paraId="7DB58488" w14:textId="77777777" w:rsidR="00A863E4" w:rsidRPr="001C7B7C" w:rsidRDefault="00A863E4" w:rsidP="008B5CC6">
            <w:pPr>
              <w:rPr>
                <w:b/>
                <w:bCs/>
              </w:rPr>
            </w:pPr>
            <w:r w:rsidRPr="001C7B7C">
              <w:rPr>
                <w:b/>
                <w:bCs/>
              </w:rPr>
              <w:t>0 = no</w:t>
            </w:r>
            <w:r w:rsidRPr="001C7B7C">
              <w:rPr>
                <w:b/>
                <w:bCs/>
              </w:rPr>
              <w:br/>
              <w:t>1 = yes</w:t>
            </w:r>
          </w:p>
        </w:tc>
      </w:tr>
      <w:tr w:rsidR="00A863E4" w:rsidRPr="001C7B7C" w14:paraId="7049B98A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E272209" w14:textId="77777777" w:rsidR="00A863E4" w:rsidRPr="001C7B7C" w:rsidRDefault="00A863E4" w:rsidP="008B5CC6">
            <w:r w:rsidRPr="001C7B7C">
              <w:t>P1</w:t>
            </w:r>
          </w:p>
        </w:tc>
        <w:tc>
          <w:tcPr>
            <w:tcW w:w="773" w:type="dxa"/>
            <w:noWrap/>
            <w:hideMark/>
          </w:tcPr>
          <w:p w14:paraId="5E518756" w14:textId="77777777" w:rsidR="00A863E4" w:rsidRPr="001C7B7C" w:rsidRDefault="00A863E4" w:rsidP="008B5CC6">
            <w:r w:rsidRPr="001C7B7C">
              <w:t>43</w:t>
            </w:r>
          </w:p>
        </w:tc>
        <w:tc>
          <w:tcPr>
            <w:tcW w:w="879" w:type="dxa"/>
            <w:noWrap/>
            <w:hideMark/>
          </w:tcPr>
          <w:p w14:paraId="78C1E6CC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41C02A4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0422BD8A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43CDFF25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50C20821" w14:textId="77777777" w:rsidR="00A863E4" w:rsidRPr="001C7B7C" w:rsidRDefault="00A863E4" w:rsidP="008B5CC6">
            <w:r w:rsidRPr="001C7B7C">
              <w:t>04 05 06 07 08 09 10 11 44 45 46 47</w:t>
            </w:r>
          </w:p>
        </w:tc>
        <w:tc>
          <w:tcPr>
            <w:tcW w:w="925" w:type="dxa"/>
            <w:noWrap/>
            <w:hideMark/>
          </w:tcPr>
          <w:p w14:paraId="3EBEC416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377561A0" w14:textId="77777777" w:rsidR="00A863E4" w:rsidRPr="001C7B7C" w:rsidRDefault="00A863E4" w:rsidP="008B5CC6">
            <w:r w:rsidRPr="001C7B7C">
              <w:t>21 22 41 42</w:t>
            </w:r>
          </w:p>
        </w:tc>
        <w:tc>
          <w:tcPr>
            <w:tcW w:w="984" w:type="dxa"/>
            <w:noWrap/>
            <w:hideMark/>
          </w:tcPr>
          <w:p w14:paraId="2D2F049A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7FD05AB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735F9D8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CBED6F7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6EA29CE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75FCE0E" w14:textId="77777777" w:rsidR="00A863E4" w:rsidRPr="001C7B7C" w:rsidRDefault="00A863E4" w:rsidP="008B5CC6">
            <w:r w:rsidRPr="001C7B7C">
              <w:t>P2</w:t>
            </w:r>
          </w:p>
        </w:tc>
        <w:tc>
          <w:tcPr>
            <w:tcW w:w="773" w:type="dxa"/>
            <w:noWrap/>
            <w:hideMark/>
          </w:tcPr>
          <w:p w14:paraId="1170D0B8" w14:textId="77777777" w:rsidR="00A863E4" w:rsidRPr="001C7B7C" w:rsidRDefault="00A863E4" w:rsidP="008B5CC6">
            <w:r w:rsidRPr="001C7B7C">
              <w:t>74</w:t>
            </w:r>
          </w:p>
        </w:tc>
        <w:tc>
          <w:tcPr>
            <w:tcW w:w="879" w:type="dxa"/>
            <w:noWrap/>
            <w:hideMark/>
          </w:tcPr>
          <w:p w14:paraId="3003F052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2274C96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8B1E55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3BB73190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7DF532AE" w14:textId="77777777" w:rsidR="00A863E4" w:rsidRPr="001C7B7C" w:rsidRDefault="00A863E4" w:rsidP="008B5CC6">
            <w:r w:rsidRPr="001C7B7C">
              <w:t>4</w:t>
            </w:r>
          </w:p>
        </w:tc>
        <w:tc>
          <w:tcPr>
            <w:tcW w:w="925" w:type="dxa"/>
            <w:noWrap/>
            <w:hideMark/>
          </w:tcPr>
          <w:p w14:paraId="42A64774" w14:textId="77777777" w:rsidR="00A863E4" w:rsidRPr="001C7B7C" w:rsidRDefault="00A863E4" w:rsidP="008B5CC6">
            <w:r w:rsidRPr="001C7B7C">
              <w:t xml:space="preserve">01 02 03 </w:t>
            </w:r>
          </w:p>
        </w:tc>
        <w:tc>
          <w:tcPr>
            <w:tcW w:w="1122" w:type="dxa"/>
            <w:noWrap/>
            <w:hideMark/>
          </w:tcPr>
          <w:p w14:paraId="00100BE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02A6545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1FDA3B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3A7F318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C9C6562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6879A0B6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052AF6E" w14:textId="77777777" w:rsidR="00A863E4" w:rsidRPr="001C7B7C" w:rsidRDefault="00A863E4" w:rsidP="008B5CC6">
            <w:r w:rsidRPr="001C7B7C">
              <w:t>P3</w:t>
            </w:r>
          </w:p>
        </w:tc>
        <w:tc>
          <w:tcPr>
            <w:tcW w:w="773" w:type="dxa"/>
            <w:noWrap/>
            <w:hideMark/>
          </w:tcPr>
          <w:p w14:paraId="2F2108DF" w14:textId="77777777" w:rsidR="00A863E4" w:rsidRPr="001C7B7C" w:rsidRDefault="00A863E4" w:rsidP="008B5CC6">
            <w:r w:rsidRPr="001C7B7C">
              <w:t>51</w:t>
            </w:r>
          </w:p>
        </w:tc>
        <w:tc>
          <w:tcPr>
            <w:tcW w:w="879" w:type="dxa"/>
            <w:noWrap/>
            <w:hideMark/>
          </w:tcPr>
          <w:p w14:paraId="215E1ADF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323997E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6857047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28313B32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03B8BA1F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25" w:type="dxa"/>
            <w:noWrap/>
            <w:hideMark/>
          </w:tcPr>
          <w:p w14:paraId="60C8D947" w14:textId="77777777" w:rsidR="00A863E4" w:rsidRPr="001C7B7C" w:rsidRDefault="00A863E4" w:rsidP="008B5CC6">
            <w:r w:rsidRPr="001C7B7C">
              <w:t>01 02 03 40</w:t>
            </w:r>
          </w:p>
        </w:tc>
        <w:tc>
          <w:tcPr>
            <w:tcW w:w="1122" w:type="dxa"/>
            <w:noWrap/>
            <w:hideMark/>
          </w:tcPr>
          <w:p w14:paraId="14446478" w14:textId="77777777" w:rsidR="00A863E4" w:rsidRPr="001C7B7C" w:rsidRDefault="00A863E4" w:rsidP="008B5CC6">
            <w:r w:rsidRPr="001C7B7C">
              <w:t>20 21</w:t>
            </w:r>
          </w:p>
        </w:tc>
        <w:tc>
          <w:tcPr>
            <w:tcW w:w="984" w:type="dxa"/>
            <w:noWrap/>
            <w:hideMark/>
          </w:tcPr>
          <w:p w14:paraId="1ECF03BF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6CF7A0D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6089F90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28232CC7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25212DF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D175ED4" w14:textId="77777777" w:rsidR="00A863E4" w:rsidRPr="001C7B7C" w:rsidRDefault="00A863E4" w:rsidP="008B5CC6">
            <w:r w:rsidRPr="001C7B7C">
              <w:t>P4</w:t>
            </w:r>
          </w:p>
        </w:tc>
        <w:tc>
          <w:tcPr>
            <w:tcW w:w="773" w:type="dxa"/>
            <w:noWrap/>
            <w:hideMark/>
          </w:tcPr>
          <w:p w14:paraId="249DB665" w14:textId="77777777" w:rsidR="00A863E4" w:rsidRPr="001C7B7C" w:rsidRDefault="00A863E4" w:rsidP="008B5CC6">
            <w:r w:rsidRPr="001C7B7C">
              <w:t>33</w:t>
            </w:r>
          </w:p>
        </w:tc>
        <w:tc>
          <w:tcPr>
            <w:tcW w:w="879" w:type="dxa"/>
            <w:noWrap/>
            <w:hideMark/>
          </w:tcPr>
          <w:p w14:paraId="516B1031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358F6EE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705B4BE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0F3C44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72BD96CE" w14:textId="77777777" w:rsidR="00A863E4" w:rsidRPr="001C7B7C" w:rsidRDefault="00A863E4" w:rsidP="008B5CC6">
            <w:r w:rsidRPr="001C7B7C">
              <w:t>04 05 06 07 09 44 47</w:t>
            </w:r>
          </w:p>
        </w:tc>
        <w:tc>
          <w:tcPr>
            <w:tcW w:w="925" w:type="dxa"/>
            <w:noWrap/>
            <w:hideMark/>
          </w:tcPr>
          <w:p w14:paraId="6E4F53D2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744F8A35" w14:textId="77777777" w:rsidR="00A863E4" w:rsidRPr="001C7B7C" w:rsidRDefault="00A863E4" w:rsidP="008B5CC6">
            <w:r w:rsidRPr="001C7B7C">
              <w:t>21 22 41 42 52</w:t>
            </w:r>
          </w:p>
        </w:tc>
        <w:tc>
          <w:tcPr>
            <w:tcW w:w="984" w:type="dxa"/>
            <w:noWrap/>
            <w:hideMark/>
          </w:tcPr>
          <w:p w14:paraId="2A761B40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00033C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2D0193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46503DD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8764585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41AAC9D5" w14:textId="77777777" w:rsidR="00A863E4" w:rsidRPr="001C7B7C" w:rsidRDefault="00A863E4" w:rsidP="008B5CC6">
            <w:r w:rsidRPr="001C7B7C">
              <w:t>P5</w:t>
            </w:r>
          </w:p>
        </w:tc>
        <w:tc>
          <w:tcPr>
            <w:tcW w:w="773" w:type="dxa"/>
            <w:noWrap/>
            <w:hideMark/>
          </w:tcPr>
          <w:p w14:paraId="500DBB88" w14:textId="77777777" w:rsidR="00A863E4" w:rsidRPr="001C7B7C" w:rsidRDefault="00A863E4" w:rsidP="008B5CC6">
            <w:r w:rsidRPr="001C7B7C">
              <w:t>29</w:t>
            </w:r>
          </w:p>
        </w:tc>
        <w:tc>
          <w:tcPr>
            <w:tcW w:w="879" w:type="dxa"/>
            <w:noWrap/>
            <w:hideMark/>
          </w:tcPr>
          <w:p w14:paraId="39E0315D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8D2984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22886F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7CE0A19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56661143" w14:textId="77777777" w:rsidR="00A863E4" w:rsidRPr="001C7B7C" w:rsidRDefault="00A863E4" w:rsidP="008B5CC6">
            <w:r w:rsidRPr="001C7B7C">
              <w:t>04 06 09 44 45</w:t>
            </w:r>
          </w:p>
        </w:tc>
        <w:tc>
          <w:tcPr>
            <w:tcW w:w="925" w:type="dxa"/>
            <w:noWrap/>
            <w:hideMark/>
          </w:tcPr>
          <w:p w14:paraId="24B10950" w14:textId="77777777" w:rsidR="00A863E4" w:rsidRPr="001C7B7C" w:rsidRDefault="00A863E4" w:rsidP="008B5CC6">
            <w:r w:rsidRPr="001C7B7C">
              <w:t>01 02 03 07 39 40 43</w:t>
            </w:r>
          </w:p>
        </w:tc>
        <w:tc>
          <w:tcPr>
            <w:tcW w:w="1122" w:type="dxa"/>
            <w:noWrap/>
            <w:hideMark/>
          </w:tcPr>
          <w:p w14:paraId="36BF10F6" w14:textId="77777777" w:rsidR="00A863E4" w:rsidRPr="001C7B7C" w:rsidRDefault="00A863E4" w:rsidP="008B5CC6">
            <w:r w:rsidRPr="001C7B7C">
              <w:t>21 22 41 42</w:t>
            </w:r>
          </w:p>
        </w:tc>
        <w:tc>
          <w:tcPr>
            <w:tcW w:w="984" w:type="dxa"/>
            <w:noWrap/>
            <w:hideMark/>
          </w:tcPr>
          <w:p w14:paraId="5AFA9178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59AB9C3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27948183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739336B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025DFF0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C55DB41" w14:textId="77777777" w:rsidR="00A863E4" w:rsidRPr="001C7B7C" w:rsidRDefault="00A863E4" w:rsidP="008B5CC6">
            <w:r w:rsidRPr="001C7B7C">
              <w:t>P6</w:t>
            </w:r>
          </w:p>
        </w:tc>
        <w:tc>
          <w:tcPr>
            <w:tcW w:w="773" w:type="dxa"/>
            <w:noWrap/>
            <w:hideMark/>
          </w:tcPr>
          <w:p w14:paraId="74C92194" w14:textId="77777777" w:rsidR="00A863E4" w:rsidRPr="001C7B7C" w:rsidRDefault="00A863E4" w:rsidP="008B5CC6">
            <w:r w:rsidRPr="001C7B7C">
              <w:t>49</w:t>
            </w:r>
          </w:p>
        </w:tc>
        <w:tc>
          <w:tcPr>
            <w:tcW w:w="879" w:type="dxa"/>
            <w:noWrap/>
            <w:hideMark/>
          </w:tcPr>
          <w:p w14:paraId="631A2A38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DD27F21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0F641E8F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0EF51A4F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6BFF11AD" w14:textId="77777777" w:rsidR="00A863E4" w:rsidRPr="001C7B7C" w:rsidRDefault="00A863E4" w:rsidP="008B5CC6">
            <w:r w:rsidRPr="001C7B7C">
              <w:t>04 11 12</w:t>
            </w:r>
          </w:p>
        </w:tc>
        <w:tc>
          <w:tcPr>
            <w:tcW w:w="925" w:type="dxa"/>
            <w:noWrap/>
            <w:hideMark/>
          </w:tcPr>
          <w:p w14:paraId="335616E7" w14:textId="77777777" w:rsidR="00A863E4" w:rsidRPr="001C7B7C" w:rsidRDefault="00A863E4" w:rsidP="008B5CC6">
            <w:r w:rsidRPr="001C7B7C">
              <w:t>01 02 03 39 40</w:t>
            </w:r>
          </w:p>
        </w:tc>
        <w:tc>
          <w:tcPr>
            <w:tcW w:w="1122" w:type="dxa"/>
            <w:noWrap/>
            <w:hideMark/>
          </w:tcPr>
          <w:p w14:paraId="08B97BE8" w14:textId="77777777" w:rsidR="00A863E4" w:rsidRPr="001C7B7C" w:rsidRDefault="00A863E4" w:rsidP="008B5CC6">
            <w:r w:rsidRPr="001C7B7C">
              <w:t>21</w:t>
            </w:r>
          </w:p>
        </w:tc>
        <w:tc>
          <w:tcPr>
            <w:tcW w:w="984" w:type="dxa"/>
            <w:noWrap/>
            <w:hideMark/>
          </w:tcPr>
          <w:p w14:paraId="4ED31A8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3AE273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1B23C90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6E37C57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88E62B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80CB4DB" w14:textId="77777777" w:rsidR="00A863E4" w:rsidRPr="001C7B7C" w:rsidRDefault="00A863E4" w:rsidP="008B5CC6">
            <w:r w:rsidRPr="001C7B7C">
              <w:t>P7</w:t>
            </w:r>
          </w:p>
        </w:tc>
        <w:tc>
          <w:tcPr>
            <w:tcW w:w="773" w:type="dxa"/>
            <w:noWrap/>
            <w:hideMark/>
          </w:tcPr>
          <w:p w14:paraId="4A831804" w14:textId="77777777" w:rsidR="00A863E4" w:rsidRPr="001C7B7C" w:rsidRDefault="00A863E4" w:rsidP="008B5CC6">
            <w:r w:rsidRPr="001C7B7C">
              <w:t>60</w:t>
            </w:r>
          </w:p>
        </w:tc>
        <w:tc>
          <w:tcPr>
            <w:tcW w:w="879" w:type="dxa"/>
            <w:noWrap/>
            <w:hideMark/>
          </w:tcPr>
          <w:p w14:paraId="223D1EDB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DD58363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31E3FEA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5A86AA6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7B442CAC" w14:textId="77777777" w:rsidR="00A863E4" w:rsidRPr="001C7B7C" w:rsidRDefault="00A863E4" w:rsidP="008B5CC6">
            <w:r w:rsidRPr="001C7B7C">
              <w:t>04 06 38 44 45</w:t>
            </w:r>
          </w:p>
        </w:tc>
        <w:tc>
          <w:tcPr>
            <w:tcW w:w="925" w:type="dxa"/>
            <w:noWrap/>
            <w:hideMark/>
          </w:tcPr>
          <w:p w14:paraId="0172BAF9" w14:textId="77777777" w:rsidR="00A863E4" w:rsidRPr="001C7B7C" w:rsidRDefault="00A863E4" w:rsidP="008B5CC6">
            <w:r w:rsidRPr="001C7B7C">
              <w:t>02 05 07 40 43</w:t>
            </w:r>
          </w:p>
        </w:tc>
        <w:tc>
          <w:tcPr>
            <w:tcW w:w="1122" w:type="dxa"/>
            <w:noWrap/>
            <w:hideMark/>
          </w:tcPr>
          <w:p w14:paraId="297B98EE" w14:textId="77777777" w:rsidR="00A863E4" w:rsidRPr="001C7B7C" w:rsidRDefault="00A863E4" w:rsidP="008B5CC6">
            <w:r w:rsidRPr="001C7B7C">
              <w:t>21 22 38 41 42</w:t>
            </w:r>
          </w:p>
        </w:tc>
        <w:tc>
          <w:tcPr>
            <w:tcW w:w="984" w:type="dxa"/>
            <w:noWrap/>
            <w:hideMark/>
          </w:tcPr>
          <w:p w14:paraId="05A6BE54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68E04FA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005CA588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D4704C1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4EE1AC53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96DDF6B" w14:textId="77777777" w:rsidR="00A863E4" w:rsidRPr="001C7B7C" w:rsidRDefault="00A863E4" w:rsidP="008B5CC6">
            <w:r w:rsidRPr="001C7B7C">
              <w:t>P8</w:t>
            </w:r>
          </w:p>
        </w:tc>
        <w:tc>
          <w:tcPr>
            <w:tcW w:w="773" w:type="dxa"/>
            <w:noWrap/>
            <w:hideMark/>
          </w:tcPr>
          <w:p w14:paraId="0720FD04" w14:textId="77777777" w:rsidR="00A863E4" w:rsidRPr="001C7B7C" w:rsidRDefault="00A863E4" w:rsidP="008B5CC6">
            <w:r w:rsidRPr="001C7B7C">
              <w:t>38</w:t>
            </w:r>
          </w:p>
        </w:tc>
        <w:tc>
          <w:tcPr>
            <w:tcW w:w="879" w:type="dxa"/>
            <w:noWrap/>
            <w:hideMark/>
          </w:tcPr>
          <w:p w14:paraId="179740B9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09AAA83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88C2AFF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45A5672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78B33D22" w14:textId="77777777" w:rsidR="00A863E4" w:rsidRPr="001C7B7C" w:rsidRDefault="00A863E4" w:rsidP="008B5CC6">
            <w:r w:rsidRPr="001C7B7C">
              <w:t>04 06 08 09 11 12 44 45 46</w:t>
            </w:r>
          </w:p>
        </w:tc>
        <w:tc>
          <w:tcPr>
            <w:tcW w:w="925" w:type="dxa"/>
            <w:noWrap/>
            <w:hideMark/>
          </w:tcPr>
          <w:p w14:paraId="0F3D4CDF" w14:textId="77777777" w:rsidR="00A863E4" w:rsidRPr="001C7B7C" w:rsidRDefault="00A863E4" w:rsidP="008B5CC6">
            <w:r w:rsidRPr="001C7B7C">
              <w:t xml:space="preserve">01 02 03 05 </w:t>
            </w:r>
            <w:r w:rsidRPr="001C7B7C">
              <w:lastRenderedPageBreak/>
              <w:t>07 39 40 43</w:t>
            </w:r>
          </w:p>
        </w:tc>
        <w:tc>
          <w:tcPr>
            <w:tcW w:w="1122" w:type="dxa"/>
            <w:noWrap/>
            <w:hideMark/>
          </w:tcPr>
          <w:p w14:paraId="3DBAC2E1" w14:textId="77777777" w:rsidR="00A863E4" w:rsidRPr="001C7B7C" w:rsidRDefault="00A863E4" w:rsidP="008B5CC6">
            <w:r w:rsidRPr="001C7B7C">
              <w:lastRenderedPageBreak/>
              <w:t>21 22 38 41 42 52</w:t>
            </w:r>
          </w:p>
        </w:tc>
        <w:tc>
          <w:tcPr>
            <w:tcW w:w="984" w:type="dxa"/>
            <w:noWrap/>
            <w:hideMark/>
          </w:tcPr>
          <w:p w14:paraId="40D3109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7C3095C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6EEE9EC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534D1313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7564D99B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429CBF9F" w14:textId="77777777" w:rsidR="00A863E4" w:rsidRPr="001C7B7C" w:rsidRDefault="00A863E4" w:rsidP="008B5CC6">
            <w:r w:rsidRPr="001C7B7C">
              <w:t>P9</w:t>
            </w:r>
          </w:p>
        </w:tc>
        <w:tc>
          <w:tcPr>
            <w:tcW w:w="773" w:type="dxa"/>
            <w:noWrap/>
            <w:hideMark/>
          </w:tcPr>
          <w:p w14:paraId="12701DF1" w14:textId="77777777" w:rsidR="00A863E4" w:rsidRPr="001C7B7C" w:rsidRDefault="00A863E4" w:rsidP="008B5CC6">
            <w:r w:rsidRPr="001C7B7C">
              <w:t>53</w:t>
            </w:r>
          </w:p>
        </w:tc>
        <w:tc>
          <w:tcPr>
            <w:tcW w:w="879" w:type="dxa"/>
            <w:noWrap/>
            <w:hideMark/>
          </w:tcPr>
          <w:p w14:paraId="72395E98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DEEE85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153A2C6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309871FA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63595AF6" w14:textId="77777777" w:rsidR="00A863E4" w:rsidRPr="001C7B7C" w:rsidRDefault="00A863E4" w:rsidP="008B5CC6">
            <w:r w:rsidRPr="001C7B7C">
              <w:t>04 06 09 44 45 46 47</w:t>
            </w:r>
          </w:p>
        </w:tc>
        <w:tc>
          <w:tcPr>
            <w:tcW w:w="925" w:type="dxa"/>
            <w:noWrap/>
            <w:hideMark/>
          </w:tcPr>
          <w:p w14:paraId="760372B8" w14:textId="77777777" w:rsidR="00A863E4" w:rsidRPr="001C7B7C" w:rsidRDefault="00A863E4" w:rsidP="008B5CC6">
            <w:r w:rsidRPr="001C7B7C">
              <w:t xml:space="preserve">01 02 03 05 07 39 40 43 </w:t>
            </w:r>
          </w:p>
        </w:tc>
        <w:tc>
          <w:tcPr>
            <w:tcW w:w="1122" w:type="dxa"/>
            <w:noWrap/>
            <w:hideMark/>
          </w:tcPr>
          <w:p w14:paraId="7D54F77F" w14:textId="77777777" w:rsidR="00A863E4" w:rsidRPr="001C7B7C" w:rsidRDefault="00A863E4" w:rsidP="008B5CC6">
            <w:r w:rsidRPr="001C7B7C">
              <w:t>21 22</w:t>
            </w:r>
          </w:p>
        </w:tc>
        <w:tc>
          <w:tcPr>
            <w:tcW w:w="984" w:type="dxa"/>
            <w:noWrap/>
            <w:hideMark/>
          </w:tcPr>
          <w:p w14:paraId="3FA7D0AD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23FD5B5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49A5A79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31B3248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7F3E17FD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8FD0D6A" w14:textId="77777777" w:rsidR="00A863E4" w:rsidRPr="001C7B7C" w:rsidRDefault="00A863E4" w:rsidP="008B5CC6">
            <w:r w:rsidRPr="001C7B7C">
              <w:t>P10</w:t>
            </w:r>
          </w:p>
        </w:tc>
        <w:tc>
          <w:tcPr>
            <w:tcW w:w="773" w:type="dxa"/>
            <w:noWrap/>
            <w:hideMark/>
          </w:tcPr>
          <w:p w14:paraId="5EF869F5" w14:textId="77777777" w:rsidR="00A863E4" w:rsidRPr="001C7B7C" w:rsidRDefault="00A863E4" w:rsidP="008B5CC6">
            <w:r w:rsidRPr="001C7B7C">
              <w:t>37</w:t>
            </w:r>
          </w:p>
        </w:tc>
        <w:tc>
          <w:tcPr>
            <w:tcW w:w="879" w:type="dxa"/>
            <w:noWrap/>
            <w:hideMark/>
          </w:tcPr>
          <w:p w14:paraId="7B05BCA8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26238560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BC06F98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085EB2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C9AA484" w14:textId="77777777" w:rsidR="00A863E4" w:rsidRPr="001C7B7C" w:rsidRDefault="00A863E4" w:rsidP="008B5CC6">
            <w:r w:rsidRPr="001C7B7C">
              <w:t>04 06 40</w:t>
            </w:r>
          </w:p>
        </w:tc>
        <w:tc>
          <w:tcPr>
            <w:tcW w:w="925" w:type="dxa"/>
            <w:noWrap/>
            <w:hideMark/>
          </w:tcPr>
          <w:p w14:paraId="23A606AA" w14:textId="77777777" w:rsidR="00A863E4" w:rsidRPr="001C7B7C" w:rsidRDefault="00A863E4" w:rsidP="008B5CC6">
            <w:r w:rsidRPr="001C7B7C">
              <w:t>01 02 03 05 07</w:t>
            </w:r>
          </w:p>
        </w:tc>
        <w:tc>
          <w:tcPr>
            <w:tcW w:w="1122" w:type="dxa"/>
            <w:noWrap/>
            <w:hideMark/>
          </w:tcPr>
          <w:p w14:paraId="335A6FC4" w14:textId="77777777" w:rsidR="00A863E4" w:rsidRPr="001C7B7C" w:rsidRDefault="00A863E4" w:rsidP="008B5CC6">
            <w:r w:rsidRPr="001C7B7C">
              <w:t>20 21 38 41 42</w:t>
            </w:r>
          </w:p>
        </w:tc>
        <w:tc>
          <w:tcPr>
            <w:tcW w:w="984" w:type="dxa"/>
            <w:noWrap/>
            <w:hideMark/>
          </w:tcPr>
          <w:p w14:paraId="2F7E7B0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2242D10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859BB54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257471CA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10A2D4F9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C2B3B4D" w14:textId="77777777" w:rsidR="00A863E4" w:rsidRPr="001C7B7C" w:rsidRDefault="00A863E4" w:rsidP="008B5CC6">
            <w:r w:rsidRPr="001C7B7C">
              <w:t>P11</w:t>
            </w:r>
          </w:p>
        </w:tc>
        <w:tc>
          <w:tcPr>
            <w:tcW w:w="773" w:type="dxa"/>
            <w:noWrap/>
            <w:hideMark/>
          </w:tcPr>
          <w:p w14:paraId="718EAC25" w14:textId="77777777" w:rsidR="00A863E4" w:rsidRPr="001C7B7C" w:rsidRDefault="00A863E4" w:rsidP="008B5CC6">
            <w:r w:rsidRPr="001C7B7C">
              <w:t>59</w:t>
            </w:r>
          </w:p>
        </w:tc>
        <w:tc>
          <w:tcPr>
            <w:tcW w:w="879" w:type="dxa"/>
            <w:noWrap/>
            <w:hideMark/>
          </w:tcPr>
          <w:p w14:paraId="096F09F8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3DE32C2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E4DF0C6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0F1AD3E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133FA454" w14:textId="77777777" w:rsidR="00A863E4" w:rsidRPr="001C7B7C" w:rsidRDefault="00A863E4" w:rsidP="008B5CC6">
            <w:r w:rsidRPr="001C7B7C">
              <w:t>29 31 32 33</w:t>
            </w:r>
          </w:p>
        </w:tc>
        <w:tc>
          <w:tcPr>
            <w:tcW w:w="925" w:type="dxa"/>
            <w:noWrap/>
            <w:hideMark/>
          </w:tcPr>
          <w:p w14:paraId="0B8FDD78" w14:textId="77777777" w:rsidR="00A863E4" w:rsidRPr="001C7B7C" w:rsidRDefault="00A863E4" w:rsidP="008B5CC6">
            <w:r w:rsidRPr="001C7B7C">
              <w:t>01 02 03 05 07 23</w:t>
            </w:r>
          </w:p>
        </w:tc>
        <w:tc>
          <w:tcPr>
            <w:tcW w:w="1122" w:type="dxa"/>
            <w:noWrap/>
            <w:hideMark/>
          </w:tcPr>
          <w:p w14:paraId="29300BDA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33437A12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EAED024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5373D97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1E6B2CCF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5803CEA2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1D10AC7" w14:textId="77777777" w:rsidR="00A863E4" w:rsidRPr="001C7B7C" w:rsidRDefault="00A863E4" w:rsidP="008B5CC6">
            <w:r w:rsidRPr="001C7B7C">
              <w:t>P12</w:t>
            </w:r>
          </w:p>
        </w:tc>
        <w:tc>
          <w:tcPr>
            <w:tcW w:w="773" w:type="dxa"/>
            <w:noWrap/>
            <w:hideMark/>
          </w:tcPr>
          <w:p w14:paraId="5B976895" w14:textId="77777777" w:rsidR="00A863E4" w:rsidRPr="001C7B7C" w:rsidRDefault="00A863E4" w:rsidP="008B5CC6">
            <w:r w:rsidRPr="001C7B7C">
              <w:t>73</w:t>
            </w:r>
          </w:p>
        </w:tc>
        <w:tc>
          <w:tcPr>
            <w:tcW w:w="879" w:type="dxa"/>
            <w:noWrap/>
            <w:hideMark/>
          </w:tcPr>
          <w:p w14:paraId="5A93F25F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78C602F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F6CE9D7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053BFC9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57F16453" w14:textId="77777777" w:rsidR="00A863E4" w:rsidRPr="001C7B7C" w:rsidRDefault="00A863E4" w:rsidP="008B5CC6">
            <w:r w:rsidRPr="001C7B7C">
              <w:t>04 06 08 09 44 45 46</w:t>
            </w:r>
          </w:p>
        </w:tc>
        <w:tc>
          <w:tcPr>
            <w:tcW w:w="925" w:type="dxa"/>
            <w:noWrap/>
            <w:hideMark/>
          </w:tcPr>
          <w:p w14:paraId="62A2A9FA" w14:textId="77777777" w:rsidR="00A863E4" w:rsidRPr="001C7B7C" w:rsidRDefault="00A863E4" w:rsidP="008B5CC6">
            <w:r w:rsidRPr="001C7B7C">
              <w:t>01 02 03 05 40 43</w:t>
            </w:r>
          </w:p>
        </w:tc>
        <w:tc>
          <w:tcPr>
            <w:tcW w:w="1122" w:type="dxa"/>
            <w:noWrap/>
            <w:hideMark/>
          </w:tcPr>
          <w:p w14:paraId="155FD642" w14:textId="77777777" w:rsidR="00A863E4" w:rsidRPr="001C7B7C" w:rsidRDefault="00A863E4" w:rsidP="008B5CC6">
            <w:r w:rsidRPr="001C7B7C">
              <w:t>41 42</w:t>
            </w:r>
          </w:p>
        </w:tc>
        <w:tc>
          <w:tcPr>
            <w:tcW w:w="984" w:type="dxa"/>
            <w:noWrap/>
            <w:hideMark/>
          </w:tcPr>
          <w:p w14:paraId="18AB4DD0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7ED4E200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47EF181B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3A7C9242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0E21BCD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51B02D5" w14:textId="77777777" w:rsidR="00A863E4" w:rsidRPr="001C7B7C" w:rsidRDefault="00A863E4" w:rsidP="008B5CC6">
            <w:r w:rsidRPr="001C7B7C">
              <w:t>P13</w:t>
            </w:r>
          </w:p>
        </w:tc>
        <w:tc>
          <w:tcPr>
            <w:tcW w:w="773" w:type="dxa"/>
            <w:noWrap/>
            <w:hideMark/>
          </w:tcPr>
          <w:p w14:paraId="18486106" w14:textId="77777777" w:rsidR="00A863E4" w:rsidRPr="001C7B7C" w:rsidRDefault="00A863E4" w:rsidP="008B5CC6">
            <w:r w:rsidRPr="001C7B7C">
              <w:t>62</w:t>
            </w:r>
          </w:p>
        </w:tc>
        <w:tc>
          <w:tcPr>
            <w:tcW w:w="879" w:type="dxa"/>
            <w:noWrap/>
            <w:hideMark/>
          </w:tcPr>
          <w:p w14:paraId="2BBEED23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69C15E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D0135FB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280A9B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4CFB888D" w14:textId="77777777" w:rsidR="00A863E4" w:rsidRPr="001C7B7C" w:rsidRDefault="00A863E4" w:rsidP="008B5CC6">
            <w:r w:rsidRPr="001C7B7C">
              <w:t>47</w:t>
            </w:r>
          </w:p>
        </w:tc>
        <w:tc>
          <w:tcPr>
            <w:tcW w:w="925" w:type="dxa"/>
            <w:noWrap/>
            <w:hideMark/>
          </w:tcPr>
          <w:p w14:paraId="68B2768A" w14:textId="77777777" w:rsidR="00A863E4" w:rsidRPr="001C7B7C" w:rsidRDefault="00A863E4" w:rsidP="008B5CC6">
            <w:r w:rsidRPr="001C7B7C">
              <w:t>02 05 07 39</w:t>
            </w:r>
          </w:p>
        </w:tc>
        <w:tc>
          <w:tcPr>
            <w:tcW w:w="1122" w:type="dxa"/>
            <w:noWrap/>
            <w:hideMark/>
          </w:tcPr>
          <w:p w14:paraId="217A8CDD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757AB001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7EBF1FA1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52D5AB4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7FD5E91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C18D66E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F56479E" w14:textId="77777777" w:rsidR="00A863E4" w:rsidRPr="001C7B7C" w:rsidRDefault="00A863E4" w:rsidP="008B5CC6">
            <w:r w:rsidRPr="001C7B7C">
              <w:t>P14</w:t>
            </w:r>
          </w:p>
        </w:tc>
        <w:tc>
          <w:tcPr>
            <w:tcW w:w="773" w:type="dxa"/>
            <w:noWrap/>
            <w:hideMark/>
          </w:tcPr>
          <w:p w14:paraId="6C06451F" w14:textId="77777777" w:rsidR="00A863E4" w:rsidRPr="001C7B7C" w:rsidRDefault="00A863E4" w:rsidP="008B5CC6">
            <w:r w:rsidRPr="001C7B7C">
              <w:t>62</w:t>
            </w:r>
          </w:p>
        </w:tc>
        <w:tc>
          <w:tcPr>
            <w:tcW w:w="879" w:type="dxa"/>
            <w:noWrap/>
            <w:hideMark/>
          </w:tcPr>
          <w:p w14:paraId="4796B677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BE2C4F9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45AB8B2E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1072DF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6B7B36CB" w14:textId="77777777" w:rsidR="00A863E4" w:rsidRPr="001C7B7C" w:rsidRDefault="00A863E4" w:rsidP="008B5CC6">
            <w:r w:rsidRPr="001C7B7C">
              <w:t>04 06 43 44 45 47</w:t>
            </w:r>
          </w:p>
        </w:tc>
        <w:tc>
          <w:tcPr>
            <w:tcW w:w="925" w:type="dxa"/>
            <w:noWrap/>
            <w:hideMark/>
          </w:tcPr>
          <w:p w14:paraId="70F1F052" w14:textId="77777777" w:rsidR="00A863E4" w:rsidRPr="001C7B7C" w:rsidRDefault="00A863E4" w:rsidP="008B5CC6">
            <w:r w:rsidRPr="001C7B7C">
              <w:t>01 02 03 39 40</w:t>
            </w:r>
          </w:p>
        </w:tc>
        <w:tc>
          <w:tcPr>
            <w:tcW w:w="1122" w:type="dxa"/>
            <w:noWrap/>
            <w:hideMark/>
          </w:tcPr>
          <w:p w14:paraId="0C9D6D42" w14:textId="77777777" w:rsidR="00A863E4" w:rsidRPr="001C7B7C" w:rsidRDefault="00A863E4" w:rsidP="008B5CC6">
            <w:r w:rsidRPr="001C7B7C">
              <w:t>21 22 37 38 41 42 52</w:t>
            </w:r>
          </w:p>
        </w:tc>
        <w:tc>
          <w:tcPr>
            <w:tcW w:w="984" w:type="dxa"/>
            <w:noWrap/>
            <w:hideMark/>
          </w:tcPr>
          <w:p w14:paraId="0E752D02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04C69C3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4E8234F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4376489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4AA0A4F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FE6FAC6" w14:textId="77777777" w:rsidR="00A863E4" w:rsidRPr="001C7B7C" w:rsidRDefault="00A863E4" w:rsidP="008B5CC6">
            <w:r w:rsidRPr="001C7B7C">
              <w:t>P15</w:t>
            </w:r>
          </w:p>
        </w:tc>
        <w:tc>
          <w:tcPr>
            <w:tcW w:w="773" w:type="dxa"/>
            <w:noWrap/>
            <w:hideMark/>
          </w:tcPr>
          <w:p w14:paraId="4B2F5C57" w14:textId="77777777" w:rsidR="00A863E4" w:rsidRPr="001C7B7C" w:rsidRDefault="00A863E4" w:rsidP="008B5CC6">
            <w:r w:rsidRPr="001C7B7C">
              <w:t>71</w:t>
            </w:r>
          </w:p>
        </w:tc>
        <w:tc>
          <w:tcPr>
            <w:tcW w:w="879" w:type="dxa"/>
            <w:noWrap/>
            <w:hideMark/>
          </w:tcPr>
          <w:p w14:paraId="72F64A59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D8F22E1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739F6F8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5C44ADA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6788755" w14:textId="77777777" w:rsidR="00A863E4" w:rsidRPr="001C7B7C" w:rsidRDefault="00A863E4" w:rsidP="008B5CC6">
            <w:r w:rsidRPr="001C7B7C">
              <w:t>4</w:t>
            </w:r>
          </w:p>
        </w:tc>
        <w:tc>
          <w:tcPr>
            <w:tcW w:w="925" w:type="dxa"/>
            <w:noWrap/>
            <w:hideMark/>
          </w:tcPr>
          <w:p w14:paraId="58EC7E5A" w14:textId="77777777" w:rsidR="00A863E4" w:rsidRPr="001C7B7C" w:rsidRDefault="00A863E4" w:rsidP="008B5CC6">
            <w:r w:rsidRPr="001C7B7C">
              <w:t xml:space="preserve">03 07 </w:t>
            </w:r>
          </w:p>
        </w:tc>
        <w:tc>
          <w:tcPr>
            <w:tcW w:w="1122" w:type="dxa"/>
            <w:noWrap/>
            <w:hideMark/>
          </w:tcPr>
          <w:p w14:paraId="03B81E90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497921F3" w14:textId="77777777" w:rsidR="00A863E4" w:rsidRPr="001C7B7C" w:rsidRDefault="00A863E4" w:rsidP="008B5CC6">
            <w:r w:rsidRPr="001C7B7C">
              <w:t>17 18 19</w:t>
            </w:r>
          </w:p>
        </w:tc>
        <w:tc>
          <w:tcPr>
            <w:tcW w:w="1450" w:type="dxa"/>
            <w:noWrap/>
            <w:hideMark/>
          </w:tcPr>
          <w:p w14:paraId="4718447D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90847C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1DB57083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9D90F4D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A5A65CC" w14:textId="77777777" w:rsidR="00A863E4" w:rsidRPr="001C7B7C" w:rsidRDefault="00A863E4" w:rsidP="008B5CC6">
            <w:r w:rsidRPr="001C7B7C">
              <w:t>P16</w:t>
            </w:r>
          </w:p>
        </w:tc>
        <w:tc>
          <w:tcPr>
            <w:tcW w:w="773" w:type="dxa"/>
            <w:noWrap/>
            <w:hideMark/>
          </w:tcPr>
          <w:p w14:paraId="19000892" w14:textId="77777777" w:rsidR="00A863E4" w:rsidRPr="001C7B7C" w:rsidRDefault="00A863E4" w:rsidP="008B5CC6">
            <w:r w:rsidRPr="001C7B7C">
              <w:t>50</w:t>
            </w:r>
          </w:p>
        </w:tc>
        <w:tc>
          <w:tcPr>
            <w:tcW w:w="879" w:type="dxa"/>
            <w:noWrap/>
            <w:hideMark/>
          </w:tcPr>
          <w:p w14:paraId="31558B21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39C72C6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8FF6D32" w14:textId="77777777" w:rsidR="00A863E4" w:rsidRPr="001C7B7C" w:rsidRDefault="00A863E4" w:rsidP="008B5CC6">
            <w:r w:rsidRPr="001C7B7C">
              <w:t>Partial MCA Stroke; Partial ACA Stroke</w:t>
            </w:r>
          </w:p>
        </w:tc>
        <w:tc>
          <w:tcPr>
            <w:tcW w:w="878" w:type="dxa"/>
            <w:noWrap/>
            <w:hideMark/>
          </w:tcPr>
          <w:p w14:paraId="6A0CE1B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B3C1F6C" w14:textId="77777777" w:rsidR="00A863E4" w:rsidRPr="001C7B7C" w:rsidRDefault="00A863E4" w:rsidP="008B5CC6">
            <w:r w:rsidRPr="001C7B7C">
              <w:t>04 08 09 46</w:t>
            </w:r>
          </w:p>
        </w:tc>
        <w:tc>
          <w:tcPr>
            <w:tcW w:w="925" w:type="dxa"/>
            <w:noWrap/>
            <w:hideMark/>
          </w:tcPr>
          <w:p w14:paraId="1C8E21F7" w14:textId="77777777" w:rsidR="00A863E4" w:rsidRPr="001C7B7C" w:rsidRDefault="00A863E4" w:rsidP="008B5CC6">
            <w:r w:rsidRPr="001C7B7C">
              <w:t>01 02 03 05 07</w:t>
            </w:r>
          </w:p>
        </w:tc>
        <w:tc>
          <w:tcPr>
            <w:tcW w:w="1122" w:type="dxa"/>
            <w:noWrap/>
            <w:hideMark/>
          </w:tcPr>
          <w:p w14:paraId="13B9CF42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5A50D83D" w14:textId="77777777" w:rsidR="00A863E4" w:rsidRPr="001C7B7C" w:rsidRDefault="00A863E4" w:rsidP="008B5CC6">
            <w:r w:rsidRPr="001C7B7C">
              <w:t>17 18 19</w:t>
            </w:r>
          </w:p>
        </w:tc>
        <w:tc>
          <w:tcPr>
            <w:tcW w:w="1450" w:type="dxa"/>
            <w:noWrap/>
            <w:hideMark/>
          </w:tcPr>
          <w:p w14:paraId="6A847E04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7E341D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461752C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76358953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72CA92E" w14:textId="77777777" w:rsidR="00A863E4" w:rsidRPr="001C7B7C" w:rsidRDefault="00A863E4" w:rsidP="008B5CC6">
            <w:r w:rsidRPr="001C7B7C">
              <w:t>P17</w:t>
            </w:r>
          </w:p>
        </w:tc>
        <w:tc>
          <w:tcPr>
            <w:tcW w:w="773" w:type="dxa"/>
            <w:noWrap/>
            <w:hideMark/>
          </w:tcPr>
          <w:p w14:paraId="376329FF" w14:textId="77777777" w:rsidR="00A863E4" w:rsidRPr="001C7B7C" w:rsidRDefault="00A863E4" w:rsidP="008B5CC6">
            <w:r w:rsidRPr="001C7B7C">
              <w:t>24</w:t>
            </w:r>
          </w:p>
        </w:tc>
        <w:tc>
          <w:tcPr>
            <w:tcW w:w="879" w:type="dxa"/>
            <w:noWrap/>
            <w:hideMark/>
          </w:tcPr>
          <w:p w14:paraId="724EDEC5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6C5222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3BD06DD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65BD496A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29B64E63" w14:textId="77777777" w:rsidR="00A863E4" w:rsidRPr="001C7B7C" w:rsidRDefault="00A863E4" w:rsidP="008B5CC6">
            <w:r w:rsidRPr="001C7B7C">
              <w:t>08 09 10 11 44 45 46 47</w:t>
            </w:r>
          </w:p>
        </w:tc>
        <w:tc>
          <w:tcPr>
            <w:tcW w:w="925" w:type="dxa"/>
            <w:noWrap/>
            <w:hideMark/>
          </w:tcPr>
          <w:p w14:paraId="51E9EE80" w14:textId="77777777" w:rsidR="00A863E4" w:rsidRPr="001C7B7C" w:rsidRDefault="00A863E4" w:rsidP="008B5CC6">
            <w:r w:rsidRPr="001C7B7C">
              <w:t xml:space="preserve">01 02 03 </w:t>
            </w:r>
          </w:p>
        </w:tc>
        <w:tc>
          <w:tcPr>
            <w:tcW w:w="1122" w:type="dxa"/>
            <w:noWrap/>
            <w:hideMark/>
          </w:tcPr>
          <w:p w14:paraId="166F89B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50038D9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35CD99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C134A2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5B0F54D0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A4B018B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EE22637" w14:textId="77777777" w:rsidR="00A863E4" w:rsidRPr="001C7B7C" w:rsidRDefault="00A863E4" w:rsidP="008B5CC6">
            <w:r w:rsidRPr="001C7B7C">
              <w:t>P18</w:t>
            </w:r>
          </w:p>
        </w:tc>
        <w:tc>
          <w:tcPr>
            <w:tcW w:w="773" w:type="dxa"/>
            <w:noWrap/>
            <w:hideMark/>
          </w:tcPr>
          <w:p w14:paraId="44E10FEE" w14:textId="77777777" w:rsidR="00A863E4" w:rsidRPr="001C7B7C" w:rsidRDefault="00A863E4" w:rsidP="008B5CC6">
            <w:r w:rsidRPr="001C7B7C">
              <w:t>55</w:t>
            </w:r>
          </w:p>
        </w:tc>
        <w:tc>
          <w:tcPr>
            <w:tcW w:w="879" w:type="dxa"/>
            <w:noWrap/>
            <w:hideMark/>
          </w:tcPr>
          <w:p w14:paraId="092CF25C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1C5A5F2F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202448C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3C0C8AB9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4832A935" w14:textId="77777777" w:rsidR="00A863E4" w:rsidRPr="001C7B7C" w:rsidRDefault="00A863E4" w:rsidP="008B5CC6">
            <w:r w:rsidRPr="001C7B7C">
              <w:t>04 06 08 09</w:t>
            </w:r>
          </w:p>
        </w:tc>
        <w:tc>
          <w:tcPr>
            <w:tcW w:w="925" w:type="dxa"/>
            <w:noWrap/>
            <w:hideMark/>
          </w:tcPr>
          <w:p w14:paraId="5A923377" w14:textId="77777777" w:rsidR="00A863E4" w:rsidRPr="001C7B7C" w:rsidRDefault="00A863E4" w:rsidP="008B5CC6">
            <w:r w:rsidRPr="001C7B7C">
              <w:t>01 02 03 05 39 40</w:t>
            </w:r>
          </w:p>
        </w:tc>
        <w:tc>
          <w:tcPr>
            <w:tcW w:w="1122" w:type="dxa"/>
            <w:noWrap/>
            <w:hideMark/>
          </w:tcPr>
          <w:p w14:paraId="35CD3492" w14:textId="77777777" w:rsidR="00A863E4" w:rsidRPr="001C7B7C" w:rsidRDefault="00A863E4" w:rsidP="008B5CC6">
            <w:r w:rsidRPr="001C7B7C">
              <w:t>20 21 22 38 41 42 52</w:t>
            </w:r>
          </w:p>
        </w:tc>
        <w:tc>
          <w:tcPr>
            <w:tcW w:w="984" w:type="dxa"/>
            <w:noWrap/>
            <w:hideMark/>
          </w:tcPr>
          <w:p w14:paraId="1C66A4CD" w14:textId="77777777" w:rsidR="00A863E4" w:rsidRPr="001C7B7C" w:rsidRDefault="00A863E4" w:rsidP="008B5CC6">
            <w:r w:rsidRPr="001C7B7C">
              <w:t>17 18 19</w:t>
            </w:r>
          </w:p>
        </w:tc>
        <w:tc>
          <w:tcPr>
            <w:tcW w:w="1450" w:type="dxa"/>
            <w:noWrap/>
            <w:hideMark/>
          </w:tcPr>
          <w:p w14:paraId="28CD0532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C4D15E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144DDE04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63077741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A86ECE9" w14:textId="77777777" w:rsidR="00A863E4" w:rsidRPr="001C7B7C" w:rsidRDefault="00A863E4" w:rsidP="008B5CC6">
            <w:r w:rsidRPr="001C7B7C">
              <w:t>P19</w:t>
            </w:r>
          </w:p>
        </w:tc>
        <w:tc>
          <w:tcPr>
            <w:tcW w:w="773" w:type="dxa"/>
            <w:noWrap/>
            <w:hideMark/>
          </w:tcPr>
          <w:p w14:paraId="253BA86C" w14:textId="77777777" w:rsidR="00A863E4" w:rsidRPr="001C7B7C" w:rsidRDefault="00A863E4" w:rsidP="008B5CC6">
            <w:r w:rsidRPr="001C7B7C">
              <w:t>64</w:t>
            </w:r>
          </w:p>
        </w:tc>
        <w:tc>
          <w:tcPr>
            <w:tcW w:w="879" w:type="dxa"/>
            <w:noWrap/>
            <w:hideMark/>
          </w:tcPr>
          <w:p w14:paraId="7CB901C9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08671F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0CE9A40" w14:textId="77777777" w:rsidR="00A863E4" w:rsidRPr="001C7B7C" w:rsidRDefault="00A863E4" w:rsidP="008B5CC6">
            <w:r w:rsidRPr="001C7B7C">
              <w:t>Partial MCA Stroke; Partial ACA Stroke</w:t>
            </w:r>
          </w:p>
        </w:tc>
        <w:tc>
          <w:tcPr>
            <w:tcW w:w="878" w:type="dxa"/>
            <w:noWrap/>
            <w:hideMark/>
          </w:tcPr>
          <w:p w14:paraId="31003F59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718B18B7" w14:textId="77777777" w:rsidR="00A863E4" w:rsidRPr="001C7B7C" w:rsidRDefault="00A863E4" w:rsidP="008B5CC6">
            <w:r w:rsidRPr="001C7B7C">
              <w:t>04 08 09 23 24 33 46</w:t>
            </w:r>
          </w:p>
        </w:tc>
        <w:tc>
          <w:tcPr>
            <w:tcW w:w="925" w:type="dxa"/>
            <w:noWrap/>
            <w:hideMark/>
          </w:tcPr>
          <w:p w14:paraId="00400717" w14:textId="77777777" w:rsidR="00A863E4" w:rsidRPr="001C7B7C" w:rsidRDefault="00A863E4" w:rsidP="008B5CC6">
            <w:r w:rsidRPr="001C7B7C">
              <w:t xml:space="preserve">01 02 03 05 </w:t>
            </w:r>
            <w:r w:rsidRPr="001C7B7C">
              <w:lastRenderedPageBreak/>
              <w:t xml:space="preserve">07 31 39 40 </w:t>
            </w:r>
          </w:p>
        </w:tc>
        <w:tc>
          <w:tcPr>
            <w:tcW w:w="1122" w:type="dxa"/>
            <w:noWrap/>
            <w:hideMark/>
          </w:tcPr>
          <w:p w14:paraId="335CB255" w14:textId="77777777" w:rsidR="00A863E4" w:rsidRPr="001C7B7C" w:rsidRDefault="00A863E4" w:rsidP="008B5CC6">
            <w:r w:rsidRPr="001C7B7C">
              <w:lastRenderedPageBreak/>
              <w:t>-</w:t>
            </w:r>
          </w:p>
        </w:tc>
        <w:tc>
          <w:tcPr>
            <w:tcW w:w="984" w:type="dxa"/>
            <w:noWrap/>
            <w:hideMark/>
          </w:tcPr>
          <w:p w14:paraId="06322A78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4D93F95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40D042FC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10A69DFC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B6C5C4E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076E6FC" w14:textId="77777777" w:rsidR="00A863E4" w:rsidRPr="001C7B7C" w:rsidRDefault="00A863E4" w:rsidP="008B5CC6">
            <w:r w:rsidRPr="001C7B7C">
              <w:t>P20</w:t>
            </w:r>
          </w:p>
        </w:tc>
        <w:tc>
          <w:tcPr>
            <w:tcW w:w="773" w:type="dxa"/>
            <w:noWrap/>
            <w:hideMark/>
          </w:tcPr>
          <w:p w14:paraId="5C881A60" w14:textId="77777777" w:rsidR="00A863E4" w:rsidRPr="001C7B7C" w:rsidRDefault="00A863E4" w:rsidP="008B5CC6">
            <w:r w:rsidRPr="001C7B7C">
              <w:t>23</w:t>
            </w:r>
          </w:p>
        </w:tc>
        <w:tc>
          <w:tcPr>
            <w:tcW w:w="879" w:type="dxa"/>
            <w:noWrap/>
            <w:hideMark/>
          </w:tcPr>
          <w:p w14:paraId="6C68C3FE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A33CF6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00A94EA9" w14:textId="77777777" w:rsidR="00A863E4" w:rsidRPr="001C7B7C" w:rsidRDefault="00A863E4" w:rsidP="008B5CC6">
            <w:r w:rsidRPr="001C7B7C">
              <w:t>Traumatic brain injury; Partial MCA Stroke</w:t>
            </w:r>
          </w:p>
        </w:tc>
        <w:tc>
          <w:tcPr>
            <w:tcW w:w="878" w:type="dxa"/>
            <w:noWrap/>
            <w:hideMark/>
          </w:tcPr>
          <w:p w14:paraId="7A3B5680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517253AD" w14:textId="77777777" w:rsidR="00A863E4" w:rsidRPr="001C7B7C" w:rsidRDefault="00A863E4" w:rsidP="008B5CC6">
            <w:r w:rsidRPr="001C7B7C">
              <w:t>04 10 11 12 44 45 46 47</w:t>
            </w:r>
          </w:p>
        </w:tc>
        <w:tc>
          <w:tcPr>
            <w:tcW w:w="925" w:type="dxa"/>
            <w:noWrap/>
            <w:hideMark/>
          </w:tcPr>
          <w:p w14:paraId="2A00FDDF" w14:textId="77777777" w:rsidR="00A863E4" w:rsidRPr="001C7B7C" w:rsidRDefault="00A863E4" w:rsidP="008B5CC6">
            <w:r w:rsidRPr="001C7B7C">
              <w:t>01 02 03 05 07 43</w:t>
            </w:r>
          </w:p>
        </w:tc>
        <w:tc>
          <w:tcPr>
            <w:tcW w:w="1122" w:type="dxa"/>
            <w:noWrap/>
            <w:hideMark/>
          </w:tcPr>
          <w:p w14:paraId="03182EAE" w14:textId="77777777" w:rsidR="00A863E4" w:rsidRPr="001C7B7C" w:rsidRDefault="00A863E4" w:rsidP="008B5CC6">
            <w:r w:rsidRPr="001C7B7C">
              <w:t>20 21 22 38 41 42 52</w:t>
            </w:r>
          </w:p>
        </w:tc>
        <w:tc>
          <w:tcPr>
            <w:tcW w:w="984" w:type="dxa"/>
            <w:noWrap/>
            <w:hideMark/>
          </w:tcPr>
          <w:p w14:paraId="51C37472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52570BD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06DFA1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6202D08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7B546880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71DF25A" w14:textId="77777777" w:rsidR="00A863E4" w:rsidRPr="001C7B7C" w:rsidRDefault="00A863E4" w:rsidP="008B5CC6">
            <w:r w:rsidRPr="001C7B7C">
              <w:t>P21</w:t>
            </w:r>
          </w:p>
        </w:tc>
        <w:tc>
          <w:tcPr>
            <w:tcW w:w="773" w:type="dxa"/>
            <w:noWrap/>
            <w:hideMark/>
          </w:tcPr>
          <w:p w14:paraId="02E7549F" w14:textId="77777777" w:rsidR="00A863E4" w:rsidRPr="001C7B7C" w:rsidRDefault="00A863E4" w:rsidP="008B5CC6">
            <w:r w:rsidRPr="001C7B7C">
              <w:t>60</w:t>
            </w:r>
          </w:p>
        </w:tc>
        <w:tc>
          <w:tcPr>
            <w:tcW w:w="879" w:type="dxa"/>
            <w:noWrap/>
            <w:hideMark/>
          </w:tcPr>
          <w:p w14:paraId="7FA5F6C7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CF9382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1FEB939F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2B8B0CBC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10745733" w14:textId="77777777" w:rsidR="00A863E4" w:rsidRPr="001C7B7C" w:rsidRDefault="00A863E4" w:rsidP="008B5CC6">
            <w:r w:rsidRPr="001C7B7C">
              <w:t>09 44 46</w:t>
            </w:r>
          </w:p>
        </w:tc>
        <w:tc>
          <w:tcPr>
            <w:tcW w:w="925" w:type="dxa"/>
            <w:noWrap/>
            <w:hideMark/>
          </w:tcPr>
          <w:p w14:paraId="5A41FD44" w14:textId="77777777" w:rsidR="00A863E4" w:rsidRPr="001C7B7C" w:rsidRDefault="00A863E4" w:rsidP="008B5CC6">
            <w:r w:rsidRPr="001C7B7C">
              <w:t>01 02 03 43</w:t>
            </w:r>
          </w:p>
        </w:tc>
        <w:tc>
          <w:tcPr>
            <w:tcW w:w="1122" w:type="dxa"/>
            <w:noWrap/>
            <w:hideMark/>
          </w:tcPr>
          <w:p w14:paraId="309E0D52" w14:textId="77777777" w:rsidR="00A863E4" w:rsidRPr="001C7B7C" w:rsidRDefault="00A863E4" w:rsidP="008B5CC6">
            <w:r w:rsidRPr="001C7B7C">
              <w:t>22 41</w:t>
            </w:r>
          </w:p>
        </w:tc>
        <w:tc>
          <w:tcPr>
            <w:tcW w:w="984" w:type="dxa"/>
            <w:noWrap/>
            <w:hideMark/>
          </w:tcPr>
          <w:p w14:paraId="3A71C0A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8F9AE6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DA45B11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0546771E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461449F6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039F5F3" w14:textId="77777777" w:rsidR="00A863E4" w:rsidRPr="001C7B7C" w:rsidRDefault="00A863E4" w:rsidP="008B5CC6">
            <w:r w:rsidRPr="001C7B7C">
              <w:t>P22</w:t>
            </w:r>
          </w:p>
        </w:tc>
        <w:tc>
          <w:tcPr>
            <w:tcW w:w="773" w:type="dxa"/>
            <w:noWrap/>
            <w:hideMark/>
          </w:tcPr>
          <w:p w14:paraId="7A9D6A6D" w14:textId="77777777" w:rsidR="00A863E4" w:rsidRPr="001C7B7C" w:rsidRDefault="00A863E4" w:rsidP="008B5CC6">
            <w:r w:rsidRPr="001C7B7C">
              <w:t>51</w:t>
            </w:r>
          </w:p>
        </w:tc>
        <w:tc>
          <w:tcPr>
            <w:tcW w:w="879" w:type="dxa"/>
            <w:noWrap/>
            <w:hideMark/>
          </w:tcPr>
          <w:p w14:paraId="0408E13F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63B5D4EC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1B653ED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5ABE7E0B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58F648C2" w14:textId="77777777" w:rsidR="00A863E4" w:rsidRPr="001C7B7C" w:rsidRDefault="00A863E4" w:rsidP="008B5CC6">
            <w:r w:rsidRPr="001C7B7C">
              <w:t>04 06 08 09 46</w:t>
            </w:r>
          </w:p>
        </w:tc>
        <w:tc>
          <w:tcPr>
            <w:tcW w:w="925" w:type="dxa"/>
            <w:noWrap/>
            <w:hideMark/>
          </w:tcPr>
          <w:p w14:paraId="7B520F5E" w14:textId="77777777" w:rsidR="00A863E4" w:rsidRPr="001C7B7C" w:rsidRDefault="00A863E4" w:rsidP="008B5CC6">
            <w:r w:rsidRPr="001C7B7C">
              <w:t>01 02 03 40 43</w:t>
            </w:r>
          </w:p>
        </w:tc>
        <w:tc>
          <w:tcPr>
            <w:tcW w:w="1122" w:type="dxa"/>
            <w:noWrap/>
            <w:hideMark/>
          </w:tcPr>
          <w:p w14:paraId="162481A3" w14:textId="77777777" w:rsidR="00A863E4" w:rsidRPr="001C7B7C" w:rsidRDefault="00A863E4" w:rsidP="008B5CC6">
            <w:r w:rsidRPr="001C7B7C">
              <w:t>21 22 38</w:t>
            </w:r>
          </w:p>
        </w:tc>
        <w:tc>
          <w:tcPr>
            <w:tcW w:w="984" w:type="dxa"/>
            <w:noWrap/>
            <w:hideMark/>
          </w:tcPr>
          <w:p w14:paraId="118E00B1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FBD3BC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69ABF579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4F5002C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6B0F4DB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3664221" w14:textId="77777777" w:rsidR="00A863E4" w:rsidRPr="001C7B7C" w:rsidRDefault="00A863E4" w:rsidP="008B5CC6">
            <w:r w:rsidRPr="001C7B7C">
              <w:t>P23</w:t>
            </w:r>
          </w:p>
        </w:tc>
        <w:tc>
          <w:tcPr>
            <w:tcW w:w="773" w:type="dxa"/>
            <w:noWrap/>
            <w:hideMark/>
          </w:tcPr>
          <w:p w14:paraId="5503A4B5" w14:textId="77777777" w:rsidR="00A863E4" w:rsidRPr="001C7B7C" w:rsidRDefault="00A863E4" w:rsidP="008B5CC6">
            <w:r w:rsidRPr="001C7B7C">
              <w:t>52</w:t>
            </w:r>
          </w:p>
        </w:tc>
        <w:tc>
          <w:tcPr>
            <w:tcW w:w="879" w:type="dxa"/>
            <w:noWrap/>
            <w:hideMark/>
          </w:tcPr>
          <w:p w14:paraId="07D2A0DA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367190A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DC73F1E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FCD43AF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20AA45A0" w14:textId="77777777" w:rsidR="00A863E4" w:rsidRPr="001C7B7C" w:rsidRDefault="00A863E4" w:rsidP="008B5CC6">
            <w:r w:rsidRPr="001C7B7C">
              <w:t>6</w:t>
            </w:r>
          </w:p>
        </w:tc>
        <w:tc>
          <w:tcPr>
            <w:tcW w:w="925" w:type="dxa"/>
            <w:noWrap/>
            <w:hideMark/>
          </w:tcPr>
          <w:p w14:paraId="3F3DD5AE" w14:textId="77777777" w:rsidR="00A863E4" w:rsidRPr="001C7B7C" w:rsidRDefault="00A863E4" w:rsidP="008B5CC6">
            <w:r w:rsidRPr="001C7B7C">
              <w:t>02 03 40</w:t>
            </w:r>
          </w:p>
        </w:tc>
        <w:tc>
          <w:tcPr>
            <w:tcW w:w="1122" w:type="dxa"/>
            <w:noWrap/>
            <w:hideMark/>
          </w:tcPr>
          <w:p w14:paraId="423B43C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76A44C1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808C31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232FFE14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33300C3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B8E3D7E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DAE625B" w14:textId="77777777" w:rsidR="00A863E4" w:rsidRPr="001C7B7C" w:rsidRDefault="00A863E4" w:rsidP="008B5CC6">
            <w:r w:rsidRPr="001C7B7C">
              <w:t>P24</w:t>
            </w:r>
          </w:p>
        </w:tc>
        <w:tc>
          <w:tcPr>
            <w:tcW w:w="773" w:type="dxa"/>
            <w:noWrap/>
            <w:hideMark/>
          </w:tcPr>
          <w:p w14:paraId="06002404" w14:textId="77777777" w:rsidR="00A863E4" w:rsidRPr="001C7B7C" w:rsidRDefault="00A863E4" w:rsidP="008B5CC6">
            <w:r w:rsidRPr="001C7B7C">
              <w:t>38</w:t>
            </w:r>
          </w:p>
        </w:tc>
        <w:tc>
          <w:tcPr>
            <w:tcW w:w="879" w:type="dxa"/>
            <w:noWrap/>
            <w:hideMark/>
          </w:tcPr>
          <w:p w14:paraId="4E725098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128AB85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ECE319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750C40B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707DCCB5" w14:textId="77777777" w:rsidR="00A863E4" w:rsidRPr="001C7B7C" w:rsidRDefault="00A863E4" w:rsidP="008B5CC6">
            <w:r w:rsidRPr="001C7B7C">
              <w:t>22</w:t>
            </w:r>
          </w:p>
        </w:tc>
        <w:tc>
          <w:tcPr>
            <w:tcW w:w="925" w:type="dxa"/>
            <w:noWrap/>
            <w:hideMark/>
          </w:tcPr>
          <w:p w14:paraId="25233F8E" w14:textId="77777777" w:rsidR="00A863E4" w:rsidRPr="001C7B7C" w:rsidRDefault="00A863E4" w:rsidP="008B5CC6">
            <w:r w:rsidRPr="001C7B7C">
              <w:t>01 02 03 40</w:t>
            </w:r>
          </w:p>
        </w:tc>
        <w:tc>
          <w:tcPr>
            <w:tcW w:w="1122" w:type="dxa"/>
            <w:noWrap/>
            <w:hideMark/>
          </w:tcPr>
          <w:p w14:paraId="5449F18B" w14:textId="77777777" w:rsidR="00A863E4" w:rsidRPr="001C7B7C" w:rsidRDefault="00A863E4" w:rsidP="008B5CC6">
            <w:r w:rsidRPr="001C7B7C">
              <w:t>41 52</w:t>
            </w:r>
          </w:p>
        </w:tc>
        <w:tc>
          <w:tcPr>
            <w:tcW w:w="984" w:type="dxa"/>
            <w:noWrap/>
            <w:hideMark/>
          </w:tcPr>
          <w:p w14:paraId="33C43BD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A394303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1CC86A2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2E55C5B3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4576616B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AD9DFF8" w14:textId="77777777" w:rsidR="00A863E4" w:rsidRPr="001C7B7C" w:rsidRDefault="00A863E4" w:rsidP="008B5CC6">
            <w:r w:rsidRPr="001C7B7C">
              <w:t>P25</w:t>
            </w:r>
          </w:p>
        </w:tc>
        <w:tc>
          <w:tcPr>
            <w:tcW w:w="773" w:type="dxa"/>
            <w:noWrap/>
            <w:hideMark/>
          </w:tcPr>
          <w:p w14:paraId="6371F4B9" w14:textId="77777777" w:rsidR="00A863E4" w:rsidRPr="001C7B7C" w:rsidRDefault="00A863E4" w:rsidP="008B5CC6">
            <w:r w:rsidRPr="001C7B7C">
              <w:t>20</w:t>
            </w:r>
          </w:p>
        </w:tc>
        <w:tc>
          <w:tcPr>
            <w:tcW w:w="879" w:type="dxa"/>
            <w:noWrap/>
            <w:hideMark/>
          </w:tcPr>
          <w:p w14:paraId="25C64FED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43F4EE1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65EF4FF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23E9B22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57646200" w14:textId="77777777" w:rsidR="00A863E4" w:rsidRPr="001C7B7C" w:rsidRDefault="00A863E4" w:rsidP="008B5CC6">
            <w:r w:rsidRPr="001C7B7C">
              <w:t>04 06 08 09 10 11 12 24 25 32</w:t>
            </w:r>
          </w:p>
        </w:tc>
        <w:tc>
          <w:tcPr>
            <w:tcW w:w="925" w:type="dxa"/>
            <w:noWrap/>
            <w:hideMark/>
          </w:tcPr>
          <w:p w14:paraId="4110800D" w14:textId="77777777" w:rsidR="00A863E4" w:rsidRPr="001C7B7C" w:rsidRDefault="00A863E4" w:rsidP="008B5CC6">
            <w:r w:rsidRPr="001C7B7C">
              <w:t>01 02 03 05 07</w:t>
            </w:r>
          </w:p>
        </w:tc>
        <w:tc>
          <w:tcPr>
            <w:tcW w:w="1122" w:type="dxa"/>
            <w:noWrap/>
            <w:hideMark/>
          </w:tcPr>
          <w:p w14:paraId="310D5BB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6883A7D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DCB87DA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24278360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1AE7B0CD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1C9D525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9842182" w14:textId="77777777" w:rsidR="00A863E4" w:rsidRPr="001C7B7C" w:rsidRDefault="00A863E4" w:rsidP="008B5CC6">
            <w:r w:rsidRPr="001C7B7C">
              <w:t>P26</w:t>
            </w:r>
          </w:p>
        </w:tc>
        <w:tc>
          <w:tcPr>
            <w:tcW w:w="773" w:type="dxa"/>
            <w:noWrap/>
            <w:hideMark/>
          </w:tcPr>
          <w:p w14:paraId="0D0657B0" w14:textId="77777777" w:rsidR="00A863E4" w:rsidRPr="001C7B7C" w:rsidRDefault="00A863E4" w:rsidP="008B5CC6">
            <w:r w:rsidRPr="001C7B7C">
              <w:t>35</w:t>
            </w:r>
          </w:p>
        </w:tc>
        <w:tc>
          <w:tcPr>
            <w:tcW w:w="879" w:type="dxa"/>
            <w:noWrap/>
            <w:hideMark/>
          </w:tcPr>
          <w:p w14:paraId="475EBE26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8B18F06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EC89D23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21413E41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5EFE04E0" w14:textId="77777777" w:rsidR="00A863E4" w:rsidRPr="001C7B7C" w:rsidRDefault="00A863E4" w:rsidP="008B5CC6">
            <w:r w:rsidRPr="001C7B7C">
              <w:t>04 06 08 44</w:t>
            </w:r>
          </w:p>
        </w:tc>
        <w:tc>
          <w:tcPr>
            <w:tcW w:w="925" w:type="dxa"/>
            <w:noWrap/>
            <w:hideMark/>
          </w:tcPr>
          <w:p w14:paraId="520DE73B" w14:textId="77777777" w:rsidR="00A863E4" w:rsidRPr="001C7B7C" w:rsidRDefault="00A863E4" w:rsidP="008B5CC6">
            <w:r w:rsidRPr="001C7B7C">
              <w:t>01 02 03 05 40 43</w:t>
            </w:r>
          </w:p>
        </w:tc>
        <w:tc>
          <w:tcPr>
            <w:tcW w:w="1122" w:type="dxa"/>
            <w:noWrap/>
            <w:hideMark/>
          </w:tcPr>
          <w:p w14:paraId="7A6CA4D0" w14:textId="77777777" w:rsidR="00A863E4" w:rsidRPr="001C7B7C" w:rsidRDefault="00A863E4" w:rsidP="008B5CC6">
            <w:r w:rsidRPr="001C7B7C">
              <w:t>20 28 34 38</w:t>
            </w:r>
          </w:p>
        </w:tc>
        <w:tc>
          <w:tcPr>
            <w:tcW w:w="984" w:type="dxa"/>
            <w:noWrap/>
            <w:hideMark/>
          </w:tcPr>
          <w:p w14:paraId="34FBAC5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610155F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2210B01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53FF5E9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762C5768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702BCB1" w14:textId="77777777" w:rsidR="00A863E4" w:rsidRPr="001C7B7C" w:rsidRDefault="00A863E4" w:rsidP="008B5CC6">
            <w:r w:rsidRPr="001C7B7C">
              <w:t>P27</w:t>
            </w:r>
          </w:p>
        </w:tc>
        <w:tc>
          <w:tcPr>
            <w:tcW w:w="773" w:type="dxa"/>
            <w:noWrap/>
            <w:hideMark/>
          </w:tcPr>
          <w:p w14:paraId="2F0D9A62" w14:textId="77777777" w:rsidR="00A863E4" w:rsidRPr="001C7B7C" w:rsidRDefault="00A863E4" w:rsidP="008B5CC6">
            <w:r w:rsidRPr="001C7B7C">
              <w:t>66</w:t>
            </w:r>
          </w:p>
        </w:tc>
        <w:tc>
          <w:tcPr>
            <w:tcW w:w="879" w:type="dxa"/>
            <w:noWrap/>
            <w:hideMark/>
          </w:tcPr>
          <w:p w14:paraId="37E87167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B53410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3F3783F" w14:textId="77777777" w:rsidR="00A863E4" w:rsidRPr="001C7B7C" w:rsidRDefault="00A863E4" w:rsidP="008B5CC6">
            <w:r w:rsidRPr="001C7B7C">
              <w:t>Partial MCA Stroke; Partial ACA Stroke; Partial PCA Stroke</w:t>
            </w:r>
          </w:p>
        </w:tc>
        <w:tc>
          <w:tcPr>
            <w:tcW w:w="878" w:type="dxa"/>
            <w:noWrap/>
            <w:hideMark/>
          </w:tcPr>
          <w:p w14:paraId="5E58F1B6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153DB174" w14:textId="77777777" w:rsidR="00A863E4" w:rsidRPr="001C7B7C" w:rsidRDefault="00A863E4" w:rsidP="008B5CC6">
            <w:r w:rsidRPr="001C7B7C">
              <w:t>04 06 08 09 10 11</w:t>
            </w:r>
          </w:p>
        </w:tc>
        <w:tc>
          <w:tcPr>
            <w:tcW w:w="925" w:type="dxa"/>
            <w:noWrap/>
            <w:hideMark/>
          </w:tcPr>
          <w:p w14:paraId="7ACD7CEA" w14:textId="77777777" w:rsidR="00A863E4" w:rsidRPr="001C7B7C" w:rsidRDefault="00A863E4" w:rsidP="008B5CC6">
            <w:r w:rsidRPr="001C7B7C">
              <w:t>01 02 03 05 07 39 40</w:t>
            </w:r>
          </w:p>
        </w:tc>
        <w:tc>
          <w:tcPr>
            <w:tcW w:w="1122" w:type="dxa"/>
            <w:noWrap/>
            <w:hideMark/>
          </w:tcPr>
          <w:p w14:paraId="383E0BAD" w14:textId="77777777" w:rsidR="00A863E4" w:rsidRPr="001C7B7C" w:rsidRDefault="00A863E4" w:rsidP="008B5CC6">
            <w:r w:rsidRPr="001C7B7C">
              <w:t>20 21 37</w:t>
            </w:r>
          </w:p>
        </w:tc>
        <w:tc>
          <w:tcPr>
            <w:tcW w:w="984" w:type="dxa"/>
            <w:noWrap/>
            <w:hideMark/>
          </w:tcPr>
          <w:p w14:paraId="3F52D0A0" w14:textId="77777777" w:rsidR="00A863E4" w:rsidRPr="001C7B7C" w:rsidRDefault="00A863E4" w:rsidP="008B5CC6">
            <w:r w:rsidRPr="001C7B7C">
              <w:t>18 19</w:t>
            </w:r>
          </w:p>
        </w:tc>
        <w:tc>
          <w:tcPr>
            <w:tcW w:w="1450" w:type="dxa"/>
            <w:noWrap/>
            <w:hideMark/>
          </w:tcPr>
          <w:p w14:paraId="671A6FBA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C3D1818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4ED255A4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65F4EBE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E222107" w14:textId="77777777" w:rsidR="00A863E4" w:rsidRPr="001C7B7C" w:rsidRDefault="00A863E4" w:rsidP="008B5CC6">
            <w:r w:rsidRPr="001C7B7C">
              <w:t>P28</w:t>
            </w:r>
          </w:p>
        </w:tc>
        <w:tc>
          <w:tcPr>
            <w:tcW w:w="773" w:type="dxa"/>
            <w:noWrap/>
            <w:hideMark/>
          </w:tcPr>
          <w:p w14:paraId="1E59C0EB" w14:textId="77777777" w:rsidR="00A863E4" w:rsidRPr="001C7B7C" w:rsidRDefault="00A863E4" w:rsidP="008B5CC6">
            <w:r w:rsidRPr="001C7B7C">
              <w:t>56</w:t>
            </w:r>
          </w:p>
        </w:tc>
        <w:tc>
          <w:tcPr>
            <w:tcW w:w="879" w:type="dxa"/>
            <w:noWrap/>
            <w:hideMark/>
          </w:tcPr>
          <w:p w14:paraId="744AB3C3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0DF291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C391F5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67341E9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3EB47F88" w14:textId="77777777" w:rsidR="00A863E4" w:rsidRPr="001C7B7C" w:rsidRDefault="00A863E4" w:rsidP="008B5CC6">
            <w:r w:rsidRPr="001C7B7C">
              <w:t>4</w:t>
            </w:r>
          </w:p>
        </w:tc>
        <w:tc>
          <w:tcPr>
            <w:tcW w:w="925" w:type="dxa"/>
            <w:noWrap/>
            <w:hideMark/>
          </w:tcPr>
          <w:p w14:paraId="2D8D4FDC" w14:textId="77777777" w:rsidR="00A863E4" w:rsidRPr="001C7B7C" w:rsidRDefault="00A863E4" w:rsidP="008B5CC6">
            <w:r w:rsidRPr="001C7B7C">
              <w:t xml:space="preserve">01 02 03 05 07 39 40 </w:t>
            </w:r>
          </w:p>
        </w:tc>
        <w:tc>
          <w:tcPr>
            <w:tcW w:w="1122" w:type="dxa"/>
            <w:noWrap/>
            <w:hideMark/>
          </w:tcPr>
          <w:p w14:paraId="213D8164" w14:textId="77777777" w:rsidR="00A863E4" w:rsidRPr="001C7B7C" w:rsidRDefault="00A863E4" w:rsidP="008B5CC6">
            <w:r w:rsidRPr="001C7B7C">
              <w:t>22 41 42</w:t>
            </w:r>
          </w:p>
        </w:tc>
        <w:tc>
          <w:tcPr>
            <w:tcW w:w="984" w:type="dxa"/>
            <w:noWrap/>
            <w:hideMark/>
          </w:tcPr>
          <w:p w14:paraId="4F99A455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544223E6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868124A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1B924B4B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46B7C90A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15CA857" w14:textId="77777777" w:rsidR="00A863E4" w:rsidRPr="001C7B7C" w:rsidRDefault="00A863E4" w:rsidP="008B5CC6">
            <w:r w:rsidRPr="001C7B7C">
              <w:t>P29</w:t>
            </w:r>
          </w:p>
        </w:tc>
        <w:tc>
          <w:tcPr>
            <w:tcW w:w="773" w:type="dxa"/>
            <w:noWrap/>
            <w:hideMark/>
          </w:tcPr>
          <w:p w14:paraId="7AB2D8DC" w14:textId="77777777" w:rsidR="00A863E4" w:rsidRPr="001C7B7C" w:rsidRDefault="00A863E4" w:rsidP="008B5CC6">
            <w:r w:rsidRPr="001C7B7C">
              <w:t>56</w:t>
            </w:r>
          </w:p>
        </w:tc>
        <w:tc>
          <w:tcPr>
            <w:tcW w:w="879" w:type="dxa"/>
            <w:noWrap/>
            <w:hideMark/>
          </w:tcPr>
          <w:p w14:paraId="3A366629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3F9FEA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8AAF248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11D950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36EB7527" w14:textId="77777777" w:rsidR="00A863E4" w:rsidRPr="001C7B7C" w:rsidRDefault="00A863E4" w:rsidP="008B5CC6">
            <w:r w:rsidRPr="001C7B7C">
              <w:t>04 06 08 09 44 45 46 47</w:t>
            </w:r>
          </w:p>
        </w:tc>
        <w:tc>
          <w:tcPr>
            <w:tcW w:w="925" w:type="dxa"/>
            <w:noWrap/>
            <w:hideMark/>
          </w:tcPr>
          <w:p w14:paraId="01FA2ED1" w14:textId="77777777" w:rsidR="00A863E4" w:rsidRPr="001C7B7C" w:rsidRDefault="00A863E4" w:rsidP="008B5CC6">
            <w:r w:rsidRPr="001C7B7C">
              <w:t>01 02 03 05 07 40 43</w:t>
            </w:r>
          </w:p>
        </w:tc>
        <w:tc>
          <w:tcPr>
            <w:tcW w:w="1122" w:type="dxa"/>
            <w:noWrap/>
            <w:hideMark/>
          </w:tcPr>
          <w:p w14:paraId="75E2ACA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1405E99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1DE564A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09A11CF8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4E0FF88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A2D420C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3A86D29" w14:textId="77777777" w:rsidR="00A863E4" w:rsidRPr="001C7B7C" w:rsidRDefault="00A863E4" w:rsidP="008B5CC6">
            <w:r w:rsidRPr="001C7B7C">
              <w:lastRenderedPageBreak/>
              <w:t>P30</w:t>
            </w:r>
          </w:p>
        </w:tc>
        <w:tc>
          <w:tcPr>
            <w:tcW w:w="773" w:type="dxa"/>
            <w:noWrap/>
            <w:hideMark/>
          </w:tcPr>
          <w:p w14:paraId="3F708048" w14:textId="77777777" w:rsidR="00A863E4" w:rsidRPr="001C7B7C" w:rsidRDefault="00A863E4" w:rsidP="008B5CC6">
            <w:r w:rsidRPr="001C7B7C">
              <w:t>26</w:t>
            </w:r>
          </w:p>
        </w:tc>
        <w:tc>
          <w:tcPr>
            <w:tcW w:w="879" w:type="dxa"/>
            <w:noWrap/>
            <w:hideMark/>
          </w:tcPr>
          <w:p w14:paraId="59F62172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26E03B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19102CE" w14:textId="77777777" w:rsidR="00A863E4" w:rsidRPr="001C7B7C" w:rsidRDefault="00A863E4" w:rsidP="008B5CC6">
            <w:r w:rsidRPr="001C7B7C">
              <w:t>Traumatic brain injury; Partial MCA Stroke</w:t>
            </w:r>
          </w:p>
        </w:tc>
        <w:tc>
          <w:tcPr>
            <w:tcW w:w="878" w:type="dxa"/>
            <w:noWrap/>
            <w:hideMark/>
          </w:tcPr>
          <w:p w14:paraId="132580B1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20C6B056" w14:textId="77777777" w:rsidR="00A863E4" w:rsidRPr="001C7B7C" w:rsidRDefault="00A863E4" w:rsidP="008B5CC6">
            <w:r w:rsidRPr="001C7B7C">
              <w:t>04 06 08 09 44 45 46 47</w:t>
            </w:r>
          </w:p>
        </w:tc>
        <w:tc>
          <w:tcPr>
            <w:tcW w:w="925" w:type="dxa"/>
            <w:noWrap/>
            <w:hideMark/>
          </w:tcPr>
          <w:p w14:paraId="0167A944" w14:textId="77777777" w:rsidR="00A863E4" w:rsidRPr="001C7B7C" w:rsidRDefault="00A863E4" w:rsidP="008B5CC6">
            <w:r w:rsidRPr="001C7B7C">
              <w:t>01 02 03 05 07 39 40 43</w:t>
            </w:r>
          </w:p>
        </w:tc>
        <w:tc>
          <w:tcPr>
            <w:tcW w:w="1122" w:type="dxa"/>
            <w:noWrap/>
            <w:hideMark/>
          </w:tcPr>
          <w:p w14:paraId="00D536E7" w14:textId="77777777" w:rsidR="00A863E4" w:rsidRPr="001C7B7C" w:rsidRDefault="00A863E4" w:rsidP="008B5CC6">
            <w:r w:rsidRPr="001C7B7C">
              <w:t>20 21 22 37 38 41 42</w:t>
            </w:r>
          </w:p>
        </w:tc>
        <w:tc>
          <w:tcPr>
            <w:tcW w:w="984" w:type="dxa"/>
            <w:noWrap/>
            <w:hideMark/>
          </w:tcPr>
          <w:p w14:paraId="0EA7DAF1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5887162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16A4D2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61F4F2C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4C65EFD8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54B91F7" w14:textId="77777777" w:rsidR="00A863E4" w:rsidRPr="001C7B7C" w:rsidRDefault="00A863E4" w:rsidP="008B5CC6">
            <w:r w:rsidRPr="001C7B7C">
              <w:t>P31</w:t>
            </w:r>
          </w:p>
        </w:tc>
        <w:tc>
          <w:tcPr>
            <w:tcW w:w="773" w:type="dxa"/>
            <w:noWrap/>
            <w:hideMark/>
          </w:tcPr>
          <w:p w14:paraId="5F2B6EC5" w14:textId="77777777" w:rsidR="00A863E4" w:rsidRPr="001C7B7C" w:rsidRDefault="00A863E4" w:rsidP="008B5CC6">
            <w:r w:rsidRPr="001C7B7C">
              <w:t>54</w:t>
            </w:r>
          </w:p>
        </w:tc>
        <w:tc>
          <w:tcPr>
            <w:tcW w:w="879" w:type="dxa"/>
            <w:noWrap/>
            <w:hideMark/>
          </w:tcPr>
          <w:p w14:paraId="204564B1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2134AE13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D06C539" w14:textId="77777777" w:rsidR="00A863E4" w:rsidRPr="001C7B7C" w:rsidRDefault="00A863E4" w:rsidP="008B5CC6">
            <w:r w:rsidRPr="001C7B7C">
              <w:t>Traumatic brain injury; Partial MCA Stroke</w:t>
            </w:r>
          </w:p>
        </w:tc>
        <w:tc>
          <w:tcPr>
            <w:tcW w:w="878" w:type="dxa"/>
            <w:noWrap/>
            <w:hideMark/>
          </w:tcPr>
          <w:p w14:paraId="07C91000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47777FE1" w14:textId="77777777" w:rsidR="00A863E4" w:rsidRPr="001C7B7C" w:rsidRDefault="00A863E4" w:rsidP="008B5CC6">
            <w:r w:rsidRPr="001C7B7C">
              <w:t>04 06 19 39</w:t>
            </w:r>
          </w:p>
        </w:tc>
        <w:tc>
          <w:tcPr>
            <w:tcW w:w="925" w:type="dxa"/>
            <w:noWrap/>
            <w:hideMark/>
          </w:tcPr>
          <w:p w14:paraId="4E71B733" w14:textId="77777777" w:rsidR="00A863E4" w:rsidRPr="001C7B7C" w:rsidRDefault="00A863E4" w:rsidP="008B5CC6">
            <w:r w:rsidRPr="001C7B7C">
              <w:t>01 02 03 07 39 40</w:t>
            </w:r>
          </w:p>
        </w:tc>
        <w:tc>
          <w:tcPr>
            <w:tcW w:w="1122" w:type="dxa"/>
            <w:noWrap/>
            <w:hideMark/>
          </w:tcPr>
          <w:p w14:paraId="7B8DFEE8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11791341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6CE4599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0F4DB972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3CFF7E6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33766CA3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DAF21A2" w14:textId="77777777" w:rsidR="00A863E4" w:rsidRPr="001C7B7C" w:rsidRDefault="00A863E4" w:rsidP="008B5CC6">
            <w:r w:rsidRPr="001C7B7C">
              <w:t>P32</w:t>
            </w:r>
          </w:p>
        </w:tc>
        <w:tc>
          <w:tcPr>
            <w:tcW w:w="773" w:type="dxa"/>
            <w:noWrap/>
            <w:hideMark/>
          </w:tcPr>
          <w:p w14:paraId="42AA40D5" w14:textId="77777777" w:rsidR="00A863E4" w:rsidRPr="001C7B7C" w:rsidRDefault="00A863E4" w:rsidP="008B5CC6">
            <w:r w:rsidRPr="001C7B7C">
              <w:t>36</w:t>
            </w:r>
          </w:p>
        </w:tc>
        <w:tc>
          <w:tcPr>
            <w:tcW w:w="879" w:type="dxa"/>
            <w:noWrap/>
            <w:hideMark/>
          </w:tcPr>
          <w:p w14:paraId="18860452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8608891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A640727" w14:textId="77777777" w:rsidR="00A863E4" w:rsidRPr="001C7B7C" w:rsidRDefault="00A863E4" w:rsidP="008B5CC6">
            <w:r w:rsidRPr="001C7B7C">
              <w:t xml:space="preserve">Partial MCA Stroke; Partial PCA Stroke; Subarachnoid </w:t>
            </w:r>
            <w:proofErr w:type="spellStart"/>
            <w:r w:rsidRPr="001C7B7C">
              <w:t>hemorrhage</w:t>
            </w:r>
            <w:proofErr w:type="spellEnd"/>
          </w:p>
        </w:tc>
        <w:tc>
          <w:tcPr>
            <w:tcW w:w="878" w:type="dxa"/>
            <w:noWrap/>
            <w:hideMark/>
          </w:tcPr>
          <w:p w14:paraId="4A735343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454E00FD" w14:textId="77777777" w:rsidR="00A863E4" w:rsidRPr="001C7B7C" w:rsidRDefault="00A863E4" w:rsidP="008B5CC6">
            <w:r w:rsidRPr="001C7B7C">
              <w:t xml:space="preserve">06 10 11 </w:t>
            </w:r>
          </w:p>
        </w:tc>
        <w:tc>
          <w:tcPr>
            <w:tcW w:w="925" w:type="dxa"/>
            <w:noWrap/>
            <w:hideMark/>
          </w:tcPr>
          <w:p w14:paraId="5C88C6F8" w14:textId="77777777" w:rsidR="00A863E4" w:rsidRPr="001C7B7C" w:rsidRDefault="00A863E4" w:rsidP="008B5CC6">
            <w:r w:rsidRPr="001C7B7C">
              <w:t>02 05 39 40</w:t>
            </w:r>
          </w:p>
        </w:tc>
        <w:tc>
          <w:tcPr>
            <w:tcW w:w="1122" w:type="dxa"/>
            <w:noWrap/>
            <w:hideMark/>
          </w:tcPr>
          <w:p w14:paraId="064608DD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47CEC7EC" w14:textId="77777777" w:rsidR="00A863E4" w:rsidRPr="001C7B7C" w:rsidRDefault="00A863E4" w:rsidP="008B5CC6">
            <w:r w:rsidRPr="001C7B7C">
              <w:t>18 19</w:t>
            </w:r>
          </w:p>
        </w:tc>
        <w:tc>
          <w:tcPr>
            <w:tcW w:w="1450" w:type="dxa"/>
            <w:noWrap/>
            <w:hideMark/>
          </w:tcPr>
          <w:p w14:paraId="62D8871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27C28B5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D676ABB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78130D7C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13287D9" w14:textId="77777777" w:rsidR="00A863E4" w:rsidRPr="001C7B7C" w:rsidRDefault="00A863E4" w:rsidP="008B5CC6">
            <w:r w:rsidRPr="001C7B7C">
              <w:t>P33</w:t>
            </w:r>
          </w:p>
        </w:tc>
        <w:tc>
          <w:tcPr>
            <w:tcW w:w="773" w:type="dxa"/>
            <w:noWrap/>
            <w:hideMark/>
          </w:tcPr>
          <w:p w14:paraId="6A92797B" w14:textId="77777777" w:rsidR="00A863E4" w:rsidRPr="001C7B7C" w:rsidRDefault="00A863E4" w:rsidP="008B5CC6">
            <w:r w:rsidRPr="001C7B7C">
              <w:t>35</w:t>
            </w:r>
          </w:p>
        </w:tc>
        <w:tc>
          <w:tcPr>
            <w:tcW w:w="879" w:type="dxa"/>
            <w:noWrap/>
            <w:hideMark/>
          </w:tcPr>
          <w:p w14:paraId="104B41DF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322AC7DA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E41C6BF" w14:textId="77777777" w:rsidR="00A863E4" w:rsidRPr="001C7B7C" w:rsidRDefault="00A863E4" w:rsidP="008B5CC6">
            <w:r w:rsidRPr="001C7B7C">
              <w:t xml:space="preserve">Traumatic brain injury; </w:t>
            </w:r>
            <w:proofErr w:type="spellStart"/>
            <w:r w:rsidRPr="001C7B7C">
              <w:t>Tumor</w:t>
            </w:r>
            <w:proofErr w:type="spellEnd"/>
          </w:p>
        </w:tc>
        <w:tc>
          <w:tcPr>
            <w:tcW w:w="878" w:type="dxa"/>
            <w:noWrap/>
            <w:hideMark/>
          </w:tcPr>
          <w:p w14:paraId="2C724AFB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37B33E80" w14:textId="77777777" w:rsidR="00A863E4" w:rsidRPr="001C7B7C" w:rsidRDefault="00A863E4" w:rsidP="008B5CC6">
            <w:r w:rsidRPr="001C7B7C">
              <w:t>04 06 08 09 24 32 44 45 46 47</w:t>
            </w:r>
          </w:p>
        </w:tc>
        <w:tc>
          <w:tcPr>
            <w:tcW w:w="925" w:type="dxa"/>
            <w:noWrap/>
            <w:hideMark/>
          </w:tcPr>
          <w:p w14:paraId="72717AA1" w14:textId="77777777" w:rsidR="00A863E4" w:rsidRPr="001C7B7C" w:rsidRDefault="00A863E4" w:rsidP="008B5CC6">
            <w:r w:rsidRPr="001C7B7C">
              <w:t>01 03</w:t>
            </w:r>
          </w:p>
        </w:tc>
        <w:tc>
          <w:tcPr>
            <w:tcW w:w="1122" w:type="dxa"/>
            <w:noWrap/>
            <w:hideMark/>
          </w:tcPr>
          <w:p w14:paraId="067A734B" w14:textId="77777777" w:rsidR="00A863E4" w:rsidRPr="001C7B7C" w:rsidRDefault="00A863E4" w:rsidP="008B5CC6">
            <w:r w:rsidRPr="001C7B7C">
              <w:t>37 38</w:t>
            </w:r>
          </w:p>
        </w:tc>
        <w:tc>
          <w:tcPr>
            <w:tcW w:w="984" w:type="dxa"/>
            <w:noWrap/>
            <w:hideMark/>
          </w:tcPr>
          <w:p w14:paraId="22A5C104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BEA75D8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7CB7AC91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2D64335C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63559413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DF94FAD" w14:textId="77777777" w:rsidR="00A863E4" w:rsidRPr="001C7B7C" w:rsidRDefault="00A863E4" w:rsidP="008B5CC6">
            <w:r w:rsidRPr="001C7B7C">
              <w:t>P34</w:t>
            </w:r>
          </w:p>
        </w:tc>
        <w:tc>
          <w:tcPr>
            <w:tcW w:w="773" w:type="dxa"/>
            <w:noWrap/>
            <w:hideMark/>
          </w:tcPr>
          <w:p w14:paraId="30725C9E" w14:textId="77777777" w:rsidR="00A863E4" w:rsidRPr="001C7B7C" w:rsidRDefault="00A863E4" w:rsidP="008B5CC6">
            <w:r w:rsidRPr="001C7B7C">
              <w:t>40</w:t>
            </w:r>
          </w:p>
        </w:tc>
        <w:tc>
          <w:tcPr>
            <w:tcW w:w="879" w:type="dxa"/>
            <w:noWrap/>
            <w:hideMark/>
          </w:tcPr>
          <w:p w14:paraId="2E57D8CA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B248A7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43E18D5D" w14:textId="77777777" w:rsidR="00A863E4" w:rsidRPr="001C7B7C" w:rsidRDefault="00A863E4" w:rsidP="008B5CC6">
            <w:r w:rsidRPr="001C7B7C">
              <w:t xml:space="preserve">Partial MCA Stroke; Subarachnoid </w:t>
            </w:r>
            <w:proofErr w:type="spellStart"/>
            <w:r w:rsidRPr="001C7B7C">
              <w:t>hemorrhage</w:t>
            </w:r>
            <w:proofErr w:type="spellEnd"/>
          </w:p>
        </w:tc>
        <w:tc>
          <w:tcPr>
            <w:tcW w:w="878" w:type="dxa"/>
            <w:noWrap/>
            <w:hideMark/>
          </w:tcPr>
          <w:p w14:paraId="3EF90C3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7356753E" w14:textId="77777777" w:rsidR="00A863E4" w:rsidRPr="001C7B7C" w:rsidRDefault="00A863E4" w:rsidP="008B5CC6">
            <w:r w:rsidRPr="001C7B7C">
              <w:t>04 08 09</w:t>
            </w:r>
          </w:p>
        </w:tc>
        <w:tc>
          <w:tcPr>
            <w:tcW w:w="925" w:type="dxa"/>
            <w:noWrap/>
            <w:hideMark/>
          </w:tcPr>
          <w:p w14:paraId="56DCAE81" w14:textId="77777777" w:rsidR="00A863E4" w:rsidRPr="001C7B7C" w:rsidRDefault="00A863E4" w:rsidP="008B5CC6">
            <w:r w:rsidRPr="001C7B7C">
              <w:t>01 02 03</w:t>
            </w:r>
          </w:p>
        </w:tc>
        <w:tc>
          <w:tcPr>
            <w:tcW w:w="1122" w:type="dxa"/>
            <w:noWrap/>
            <w:hideMark/>
          </w:tcPr>
          <w:p w14:paraId="6B1F62C0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2E1C626D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1F8C10C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F12ADD9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5AA4120E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00F8B8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51E99CE" w14:textId="77777777" w:rsidR="00A863E4" w:rsidRPr="001C7B7C" w:rsidRDefault="00A863E4" w:rsidP="008B5CC6">
            <w:r w:rsidRPr="001C7B7C">
              <w:t>P35</w:t>
            </w:r>
          </w:p>
        </w:tc>
        <w:tc>
          <w:tcPr>
            <w:tcW w:w="773" w:type="dxa"/>
            <w:noWrap/>
            <w:hideMark/>
          </w:tcPr>
          <w:p w14:paraId="61FF6C2B" w14:textId="77777777" w:rsidR="00A863E4" w:rsidRPr="001C7B7C" w:rsidRDefault="00A863E4" w:rsidP="008B5CC6">
            <w:r w:rsidRPr="001C7B7C">
              <w:t>65</w:t>
            </w:r>
          </w:p>
        </w:tc>
        <w:tc>
          <w:tcPr>
            <w:tcW w:w="879" w:type="dxa"/>
            <w:noWrap/>
            <w:hideMark/>
          </w:tcPr>
          <w:p w14:paraId="1EE5A2E3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AA69C34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74" w:type="dxa"/>
            <w:noWrap/>
            <w:hideMark/>
          </w:tcPr>
          <w:p w14:paraId="14C36A82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27D9BB1E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66EC4916" w14:textId="77777777" w:rsidR="00A863E4" w:rsidRPr="001C7B7C" w:rsidRDefault="00A863E4" w:rsidP="008B5CC6">
            <w:r w:rsidRPr="001C7B7C">
              <w:t>4</w:t>
            </w:r>
          </w:p>
        </w:tc>
        <w:tc>
          <w:tcPr>
            <w:tcW w:w="925" w:type="dxa"/>
            <w:noWrap/>
            <w:hideMark/>
          </w:tcPr>
          <w:p w14:paraId="11BCAD02" w14:textId="77777777" w:rsidR="00A863E4" w:rsidRPr="001C7B7C" w:rsidRDefault="00A863E4" w:rsidP="008B5CC6">
            <w:r w:rsidRPr="001C7B7C">
              <w:t>03 07</w:t>
            </w:r>
          </w:p>
        </w:tc>
        <w:tc>
          <w:tcPr>
            <w:tcW w:w="1122" w:type="dxa"/>
            <w:noWrap/>
            <w:hideMark/>
          </w:tcPr>
          <w:p w14:paraId="0E45DB4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28FAEDF1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D870FA4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16FDF4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BD61C7C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0016AE8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F688E1E" w14:textId="77777777" w:rsidR="00A863E4" w:rsidRPr="001C7B7C" w:rsidRDefault="00A863E4" w:rsidP="008B5CC6">
            <w:r w:rsidRPr="001C7B7C">
              <w:t>P36</w:t>
            </w:r>
          </w:p>
        </w:tc>
        <w:tc>
          <w:tcPr>
            <w:tcW w:w="773" w:type="dxa"/>
            <w:noWrap/>
            <w:hideMark/>
          </w:tcPr>
          <w:p w14:paraId="3920C0BB" w14:textId="77777777" w:rsidR="00A863E4" w:rsidRPr="001C7B7C" w:rsidRDefault="00A863E4" w:rsidP="008B5CC6">
            <w:r w:rsidRPr="001C7B7C">
              <w:t>21</w:t>
            </w:r>
          </w:p>
        </w:tc>
        <w:tc>
          <w:tcPr>
            <w:tcW w:w="879" w:type="dxa"/>
            <w:noWrap/>
            <w:hideMark/>
          </w:tcPr>
          <w:p w14:paraId="388EA9BD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4128F66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71430CA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0CA0B570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C5D4D6D" w14:textId="77777777" w:rsidR="00A863E4" w:rsidRPr="001C7B7C" w:rsidRDefault="00A863E4" w:rsidP="008B5CC6">
            <w:r w:rsidRPr="001C7B7C">
              <w:t>04 06 08 09 10 11 44 45 46 47</w:t>
            </w:r>
          </w:p>
        </w:tc>
        <w:tc>
          <w:tcPr>
            <w:tcW w:w="925" w:type="dxa"/>
            <w:noWrap/>
            <w:hideMark/>
          </w:tcPr>
          <w:p w14:paraId="727009DD" w14:textId="77777777" w:rsidR="00A863E4" w:rsidRPr="001C7B7C" w:rsidRDefault="00A863E4" w:rsidP="008B5CC6">
            <w:r w:rsidRPr="001C7B7C">
              <w:t>01 02 03 05 07 39 40 43</w:t>
            </w:r>
          </w:p>
        </w:tc>
        <w:tc>
          <w:tcPr>
            <w:tcW w:w="1122" w:type="dxa"/>
            <w:noWrap/>
            <w:hideMark/>
          </w:tcPr>
          <w:p w14:paraId="4F375720" w14:textId="77777777" w:rsidR="00A863E4" w:rsidRPr="001C7B7C" w:rsidRDefault="00A863E4" w:rsidP="008B5CC6">
            <w:r w:rsidRPr="001C7B7C">
              <w:t>21 22 37 38 41 42</w:t>
            </w:r>
          </w:p>
        </w:tc>
        <w:tc>
          <w:tcPr>
            <w:tcW w:w="984" w:type="dxa"/>
            <w:noWrap/>
            <w:hideMark/>
          </w:tcPr>
          <w:p w14:paraId="1916399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4AB72C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405FF75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CA1A345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7ACFB02C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16EFBC7" w14:textId="77777777" w:rsidR="00A863E4" w:rsidRPr="001C7B7C" w:rsidRDefault="00A863E4" w:rsidP="008B5CC6">
            <w:r w:rsidRPr="001C7B7C">
              <w:t>P37</w:t>
            </w:r>
          </w:p>
        </w:tc>
        <w:tc>
          <w:tcPr>
            <w:tcW w:w="773" w:type="dxa"/>
            <w:noWrap/>
            <w:hideMark/>
          </w:tcPr>
          <w:p w14:paraId="49BDF5A8" w14:textId="77777777" w:rsidR="00A863E4" w:rsidRPr="001C7B7C" w:rsidRDefault="00A863E4" w:rsidP="008B5CC6">
            <w:r w:rsidRPr="001C7B7C">
              <w:t>39</w:t>
            </w:r>
          </w:p>
        </w:tc>
        <w:tc>
          <w:tcPr>
            <w:tcW w:w="879" w:type="dxa"/>
            <w:noWrap/>
            <w:hideMark/>
          </w:tcPr>
          <w:p w14:paraId="17860B52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C6D01B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4CE864EF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0A750449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463227BB" w14:textId="77777777" w:rsidR="00A863E4" w:rsidRPr="001C7B7C" w:rsidRDefault="00A863E4" w:rsidP="008B5CC6">
            <w:r w:rsidRPr="001C7B7C">
              <w:t>04 06 08 09</w:t>
            </w:r>
          </w:p>
        </w:tc>
        <w:tc>
          <w:tcPr>
            <w:tcW w:w="925" w:type="dxa"/>
            <w:noWrap/>
            <w:hideMark/>
          </w:tcPr>
          <w:p w14:paraId="0D2B0827" w14:textId="77777777" w:rsidR="00A863E4" w:rsidRPr="001C7B7C" w:rsidRDefault="00A863E4" w:rsidP="008B5CC6">
            <w:r w:rsidRPr="001C7B7C">
              <w:t>01 02 03</w:t>
            </w:r>
          </w:p>
        </w:tc>
        <w:tc>
          <w:tcPr>
            <w:tcW w:w="1122" w:type="dxa"/>
            <w:noWrap/>
            <w:hideMark/>
          </w:tcPr>
          <w:p w14:paraId="46E48421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47ADB62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6E322A5E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1590526F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5CB73095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DD51B8A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CA68558" w14:textId="77777777" w:rsidR="00A863E4" w:rsidRPr="001C7B7C" w:rsidRDefault="00A863E4" w:rsidP="008B5CC6">
            <w:r w:rsidRPr="001C7B7C">
              <w:t>P38</w:t>
            </w:r>
          </w:p>
        </w:tc>
        <w:tc>
          <w:tcPr>
            <w:tcW w:w="773" w:type="dxa"/>
            <w:noWrap/>
            <w:hideMark/>
          </w:tcPr>
          <w:p w14:paraId="6B563019" w14:textId="77777777" w:rsidR="00A863E4" w:rsidRPr="001C7B7C" w:rsidRDefault="00A863E4" w:rsidP="008B5CC6">
            <w:r w:rsidRPr="001C7B7C">
              <w:t>49</w:t>
            </w:r>
          </w:p>
        </w:tc>
        <w:tc>
          <w:tcPr>
            <w:tcW w:w="879" w:type="dxa"/>
            <w:noWrap/>
            <w:hideMark/>
          </w:tcPr>
          <w:p w14:paraId="64801296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2055E6BA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1A812612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79E325D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3AFF11F9" w14:textId="77777777" w:rsidR="00A863E4" w:rsidRPr="001C7B7C" w:rsidRDefault="00A863E4" w:rsidP="008B5CC6">
            <w:r w:rsidRPr="001C7B7C">
              <w:t>04 06</w:t>
            </w:r>
          </w:p>
        </w:tc>
        <w:tc>
          <w:tcPr>
            <w:tcW w:w="925" w:type="dxa"/>
            <w:noWrap/>
            <w:hideMark/>
          </w:tcPr>
          <w:p w14:paraId="66613E6B" w14:textId="77777777" w:rsidR="00A863E4" w:rsidRPr="001C7B7C" w:rsidRDefault="00A863E4" w:rsidP="008B5CC6">
            <w:r w:rsidRPr="001C7B7C">
              <w:t>01 02 03</w:t>
            </w:r>
          </w:p>
        </w:tc>
        <w:tc>
          <w:tcPr>
            <w:tcW w:w="1122" w:type="dxa"/>
            <w:noWrap/>
            <w:hideMark/>
          </w:tcPr>
          <w:p w14:paraId="3BA47B38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3017DFD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EF34CC5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76D4D93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5E9ED16D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10B2115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438E47E9" w14:textId="77777777" w:rsidR="00A863E4" w:rsidRPr="001C7B7C" w:rsidRDefault="00A863E4" w:rsidP="008B5CC6">
            <w:r w:rsidRPr="001C7B7C">
              <w:t>P39</w:t>
            </w:r>
          </w:p>
        </w:tc>
        <w:tc>
          <w:tcPr>
            <w:tcW w:w="773" w:type="dxa"/>
            <w:noWrap/>
            <w:hideMark/>
          </w:tcPr>
          <w:p w14:paraId="44699A20" w14:textId="77777777" w:rsidR="00A863E4" w:rsidRPr="001C7B7C" w:rsidRDefault="00A863E4" w:rsidP="008B5CC6">
            <w:r w:rsidRPr="001C7B7C">
              <w:t>16</w:t>
            </w:r>
          </w:p>
        </w:tc>
        <w:tc>
          <w:tcPr>
            <w:tcW w:w="879" w:type="dxa"/>
            <w:noWrap/>
            <w:hideMark/>
          </w:tcPr>
          <w:p w14:paraId="224A875B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0377DB6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0BDE65D1" w14:textId="77777777" w:rsidR="00A863E4" w:rsidRPr="001C7B7C" w:rsidRDefault="00A863E4" w:rsidP="008B5CC6">
            <w:proofErr w:type="spellStart"/>
            <w:r w:rsidRPr="001C7B7C">
              <w:t>Tumor</w:t>
            </w:r>
            <w:proofErr w:type="spellEnd"/>
          </w:p>
        </w:tc>
        <w:tc>
          <w:tcPr>
            <w:tcW w:w="878" w:type="dxa"/>
            <w:noWrap/>
            <w:hideMark/>
          </w:tcPr>
          <w:p w14:paraId="6DF4CD54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6375F784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25" w:type="dxa"/>
            <w:noWrap/>
            <w:hideMark/>
          </w:tcPr>
          <w:p w14:paraId="3FA5614A" w14:textId="77777777" w:rsidR="00A863E4" w:rsidRPr="001C7B7C" w:rsidRDefault="00A863E4" w:rsidP="008B5CC6">
            <w:r w:rsidRPr="001C7B7C">
              <w:t>02 40</w:t>
            </w:r>
          </w:p>
        </w:tc>
        <w:tc>
          <w:tcPr>
            <w:tcW w:w="1122" w:type="dxa"/>
            <w:noWrap/>
            <w:hideMark/>
          </w:tcPr>
          <w:p w14:paraId="469221A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6F2218B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A1A6FBC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333D3792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4E899F53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5716357D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A4FF672" w14:textId="77777777" w:rsidR="00A863E4" w:rsidRPr="001C7B7C" w:rsidRDefault="00A863E4" w:rsidP="008B5CC6">
            <w:r w:rsidRPr="001C7B7C">
              <w:t>P40</w:t>
            </w:r>
          </w:p>
        </w:tc>
        <w:tc>
          <w:tcPr>
            <w:tcW w:w="773" w:type="dxa"/>
            <w:noWrap/>
            <w:hideMark/>
          </w:tcPr>
          <w:p w14:paraId="08AE43F7" w14:textId="77777777" w:rsidR="00A863E4" w:rsidRPr="001C7B7C" w:rsidRDefault="00A863E4" w:rsidP="008B5CC6">
            <w:r w:rsidRPr="001C7B7C">
              <w:t>60</w:t>
            </w:r>
          </w:p>
        </w:tc>
        <w:tc>
          <w:tcPr>
            <w:tcW w:w="879" w:type="dxa"/>
            <w:noWrap/>
            <w:hideMark/>
          </w:tcPr>
          <w:p w14:paraId="20721853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41BE77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4D8BACBA" w14:textId="77777777" w:rsidR="00A863E4" w:rsidRPr="001C7B7C" w:rsidRDefault="00A863E4" w:rsidP="008B5CC6">
            <w:r w:rsidRPr="001C7B7C">
              <w:t>Partial MCA Stroke; Partial ACA Stroke</w:t>
            </w:r>
          </w:p>
        </w:tc>
        <w:tc>
          <w:tcPr>
            <w:tcW w:w="878" w:type="dxa"/>
            <w:noWrap/>
            <w:hideMark/>
          </w:tcPr>
          <w:p w14:paraId="026E3603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591ACDC8" w14:textId="77777777" w:rsidR="00A863E4" w:rsidRPr="001C7B7C" w:rsidRDefault="00A863E4" w:rsidP="008B5CC6">
            <w:r w:rsidRPr="001C7B7C">
              <w:t>04 08</w:t>
            </w:r>
          </w:p>
        </w:tc>
        <w:tc>
          <w:tcPr>
            <w:tcW w:w="925" w:type="dxa"/>
            <w:noWrap/>
            <w:hideMark/>
          </w:tcPr>
          <w:p w14:paraId="74555071" w14:textId="77777777" w:rsidR="00A863E4" w:rsidRPr="001C7B7C" w:rsidRDefault="00A863E4" w:rsidP="008B5CC6">
            <w:r w:rsidRPr="001C7B7C">
              <w:t>01 02 03</w:t>
            </w:r>
          </w:p>
        </w:tc>
        <w:tc>
          <w:tcPr>
            <w:tcW w:w="1122" w:type="dxa"/>
            <w:noWrap/>
            <w:hideMark/>
          </w:tcPr>
          <w:p w14:paraId="07FBE748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65E45BB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4A076C5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1AF928E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3A1F3E3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69BA1CD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A0ED714" w14:textId="77777777" w:rsidR="00A863E4" w:rsidRPr="001C7B7C" w:rsidRDefault="00A863E4" w:rsidP="008B5CC6">
            <w:r w:rsidRPr="001C7B7C">
              <w:lastRenderedPageBreak/>
              <w:t>P41</w:t>
            </w:r>
          </w:p>
        </w:tc>
        <w:tc>
          <w:tcPr>
            <w:tcW w:w="773" w:type="dxa"/>
            <w:noWrap/>
            <w:hideMark/>
          </w:tcPr>
          <w:p w14:paraId="765DC57F" w14:textId="77777777" w:rsidR="00A863E4" w:rsidRPr="001C7B7C" w:rsidRDefault="00A863E4" w:rsidP="008B5CC6">
            <w:r w:rsidRPr="001C7B7C">
              <w:t>60</w:t>
            </w:r>
          </w:p>
        </w:tc>
        <w:tc>
          <w:tcPr>
            <w:tcW w:w="879" w:type="dxa"/>
            <w:noWrap/>
            <w:hideMark/>
          </w:tcPr>
          <w:p w14:paraId="066E91ED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5AE0DD1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F8E3A0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0E542E3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4E7E3645" w14:textId="77777777" w:rsidR="00A863E4" w:rsidRPr="001C7B7C" w:rsidRDefault="00A863E4" w:rsidP="008B5CC6">
            <w:r w:rsidRPr="001C7B7C">
              <w:t>04 06 08 44 47</w:t>
            </w:r>
          </w:p>
        </w:tc>
        <w:tc>
          <w:tcPr>
            <w:tcW w:w="925" w:type="dxa"/>
            <w:noWrap/>
            <w:hideMark/>
          </w:tcPr>
          <w:p w14:paraId="5AF4CEAE" w14:textId="77777777" w:rsidR="00A863E4" w:rsidRPr="001C7B7C" w:rsidRDefault="00A863E4" w:rsidP="008B5CC6">
            <w:r w:rsidRPr="001C7B7C">
              <w:t>01 02 03 40 43</w:t>
            </w:r>
          </w:p>
        </w:tc>
        <w:tc>
          <w:tcPr>
            <w:tcW w:w="1122" w:type="dxa"/>
            <w:noWrap/>
            <w:hideMark/>
          </w:tcPr>
          <w:p w14:paraId="7CA9CC56" w14:textId="77777777" w:rsidR="00A863E4" w:rsidRPr="001C7B7C" w:rsidRDefault="00A863E4" w:rsidP="008B5CC6">
            <w:r w:rsidRPr="001C7B7C">
              <w:t>20 21 22 38 41</w:t>
            </w:r>
          </w:p>
        </w:tc>
        <w:tc>
          <w:tcPr>
            <w:tcW w:w="984" w:type="dxa"/>
            <w:noWrap/>
            <w:hideMark/>
          </w:tcPr>
          <w:p w14:paraId="19110B5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DED95A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E93CBB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6FBECD9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7007CD51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3F16668" w14:textId="77777777" w:rsidR="00A863E4" w:rsidRPr="001C7B7C" w:rsidRDefault="00A863E4" w:rsidP="008B5CC6">
            <w:r w:rsidRPr="001C7B7C">
              <w:t>P42</w:t>
            </w:r>
          </w:p>
        </w:tc>
        <w:tc>
          <w:tcPr>
            <w:tcW w:w="773" w:type="dxa"/>
            <w:noWrap/>
            <w:hideMark/>
          </w:tcPr>
          <w:p w14:paraId="7EF278BF" w14:textId="77777777" w:rsidR="00A863E4" w:rsidRPr="001C7B7C" w:rsidRDefault="00A863E4" w:rsidP="008B5CC6">
            <w:r w:rsidRPr="001C7B7C">
              <w:t>50</w:t>
            </w:r>
          </w:p>
        </w:tc>
        <w:tc>
          <w:tcPr>
            <w:tcW w:w="879" w:type="dxa"/>
            <w:noWrap/>
            <w:hideMark/>
          </w:tcPr>
          <w:p w14:paraId="370F36D7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5DB7AEE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ABD6A65" w14:textId="77777777" w:rsidR="00A863E4" w:rsidRPr="001C7B7C" w:rsidRDefault="00A863E4" w:rsidP="008B5CC6">
            <w:r w:rsidRPr="001C7B7C">
              <w:t>Partial MCA Stroke; Partial ACA Stroke</w:t>
            </w:r>
          </w:p>
        </w:tc>
        <w:tc>
          <w:tcPr>
            <w:tcW w:w="878" w:type="dxa"/>
            <w:noWrap/>
            <w:hideMark/>
          </w:tcPr>
          <w:p w14:paraId="7FA79169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5A82587D" w14:textId="77777777" w:rsidR="00A863E4" w:rsidRPr="001C7B7C" w:rsidRDefault="00A863E4" w:rsidP="008B5CC6">
            <w:r w:rsidRPr="001C7B7C">
              <w:t>04 06 08 09 10 11 24 32 33 44 45 46 47</w:t>
            </w:r>
          </w:p>
        </w:tc>
        <w:tc>
          <w:tcPr>
            <w:tcW w:w="925" w:type="dxa"/>
            <w:noWrap/>
            <w:hideMark/>
          </w:tcPr>
          <w:p w14:paraId="55898A40" w14:textId="77777777" w:rsidR="00A863E4" w:rsidRPr="001C7B7C" w:rsidRDefault="00A863E4" w:rsidP="008B5CC6">
            <w:r w:rsidRPr="001C7B7C">
              <w:t xml:space="preserve">01 02 03 05 07 31 39 </w:t>
            </w:r>
            <w:proofErr w:type="gramStart"/>
            <w:r w:rsidRPr="001C7B7C">
              <w:t>40  43</w:t>
            </w:r>
            <w:proofErr w:type="gramEnd"/>
          </w:p>
        </w:tc>
        <w:tc>
          <w:tcPr>
            <w:tcW w:w="1122" w:type="dxa"/>
            <w:noWrap/>
            <w:hideMark/>
          </w:tcPr>
          <w:p w14:paraId="1889A719" w14:textId="77777777" w:rsidR="00A863E4" w:rsidRPr="001C7B7C" w:rsidRDefault="00A863E4" w:rsidP="008B5CC6">
            <w:r w:rsidRPr="001C7B7C">
              <w:t xml:space="preserve">21 22 37 38 41 42 </w:t>
            </w:r>
          </w:p>
        </w:tc>
        <w:tc>
          <w:tcPr>
            <w:tcW w:w="984" w:type="dxa"/>
            <w:noWrap/>
            <w:hideMark/>
          </w:tcPr>
          <w:p w14:paraId="73DC287F" w14:textId="77777777" w:rsidR="00A863E4" w:rsidRPr="001C7B7C" w:rsidRDefault="00A863E4" w:rsidP="008B5CC6">
            <w:r w:rsidRPr="001C7B7C">
              <w:t>18 19</w:t>
            </w:r>
          </w:p>
        </w:tc>
        <w:tc>
          <w:tcPr>
            <w:tcW w:w="1450" w:type="dxa"/>
            <w:noWrap/>
            <w:hideMark/>
          </w:tcPr>
          <w:p w14:paraId="600A75B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0C53B93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2F44500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7EE8364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65C7EBB" w14:textId="77777777" w:rsidR="00A863E4" w:rsidRPr="001C7B7C" w:rsidRDefault="00A863E4" w:rsidP="008B5CC6">
            <w:r w:rsidRPr="001C7B7C">
              <w:t>P43</w:t>
            </w:r>
          </w:p>
        </w:tc>
        <w:tc>
          <w:tcPr>
            <w:tcW w:w="773" w:type="dxa"/>
            <w:noWrap/>
            <w:hideMark/>
          </w:tcPr>
          <w:p w14:paraId="5576C8D7" w14:textId="77777777" w:rsidR="00A863E4" w:rsidRPr="001C7B7C" w:rsidRDefault="00A863E4" w:rsidP="008B5CC6">
            <w:r w:rsidRPr="001C7B7C">
              <w:t>61</w:t>
            </w:r>
          </w:p>
        </w:tc>
        <w:tc>
          <w:tcPr>
            <w:tcW w:w="879" w:type="dxa"/>
            <w:noWrap/>
            <w:hideMark/>
          </w:tcPr>
          <w:p w14:paraId="4903B227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2DD6580A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12FC314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FFA583D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7217FCE4" w14:textId="77777777" w:rsidR="00A863E4" w:rsidRPr="001C7B7C" w:rsidRDefault="00A863E4" w:rsidP="008B5CC6">
            <w:r w:rsidRPr="001C7B7C">
              <w:t>04 06 08 09 11 44 45 46 47</w:t>
            </w:r>
          </w:p>
        </w:tc>
        <w:tc>
          <w:tcPr>
            <w:tcW w:w="925" w:type="dxa"/>
            <w:noWrap/>
            <w:hideMark/>
          </w:tcPr>
          <w:p w14:paraId="1D4DA3DA" w14:textId="77777777" w:rsidR="00A863E4" w:rsidRPr="001C7B7C" w:rsidRDefault="00A863E4" w:rsidP="008B5CC6">
            <w:r w:rsidRPr="001C7B7C">
              <w:t>01 02 03 40 43</w:t>
            </w:r>
          </w:p>
        </w:tc>
        <w:tc>
          <w:tcPr>
            <w:tcW w:w="1122" w:type="dxa"/>
            <w:noWrap/>
            <w:hideMark/>
          </w:tcPr>
          <w:p w14:paraId="4693A0C3" w14:textId="77777777" w:rsidR="00A863E4" w:rsidRPr="001C7B7C" w:rsidRDefault="00A863E4" w:rsidP="008B5CC6">
            <w:r w:rsidRPr="001C7B7C">
              <w:t>41 42</w:t>
            </w:r>
          </w:p>
        </w:tc>
        <w:tc>
          <w:tcPr>
            <w:tcW w:w="984" w:type="dxa"/>
            <w:noWrap/>
            <w:hideMark/>
          </w:tcPr>
          <w:p w14:paraId="288B2605" w14:textId="77777777" w:rsidR="00A863E4" w:rsidRPr="001C7B7C" w:rsidRDefault="00A863E4" w:rsidP="008B5CC6">
            <w:r w:rsidRPr="001C7B7C">
              <w:t>22</w:t>
            </w:r>
          </w:p>
        </w:tc>
        <w:tc>
          <w:tcPr>
            <w:tcW w:w="1450" w:type="dxa"/>
            <w:noWrap/>
            <w:hideMark/>
          </w:tcPr>
          <w:p w14:paraId="7D3E44B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8DFE5F8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208636BC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2475ED5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4337CE6" w14:textId="77777777" w:rsidR="00A863E4" w:rsidRPr="001C7B7C" w:rsidRDefault="00A863E4" w:rsidP="008B5CC6">
            <w:r w:rsidRPr="001C7B7C">
              <w:t>P44</w:t>
            </w:r>
          </w:p>
        </w:tc>
        <w:tc>
          <w:tcPr>
            <w:tcW w:w="773" w:type="dxa"/>
            <w:noWrap/>
            <w:hideMark/>
          </w:tcPr>
          <w:p w14:paraId="764B8122" w14:textId="77777777" w:rsidR="00A863E4" w:rsidRPr="001C7B7C" w:rsidRDefault="00A863E4" w:rsidP="008B5CC6">
            <w:r w:rsidRPr="001C7B7C">
              <w:t>32</w:t>
            </w:r>
          </w:p>
        </w:tc>
        <w:tc>
          <w:tcPr>
            <w:tcW w:w="879" w:type="dxa"/>
            <w:noWrap/>
            <w:hideMark/>
          </w:tcPr>
          <w:p w14:paraId="49A5DFAD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B82C01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2104729" w14:textId="77777777" w:rsidR="00A863E4" w:rsidRPr="001C7B7C" w:rsidRDefault="00A863E4" w:rsidP="008B5CC6">
            <w:r w:rsidRPr="001C7B7C">
              <w:t xml:space="preserve">Partial MCA Stroke; Subarachnoid </w:t>
            </w:r>
            <w:proofErr w:type="spellStart"/>
            <w:r w:rsidRPr="001C7B7C">
              <w:t>hemorrhage</w:t>
            </w:r>
            <w:proofErr w:type="spellEnd"/>
          </w:p>
        </w:tc>
        <w:tc>
          <w:tcPr>
            <w:tcW w:w="878" w:type="dxa"/>
            <w:noWrap/>
            <w:hideMark/>
          </w:tcPr>
          <w:p w14:paraId="2586E635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433A51D3" w14:textId="77777777" w:rsidR="00A863E4" w:rsidRPr="001C7B7C" w:rsidRDefault="00A863E4" w:rsidP="008B5CC6">
            <w:r w:rsidRPr="001C7B7C">
              <w:t>04 06 08 09 10 11 12 23 24 25 26 28 29 30 32 33 34 44 45 46 47</w:t>
            </w:r>
          </w:p>
        </w:tc>
        <w:tc>
          <w:tcPr>
            <w:tcW w:w="925" w:type="dxa"/>
            <w:noWrap/>
            <w:hideMark/>
          </w:tcPr>
          <w:p w14:paraId="2F61EBF0" w14:textId="77777777" w:rsidR="00A863E4" w:rsidRPr="001C7B7C" w:rsidRDefault="00A863E4" w:rsidP="008B5CC6">
            <w:r w:rsidRPr="001C7B7C">
              <w:t>01 02 03 05 07 31 39 40 43</w:t>
            </w:r>
          </w:p>
        </w:tc>
        <w:tc>
          <w:tcPr>
            <w:tcW w:w="1122" w:type="dxa"/>
            <w:noWrap/>
            <w:hideMark/>
          </w:tcPr>
          <w:p w14:paraId="5AA51952" w14:textId="77777777" w:rsidR="00A863E4" w:rsidRPr="001C7B7C" w:rsidRDefault="00A863E4" w:rsidP="008B5CC6">
            <w:r w:rsidRPr="001C7B7C">
              <w:t>20 21 22 28 35 36 37 38 41 42 48 52</w:t>
            </w:r>
          </w:p>
        </w:tc>
        <w:tc>
          <w:tcPr>
            <w:tcW w:w="984" w:type="dxa"/>
            <w:noWrap/>
            <w:hideMark/>
          </w:tcPr>
          <w:p w14:paraId="0AC95567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68DE187F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2B5EB64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B846C9B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1D0209FA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170DFA35" w14:textId="77777777" w:rsidR="00A863E4" w:rsidRPr="001C7B7C" w:rsidRDefault="00A863E4" w:rsidP="008B5CC6">
            <w:r w:rsidRPr="001C7B7C">
              <w:t>P45</w:t>
            </w:r>
          </w:p>
        </w:tc>
        <w:tc>
          <w:tcPr>
            <w:tcW w:w="773" w:type="dxa"/>
            <w:noWrap/>
            <w:hideMark/>
          </w:tcPr>
          <w:p w14:paraId="0E447B27" w14:textId="77777777" w:rsidR="00A863E4" w:rsidRPr="001C7B7C" w:rsidRDefault="00A863E4" w:rsidP="008B5CC6">
            <w:r w:rsidRPr="001C7B7C">
              <w:t>59</w:t>
            </w:r>
          </w:p>
        </w:tc>
        <w:tc>
          <w:tcPr>
            <w:tcW w:w="879" w:type="dxa"/>
            <w:noWrap/>
            <w:hideMark/>
          </w:tcPr>
          <w:p w14:paraId="74354DF9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3BFD3C3F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7CFD2136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5F01D2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379A9FC2" w14:textId="77777777" w:rsidR="00A863E4" w:rsidRPr="001C7B7C" w:rsidRDefault="00A863E4" w:rsidP="008B5CC6">
            <w:r w:rsidRPr="001C7B7C">
              <w:t>04 06 08 09 10 11 44 45 46 47</w:t>
            </w:r>
          </w:p>
        </w:tc>
        <w:tc>
          <w:tcPr>
            <w:tcW w:w="925" w:type="dxa"/>
            <w:noWrap/>
            <w:hideMark/>
          </w:tcPr>
          <w:p w14:paraId="41EF995D" w14:textId="77777777" w:rsidR="00A863E4" w:rsidRPr="001C7B7C" w:rsidRDefault="00A863E4" w:rsidP="008B5CC6">
            <w:r w:rsidRPr="001C7B7C">
              <w:t>01 02 03 05 39 40 43</w:t>
            </w:r>
          </w:p>
        </w:tc>
        <w:tc>
          <w:tcPr>
            <w:tcW w:w="1122" w:type="dxa"/>
            <w:noWrap/>
            <w:hideMark/>
          </w:tcPr>
          <w:p w14:paraId="1FDB4DFE" w14:textId="77777777" w:rsidR="00A863E4" w:rsidRPr="001C7B7C" w:rsidRDefault="00A863E4" w:rsidP="008B5CC6">
            <w:r w:rsidRPr="001C7B7C">
              <w:t>21 22 38 41 42</w:t>
            </w:r>
          </w:p>
        </w:tc>
        <w:tc>
          <w:tcPr>
            <w:tcW w:w="984" w:type="dxa"/>
            <w:noWrap/>
            <w:hideMark/>
          </w:tcPr>
          <w:p w14:paraId="3B4BCE82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663E24C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91587B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A042B68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41AE890C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2458373" w14:textId="77777777" w:rsidR="00A863E4" w:rsidRPr="001C7B7C" w:rsidRDefault="00A863E4" w:rsidP="008B5CC6">
            <w:r w:rsidRPr="001C7B7C">
              <w:t>P46</w:t>
            </w:r>
          </w:p>
        </w:tc>
        <w:tc>
          <w:tcPr>
            <w:tcW w:w="773" w:type="dxa"/>
            <w:noWrap/>
            <w:hideMark/>
          </w:tcPr>
          <w:p w14:paraId="6FD0C57D" w14:textId="77777777" w:rsidR="00A863E4" w:rsidRPr="001C7B7C" w:rsidRDefault="00A863E4" w:rsidP="008B5CC6">
            <w:r w:rsidRPr="001C7B7C">
              <w:t>47</w:t>
            </w:r>
          </w:p>
        </w:tc>
        <w:tc>
          <w:tcPr>
            <w:tcW w:w="879" w:type="dxa"/>
            <w:noWrap/>
            <w:hideMark/>
          </w:tcPr>
          <w:p w14:paraId="37355036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352EE9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F9757C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C0ED64B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003FB7DE" w14:textId="77777777" w:rsidR="00A863E4" w:rsidRPr="001C7B7C" w:rsidRDefault="00A863E4" w:rsidP="008B5CC6">
            <w:r w:rsidRPr="001C7B7C">
              <w:t>04 06 44 45 47</w:t>
            </w:r>
          </w:p>
        </w:tc>
        <w:tc>
          <w:tcPr>
            <w:tcW w:w="925" w:type="dxa"/>
            <w:noWrap/>
            <w:hideMark/>
          </w:tcPr>
          <w:p w14:paraId="277D711A" w14:textId="77777777" w:rsidR="00A863E4" w:rsidRPr="001C7B7C" w:rsidRDefault="00A863E4" w:rsidP="008B5CC6">
            <w:r w:rsidRPr="001C7B7C">
              <w:t>01 02 03 40 43</w:t>
            </w:r>
          </w:p>
        </w:tc>
        <w:tc>
          <w:tcPr>
            <w:tcW w:w="1122" w:type="dxa"/>
            <w:noWrap/>
            <w:hideMark/>
          </w:tcPr>
          <w:p w14:paraId="1268C7CB" w14:textId="77777777" w:rsidR="00A863E4" w:rsidRPr="001C7B7C" w:rsidRDefault="00A863E4" w:rsidP="008B5CC6">
            <w:r w:rsidRPr="001C7B7C">
              <w:t>22</w:t>
            </w:r>
          </w:p>
        </w:tc>
        <w:tc>
          <w:tcPr>
            <w:tcW w:w="984" w:type="dxa"/>
            <w:noWrap/>
            <w:hideMark/>
          </w:tcPr>
          <w:p w14:paraId="58C57456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2A0CECEC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4CE9DFD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33E2216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1E15DBDF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FCC7024" w14:textId="77777777" w:rsidR="00A863E4" w:rsidRPr="001C7B7C" w:rsidRDefault="00A863E4" w:rsidP="008B5CC6">
            <w:r w:rsidRPr="001C7B7C">
              <w:t>P47</w:t>
            </w:r>
          </w:p>
        </w:tc>
        <w:tc>
          <w:tcPr>
            <w:tcW w:w="773" w:type="dxa"/>
            <w:noWrap/>
            <w:hideMark/>
          </w:tcPr>
          <w:p w14:paraId="40F70CAA" w14:textId="77777777" w:rsidR="00A863E4" w:rsidRPr="001C7B7C" w:rsidRDefault="00A863E4" w:rsidP="008B5CC6">
            <w:r w:rsidRPr="001C7B7C">
              <w:t>52</w:t>
            </w:r>
          </w:p>
        </w:tc>
        <w:tc>
          <w:tcPr>
            <w:tcW w:w="879" w:type="dxa"/>
            <w:noWrap/>
            <w:hideMark/>
          </w:tcPr>
          <w:p w14:paraId="60ADABB3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1A0D8FC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12B0DEB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265BE70C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2EBB85EC" w14:textId="77777777" w:rsidR="00A863E4" w:rsidRPr="001C7B7C" w:rsidRDefault="00A863E4" w:rsidP="008B5CC6">
            <w:r w:rsidRPr="001C7B7C">
              <w:t>04 06</w:t>
            </w:r>
          </w:p>
        </w:tc>
        <w:tc>
          <w:tcPr>
            <w:tcW w:w="925" w:type="dxa"/>
            <w:noWrap/>
            <w:hideMark/>
          </w:tcPr>
          <w:p w14:paraId="6B0D86A9" w14:textId="77777777" w:rsidR="00A863E4" w:rsidRPr="001C7B7C" w:rsidRDefault="00A863E4" w:rsidP="008B5CC6">
            <w:r w:rsidRPr="001C7B7C">
              <w:t>01 02 03 07 39 40</w:t>
            </w:r>
          </w:p>
        </w:tc>
        <w:tc>
          <w:tcPr>
            <w:tcW w:w="1122" w:type="dxa"/>
            <w:noWrap/>
            <w:hideMark/>
          </w:tcPr>
          <w:p w14:paraId="00F3F460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29F2C332" w14:textId="77777777" w:rsidR="00A863E4" w:rsidRPr="001C7B7C" w:rsidRDefault="00A863E4" w:rsidP="008B5CC6">
            <w:r w:rsidRPr="001C7B7C">
              <w:t>18 19</w:t>
            </w:r>
          </w:p>
        </w:tc>
        <w:tc>
          <w:tcPr>
            <w:tcW w:w="1450" w:type="dxa"/>
            <w:noWrap/>
            <w:hideMark/>
          </w:tcPr>
          <w:p w14:paraId="6137111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18982A24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20956379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1A993AF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47A0B55B" w14:textId="77777777" w:rsidR="00A863E4" w:rsidRPr="001C7B7C" w:rsidRDefault="00A863E4" w:rsidP="008B5CC6">
            <w:r w:rsidRPr="001C7B7C">
              <w:t>P48</w:t>
            </w:r>
          </w:p>
        </w:tc>
        <w:tc>
          <w:tcPr>
            <w:tcW w:w="773" w:type="dxa"/>
            <w:noWrap/>
            <w:hideMark/>
          </w:tcPr>
          <w:p w14:paraId="7B5A3880" w14:textId="77777777" w:rsidR="00A863E4" w:rsidRPr="001C7B7C" w:rsidRDefault="00A863E4" w:rsidP="008B5CC6">
            <w:r w:rsidRPr="001C7B7C">
              <w:t>52</w:t>
            </w:r>
          </w:p>
        </w:tc>
        <w:tc>
          <w:tcPr>
            <w:tcW w:w="879" w:type="dxa"/>
            <w:noWrap/>
            <w:hideMark/>
          </w:tcPr>
          <w:p w14:paraId="4F367B8A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82E2C7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1E6D523D" w14:textId="77777777" w:rsidR="00A863E4" w:rsidRPr="001C7B7C" w:rsidRDefault="00A863E4" w:rsidP="008B5CC6">
            <w:r w:rsidRPr="001C7B7C">
              <w:t>Partial MCA Stroke; Partial ACA Stroke</w:t>
            </w:r>
          </w:p>
        </w:tc>
        <w:tc>
          <w:tcPr>
            <w:tcW w:w="878" w:type="dxa"/>
            <w:noWrap/>
            <w:hideMark/>
          </w:tcPr>
          <w:p w14:paraId="62F8A2D5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778BB9D0" w14:textId="77777777" w:rsidR="00A863E4" w:rsidRPr="001C7B7C" w:rsidRDefault="00A863E4" w:rsidP="008B5CC6">
            <w:r w:rsidRPr="001C7B7C">
              <w:t>04 06 08 09 10 11 12 24 25 32 33 44 45 46 47</w:t>
            </w:r>
          </w:p>
        </w:tc>
        <w:tc>
          <w:tcPr>
            <w:tcW w:w="925" w:type="dxa"/>
            <w:noWrap/>
            <w:hideMark/>
          </w:tcPr>
          <w:p w14:paraId="46646B1B" w14:textId="77777777" w:rsidR="00A863E4" w:rsidRPr="001C7B7C" w:rsidRDefault="00A863E4" w:rsidP="008B5CC6">
            <w:r w:rsidRPr="001C7B7C">
              <w:t>01 02 03 05 43</w:t>
            </w:r>
          </w:p>
        </w:tc>
        <w:tc>
          <w:tcPr>
            <w:tcW w:w="1122" w:type="dxa"/>
            <w:noWrap/>
            <w:hideMark/>
          </w:tcPr>
          <w:p w14:paraId="156DBF1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2E492F8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8B1E54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6BB693D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565262EA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84D91A1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19370E6" w14:textId="77777777" w:rsidR="00A863E4" w:rsidRPr="001C7B7C" w:rsidRDefault="00A863E4" w:rsidP="008B5CC6">
            <w:r w:rsidRPr="001C7B7C">
              <w:t>P49</w:t>
            </w:r>
          </w:p>
        </w:tc>
        <w:tc>
          <w:tcPr>
            <w:tcW w:w="773" w:type="dxa"/>
            <w:noWrap/>
            <w:hideMark/>
          </w:tcPr>
          <w:p w14:paraId="205EF69B" w14:textId="77777777" w:rsidR="00A863E4" w:rsidRPr="001C7B7C" w:rsidRDefault="00A863E4" w:rsidP="008B5CC6">
            <w:r w:rsidRPr="001C7B7C">
              <w:t>46</w:t>
            </w:r>
          </w:p>
        </w:tc>
        <w:tc>
          <w:tcPr>
            <w:tcW w:w="879" w:type="dxa"/>
            <w:noWrap/>
            <w:hideMark/>
          </w:tcPr>
          <w:p w14:paraId="762763FC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6033A5E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8710D7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41DCFE3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66BD32DF" w14:textId="77777777" w:rsidR="00A863E4" w:rsidRPr="001C7B7C" w:rsidRDefault="00A863E4" w:rsidP="008B5CC6">
            <w:r w:rsidRPr="001C7B7C">
              <w:t>04 06 08 09 24</w:t>
            </w:r>
          </w:p>
        </w:tc>
        <w:tc>
          <w:tcPr>
            <w:tcW w:w="925" w:type="dxa"/>
            <w:noWrap/>
            <w:hideMark/>
          </w:tcPr>
          <w:p w14:paraId="03557513" w14:textId="77777777" w:rsidR="00A863E4" w:rsidRPr="001C7B7C" w:rsidRDefault="00A863E4" w:rsidP="008B5CC6">
            <w:r w:rsidRPr="001C7B7C">
              <w:t>01 02 03 05 07 31 40</w:t>
            </w:r>
          </w:p>
        </w:tc>
        <w:tc>
          <w:tcPr>
            <w:tcW w:w="1122" w:type="dxa"/>
            <w:noWrap/>
            <w:hideMark/>
          </w:tcPr>
          <w:p w14:paraId="0079082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3E39DCF7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CDEB6B0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171363C5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5DE72A45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6051AE09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2D88AEE" w14:textId="77777777" w:rsidR="00A863E4" w:rsidRPr="001C7B7C" w:rsidRDefault="00A863E4" w:rsidP="008B5CC6">
            <w:r w:rsidRPr="001C7B7C">
              <w:lastRenderedPageBreak/>
              <w:t>P50</w:t>
            </w:r>
          </w:p>
        </w:tc>
        <w:tc>
          <w:tcPr>
            <w:tcW w:w="773" w:type="dxa"/>
            <w:noWrap/>
            <w:hideMark/>
          </w:tcPr>
          <w:p w14:paraId="6856A433" w14:textId="77777777" w:rsidR="00A863E4" w:rsidRPr="001C7B7C" w:rsidRDefault="00A863E4" w:rsidP="008B5CC6">
            <w:r w:rsidRPr="001C7B7C">
              <w:t>48</w:t>
            </w:r>
          </w:p>
        </w:tc>
        <w:tc>
          <w:tcPr>
            <w:tcW w:w="879" w:type="dxa"/>
            <w:noWrap/>
            <w:hideMark/>
          </w:tcPr>
          <w:p w14:paraId="5EE62D44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3F63636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2E8DD6D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1A83803B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41DB24E9" w14:textId="77777777" w:rsidR="00A863E4" w:rsidRPr="001C7B7C" w:rsidRDefault="00A863E4" w:rsidP="008B5CC6">
            <w:r w:rsidRPr="001C7B7C">
              <w:t>04 06 11 44 45 46 47</w:t>
            </w:r>
          </w:p>
        </w:tc>
        <w:tc>
          <w:tcPr>
            <w:tcW w:w="925" w:type="dxa"/>
            <w:noWrap/>
            <w:hideMark/>
          </w:tcPr>
          <w:p w14:paraId="0F23D172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6C26AADF" w14:textId="77777777" w:rsidR="00A863E4" w:rsidRPr="001C7B7C" w:rsidRDefault="00A863E4" w:rsidP="008B5CC6">
            <w:r w:rsidRPr="001C7B7C">
              <w:t>20 21 22 28 34 35 36 37 38 41 42</w:t>
            </w:r>
          </w:p>
        </w:tc>
        <w:tc>
          <w:tcPr>
            <w:tcW w:w="984" w:type="dxa"/>
            <w:noWrap/>
            <w:hideMark/>
          </w:tcPr>
          <w:p w14:paraId="22763083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2B2FE30A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6725BB1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2D88487D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54F1231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88E8C2D" w14:textId="77777777" w:rsidR="00A863E4" w:rsidRPr="001C7B7C" w:rsidRDefault="00A863E4" w:rsidP="008B5CC6">
            <w:r w:rsidRPr="001C7B7C">
              <w:t>P51</w:t>
            </w:r>
          </w:p>
        </w:tc>
        <w:tc>
          <w:tcPr>
            <w:tcW w:w="773" w:type="dxa"/>
            <w:noWrap/>
            <w:hideMark/>
          </w:tcPr>
          <w:p w14:paraId="4FA46C52" w14:textId="77777777" w:rsidR="00A863E4" w:rsidRPr="001C7B7C" w:rsidRDefault="00A863E4" w:rsidP="008B5CC6">
            <w:r w:rsidRPr="001C7B7C">
              <w:t>60</w:t>
            </w:r>
          </w:p>
        </w:tc>
        <w:tc>
          <w:tcPr>
            <w:tcW w:w="879" w:type="dxa"/>
            <w:noWrap/>
            <w:hideMark/>
          </w:tcPr>
          <w:p w14:paraId="71DC54B0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CA9C80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086C1B40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365E2424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549D5444" w14:textId="77777777" w:rsidR="00A863E4" w:rsidRPr="001C7B7C" w:rsidRDefault="00A863E4" w:rsidP="008B5CC6">
            <w:r w:rsidRPr="001C7B7C">
              <w:t>04 06 08 09 10 11 44 45 46 47</w:t>
            </w:r>
          </w:p>
        </w:tc>
        <w:tc>
          <w:tcPr>
            <w:tcW w:w="925" w:type="dxa"/>
            <w:noWrap/>
            <w:hideMark/>
          </w:tcPr>
          <w:p w14:paraId="32B690B7" w14:textId="77777777" w:rsidR="00A863E4" w:rsidRPr="001C7B7C" w:rsidRDefault="00A863E4" w:rsidP="008B5CC6">
            <w:r w:rsidRPr="001C7B7C">
              <w:t>01 03 43</w:t>
            </w:r>
          </w:p>
        </w:tc>
        <w:tc>
          <w:tcPr>
            <w:tcW w:w="1122" w:type="dxa"/>
            <w:noWrap/>
            <w:hideMark/>
          </w:tcPr>
          <w:p w14:paraId="20DA986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7D1615D6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5350B232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59D100F4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21E73D9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4788C51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579AAC7" w14:textId="77777777" w:rsidR="00A863E4" w:rsidRPr="001C7B7C" w:rsidRDefault="00A863E4" w:rsidP="008B5CC6">
            <w:r w:rsidRPr="001C7B7C">
              <w:t>P52</w:t>
            </w:r>
          </w:p>
        </w:tc>
        <w:tc>
          <w:tcPr>
            <w:tcW w:w="773" w:type="dxa"/>
            <w:noWrap/>
            <w:hideMark/>
          </w:tcPr>
          <w:p w14:paraId="0799915A" w14:textId="77777777" w:rsidR="00A863E4" w:rsidRPr="001C7B7C" w:rsidRDefault="00A863E4" w:rsidP="008B5CC6">
            <w:r w:rsidRPr="001C7B7C">
              <w:t>44</w:t>
            </w:r>
          </w:p>
        </w:tc>
        <w:tc>
          <w:tcPr>
            <w:tcW w:w="879" w:type="dxa"/>
            <w:noWrap/>
            <w:hideMark/>
          </w:tcPr>
          <w:p w14:paraId="2969E33E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5E3F882E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46583190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40724DE2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7C22B881" w14:textId="77777777" w:rsidR="00A863E4" w:rsidRPr="001C7B7C" w:rsidRDefault="00A863E4" w:rsidP="008B5CC6">
            <w:r w:rsidRPr="001C7B7C">
              <w:t>04 06 08 09 39 40 44 45 46 47</w:t>
            </w:r>
          </w:p>
        </w:tc>
        <w:tc>
          <w:tcPr>
            <w:tcW w:w="925" w:type="dxa"/>
            <w:noWrap/>
            <w:hideMark/>
          </w:tcPr>
          <w:p w14:paraId="5B0D3229" w14:textId="77777777" w:rsidR="00A863E4" w:rsidRPr="001C7B7C" w:rsidRDefault="00A863E4" w:rsidP="008B5CC6">
            <w:r w:rsidRPr="001C7B7C">
              <w:t>01 02 03 40</w:t>
            </w:r>
          </w:p>
        </w:tc>
        <w:tc>
          <w:tcPr>
            <w:tcW w:w="1122" w:type="dxa"/>
            <w:noWrap/>
            <w:hideMark/>
          </w:tcPr>
          <w:p w14:paraId="244A2E21" w14:textId="77777777" w:rsidR="00A863E4" w:rsidRPr="001C7B7C" w:rsidRDefault="00A863E4" w:rsidP="008B5CC6">
            <w:r w:rsidRPr="001C7B7C">
              <w:t>21 22 37</w:t>
            </w:r>
          </w:p>
        </w:tc>
        <w:tc>
          <w:tcPr>
            <w:tcW w:w="984" w:type="dxa"/>
            <w:noWrap/>
            <w:hideMark/>
          </w:tcPr>
          <w:p w14:paraId="4CD87CA8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28331C9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4BDD75DF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9FFC6C1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D2FCA69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FABCDBB" w14:textId="77777777" w:rsidR="00A863E4" w:rsidRPr="001C7B7C" w:rsidRDefault="00A863E4" w:rsidP="008B5CC6">
            <w:r w:rsidRPr="001C7B7C">
              <w:t>P53</w:t>
            </w:r>
          </w:p>
        </w:tc>
        <w:tc>
          <w:tcPr>
            <w:tcW w:w="773" w:type="dxa"/>
            <w:noWrap/>
            <w:hideMark/>
          </w:tcPr>
          <w:p w14:paraId="4D002B4A" w14:textId="77777777" w:rsidR="00A863E4" w:rsidRPr="001C7B7C" w:rsidRDefault="00A863E4" w:rsidP="008B5CC6">
            <w:r w:rsidRPr="001C7B7C">
              <w:t>57</w:t>
            </w:r>
          </w:p>
        </w:tc>
        <w:tc>
          <w:tcPr>
            <w:tcW w:w="879" w:type="dxa"/>
            <w:noWrap/>
            <w:hideMark/>
          </w:tcPr>
          <w:p w14:paraId="1A89A41B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D695AB4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3DC97C6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5B5C95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59FAE819" w14:textId="77777777" w:rsidR="00A863E4" w:rsidRPr="001C7B7C" w:rsidRDefault="00A863E4" w:rsidP="008B5CC6">
            <w:r w:rsidRPr="001C7B7C">
              <w:t>04 06 08 09 10 11 41 42 44 45 46 47</w:t>
            </w:r>
          </w:p>
        </w:tc>
        <w:tc>
          <w:tcPr>
            <w:tcW w:w="925" w:type="dxa"/>
            <w:noWrap/>
            <w:hideMark/>
          </w:tcPr>
          <w:p w14:paraId="09A6F5E8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65346B31" w14:textId="77777777" w:rsidR="00A863E4" w:rsidRPr="001C7B7C" w:rsidRDefault="00A863E4" w:rsidP="008B5CC6">
            <w:r w:rsidRPr="001C7B7C">
              <w:t>20 21 22 28 35 36 37 38</w:t>
            </w:r>
          </w:p>
        </w:tc>
        <w:tc>
          <w:tcPr>
            <w:tcW w:w="984" w:type="dxa"/>
            <w:noWrap/>
            <w:hideMark/>
          </w:tcPr>
          <w:p w14:paraId="2701338F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7423B8FB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197C72B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5648AD5E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54ACE328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D75011F" w14:textId="77777777" w:rsidR="00A863E4" w:rsidRPr="001C7B7C" w:rsidRDefault="00A863E4" w:rsidP="008B5CC6">
            <w:r w:rsidRPr="001C7B7C">
              <w:t>P54</w:t>
            </w:r>
          </w:p>
        </w:tc>
        <w:tc>
          <w:tcPr>
            <w:tcW w:w="773" w:type="dxa"/>
            <w:noWrap/>
            <w:hideMark/>
          </w:tcPr>
          <w:p w14:paraId="3CB90071" w14:textId="77777777" w:rsidR="00A863E4" w:rsidRPr="001C7B7C" w:rsidRDefault="00A863E4" w:rsidP="008B5CC6">
            <w:r w:rsidRPr="001C7B7C">
              <w:t>62</w:t>
            </w:r>
          </w:p>
        </w:tc>
        <w:tc>
          <w:tcPr>
            <w:tcW w:w="879" w:type="dxa"/>
            <w:noWrap/>
            <w:hideMark/>
          </w:tcPr>
          <w:p w14:paraId="2052C465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22452C43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2BFCA7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22C67BE4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338B92B3" w14:textId="77777777" w:rsidR="00A863E4" w:rsidRPr="001C7B7C" w:rsidRDefault="00A863E4" w:rsidP="008B5CC6">
            <w:r w:rsidRPr="001C7B7C">
              <w:t>04 06 44 45 46 47</w:t>
            </w:r>
          </w:p>
        </w:tc>
        <w:tc>
          <w:tcPr>
            <w:tcW w:w="925" w:type="dxa"/>
            <w:noWrap/>
            <w:hideMark/>
          </w:tcPr>
          <w:p w14:paraId="0C87B1B3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4CB8DD3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6B0C7CB8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59199FF2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4719DF8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6A21FDB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B621AF9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07936421" w14:textId="77777777" w:rsidR="00A863E4" w:rsidRPr="001C7B7C" w:rsidRDefault="00A863E4" w:rsidP="008B5CC6">
            <w:r w:rsidRPr="001C7B7C">
              <w:t>P55</w:t>
            </w:r>
          </w:p>
        </w:tc>
        <w:tc>
          <w:tcPr>
            <w:tcW w:w="773" w:type="dxa"/>
            <w:noWrap/>
            <w:hideMark/>
          </w:tcPr>
          <w:p w14:paraId="3C74FD5C" w14:textId="77777777" w:rsidR="00A863E4" w:rsidRPr="001C7B7C" w:rsidRDefault="00A863E4" w:rsidP="008B5CC6">
            <w:r w:rsidRPr="001C7B7C">
              <w:t>41</w:t>
            </w:r>
          </w:p>
        </w:tc>
        <w:tc>
          <w:tcPr>
            <w:tcW w:w="879" w:type="dxa"/>
            <w:noWrap/>
            <w:hideMark/>
          </w:tcPr>
          <w:p w14:paraId="6F28952D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2EFC8A0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43F05D8B" w14:textId="77777777" w:rsidR="00A863E4" w:rsidRPr="001C7B7C" w:rsidRDefault="00A863E4" w:rsidP="008B5CC6">
            <w:r w:rsidRPr="001C7B7C">
              <w:t>Encephalitis</w:t>
            </w:r>
          </w:p>
        </w:tc>
        <w:tc>
          <w:tcPr>
            <w:tcW w:w="878" w:type="dxa"/>
            <w:noWrap/>
            <w:hideMark/>
          </w:tcPr>
          <w:p w14:paraId="774178E8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25C86434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25" w:type="dxa"/>
            <w:noWrap/>
            <w:hideMark/>
          </w:tcPr>
          <w:p w14:paraId="13B8E58D" w14:textId="77777777" w:rsidR="00A863E4" w:rsidRPr="001C7B7C" w:rsidRDefault="00A863E4" w:rsidP="008B5CC6">
            <w:r w:rsidRPr="001C7B7C">
              <w:t>02 05 07 39</w:t>
            </w:r>
          </w:p>
        </w:tc>
        <w:tc>
          <w:tcPr>
            <w:tcW w:w="1122" w:type="dxa"/>
            <w:noWrap/>
            <w:hideMark/>
          </w:tcPr>
          <w:p w14:paraId="374B10B7" w14:textId="77777777" w:rsidR="00A863E4" w:rsidRPr="001C7B7C" w:rsidRDefault="00A863E4" w:rsidP="008B5CC6">
            <w:r w:rsidRPr="001C7B7C">
              <w:t>20 21 37 38</w:t>
            </w:r>
          </w:p>
        </w:tc>
        <w:tc>
          <w:tcPr>
            <w:tcW w:w="984" w:type="dxa"/>
            <w:noWrap/>
            <w:hideMark/>
          </w:tcPr>
          <w:p w14:paraId="55CD02B0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34ECFB58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02733DE8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1A1AA614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513029E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4DB1746F" w14:textId="77777777" w:rsidR="00A863E4" w:rsidRPr="001C7B7C" w:rsidRDefault="00A863E4" w:rsidP="008B5CC6">
            <w:r w:rsidRPr="001C7B7C">
              <w:t>P56</w:t>
            </w:r>
          </w:p>
        </w:tc>
        <w:tc>
          <w:tcPr>
            <w:tcW w:w="773" w:type="dxa"/>
            <w:noWrap/>
            <w:hideMark/>
          </w:tcPr>
          <w:p w14:paraId="2BCCA616" w14:textId="77777777" w:rsidR="00A863E4" w:rsidRPr="001C7B7C" w:rsidRDefault="00A863E4" w:rsidP="008B5CC6">
            <w:r w:rsidRPr="001C7B7C">
              <w:t>61</w:t>
            </w:r>
          </w:p>
        </w:tc>
        <w:tc>
          <w:tcPr>
            <w:tcW w:w="879" w:type="dxa"/>
            <w:noWrap/>
            <w:hideMark/>
          </w:tcPr>
          <w:p w14:paraId="650C52B6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4CDFD37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74" w:type="dxa"/>
            <w:noWrap/>
            <w:hideMark/>
          </w:tcPr>
          <w:p w14:paraId="0D77EC7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4CB66D23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0D85B980" w14:textId="77777777" w:rsidR="00A863E4" w:rsidRPr="001C7B7C" w:rsidRDefault="00A863E4" w:rsidP="008B5CC6">
            <w:r w:rsidRPr="001C7B7C">
              <w:t>04 06 09 10 11 44 45 46 47</w:t>
            </w:r>
          </w:p>
        </w:tc>
        <w:tc>
          <w:tcPr>
            <w:tcW w:w="925" w:type="dxa"/>
            <w:noWrap/>
            <w:hideMark/>
          </w:tcPr>
          <w:p w14:paraId="5E2A188C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0FFCA3C8" w14:textId="77777777" w:rsidR="00A863E4" w:rsidRPr="001C7B7C" w:rsidRDefault="00A863E4" w:rsidP="008B5CC6">
            <w:r w:rsidRPr="001C7B7C">
              <w:t>21 22 37 41 42</w:t>
            </w:r>
          </w:p>
        </w:tc>
        <w:tc>
          <w:tcPr>
            <w:tcW w:w="984" w:type="dxa"/>
            <w:noWrap/>
            <w:hideMark/>
          </w:tcPr>
          <w:p w14:paraId="6A23D8DD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7C4392B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4761518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B824F7B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2BD362B5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FC46573" w14:textId="77777777" w:rsidR="00A863E4" w:rsidRPr="001C7B7C" w:rsidRDefault="00A863E4" w:rsidP="008B5CC6">
            <w:r w:rsidRPr="001C7B7C">
              <w:t>P57</w:t>
            </w:r>
          </w:p>
        </w:tc>
        <w:tc>
          <w:tcPr>
            <w:tcW w:w="773" w:type="dxa"/>
            <w:noWrap/>
            <w:hideMark/>
          </w:tcPr>
          <w:p w14:paraId="6C74C125" w14:textId="77777777" w:rsidR="00A863E4" w:rsidRPr="001C7B7C" w:rsidRDefault="00A863E4" w:rsidP="008B5CC6">
            <w:r w:rsidRPr="001C7B7C">
              <w:t>28</w:t>
            </w:r>
          </w:p>
        </w:tc>
        <w:tc>
          <w:tcPr>
            <w:tcW w:w="879" w:type="dxa"/>
            <w:noWrap/>
            <w:hideMark/>
          </w:tcPr>
          <w:p w14:paraId="56229683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7F4F2FD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5B1A8DC1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24BD07A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2DB1951" w14:textId="77777777" w:rsidR="00A863E4" w:rsidRPr="001C7B7C" w:rsidRDefault="00A863E4" w:rsidP="008B5CC6">
            <w:r w:rsidRPr="001C7B7C">
              <w:t>04 06 45</w:t>
            </w:r>
          </w:p>
        </w:tc>
        <w:tc>
          <w:tcPr>
            <w:tcW w:w="925" w:type="dxa"/>
            <w:noWrap/>
            <w:hideMark/>
          </w:tcPr>
          <w:p w14:paraId="2A66D9C5" w14:textId="77777777" w:rsidR="00A863E4" w:rsidRPr="001C7B7C" w:rsidRDefault="00A863E4" w:rsidP="008B5CC6">
            <w:r w:rsidRPr="001C7B7C">
              <w:t>03 05 07 39</w:t>
            </w:r>
          </w:p>
        </w:tc>
        <w:tc>
          <w:tcPr>
            <w:tcW w:w="1122" w:type="dxa"/>
            <w:noWrap/>
            <w:hideMark/>
          </w:tcPr>
          <w:p w14:paraId="46BD2DE4" w14:textId="77777777" w:rsidR="00A863E4" w:rsidRPr="001C7B7C" w:rsidRDefault="00A863E4" w:rsidP="008B5CC6">
            <w:r w:rsidRPr="001C7B7C">
              <w:t xml:space="preserve">20 21 37 </w:t>
            </w:r>
          </w:p>
        </w:tc>
        <w:tc>
          <w:tcPr>
            <w:tcW w:w="984" w:type="dxa"/>
            <w:noWrap/>
            <w:hideMark/>
          </w:tcPr>
          <w:p w14:paraId="62964DB5" w14:textId="77777777" w:rsidR="00A863E4" w:rsidRPr="001C7B7C" w:rsidRDefault="00A863E4" w:rsidP="008B5CC6">
            <w:r w:rsidRPr="001C7B7C">
              <w:t xml:space="preserve">18 19 </w:t>
            </w:r>
          </w:p>
        </w:tc>
        <w:tc>
          <w:tcPr>
            <w:tcW w:w="1450" w:type="dxa"/>
            <w:noWrap/>
            <w:hideMark/>
          </w:tcPr>
          <w:p w14:paraId="3B2FF657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3A0A3C6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35BCECC0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4AECBAD0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77E953D" w14:textId="77777777" w:rsidR="00A863E4" w:rsidRPr="001C7B7C" w:rsidRDefault="00A863E4" w:rsidP="008B5CC6">
            <w:r w:rsidRPr="001C7B7C">
              <w:t>P58</w:t>
            </w:r>
          </w:p>
        </w:tc>
        <w:tc>
          <w:tcPr>
            <w:tcW w:w="773" w:type="dxa"/>
            <w:noWrap/>
            <w:hideMark/>
          </w:tcPr>
          <w:p w14:paraId="7E303D0B" w14:textId="77777777" w:rsidR="00A863E4" w:rsidRPr="001C7B7C" w:rsidRDefault="00A863E4" w:rsidP="008B5CC6">
            <w:r w:rsidRPr="001C7B7C">
              <w:t>59</w:t>
            </w:r>
          </w:p>
        </w:tc>
        <w:tc>
          <w:tcPr>
            <w:tcW w:w="879" w:type="dxa"/>
            <w:noWrap/>
            <w:hideMark/>
          </w:tcPr>
          <w:p w14:paraId="1BA2C0D1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4DCBC21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1CE257C8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324E628F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427C5B2" w14:textId="77777777" w:rsidR="00A863E4" w:rsidRPr="001C7B7C" w:rsidRDefault="00A863E4" w:rsidP="008B5CC6">
            <w:r w:rsidRPr="001C7B7C">
              <w:t>04 06</w:t>
            </w:r>
          </w:p>
        </w:tc>
        <w:tc>
          <w:tcPr>
            <w:tcW w:w="925" w:type="dxa"/>
            <w:noWrap/>
            <w:hideMark/>
          </w:tcPr>
          <w:p w14:paraId="04D7E48E" w14:textId="77777777" w:rsidR="00A863E4" w:rsidRPr="001C7B7C" w:rsidRDefault="00A863E4" w:rsidP="008B5CC6">
            <w:r w:rsidRPr="001C7B7C">
              <w:t>01 02 03 40 43</w:t>
            </w:r>
          </w:p>
        </w:tc>
        <w:tc>
          <w:tcPr>
            <w:tcW w:w="1122" w:type="dxa"/>
            <w:noWrap/>
            <w:hideMark/>
          </w:tcPr>
          <w:p w14:paraId="6967D97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500EF882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69606F3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33985319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5B8BB0C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0C99E7F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6C79659" w14:textId="77777777" w:rsidR="00A863E4" w:rsidRPr="001C7B7C" w:rsidRDefault="00A863E4" w:rsidP="008B5CC6">
            <w:r w:rsidRPr="001C7B7C">
              <w:t>P59</w:t>
            </w:r>
          </w:p>
        </w:tc>
        <w:tc>
          <w:tcPr>
            <w:tcW w:w="773" w:type="dxa"/>
            <w:noWrap/>
            <w:hideMark/>
          </w:tcPr>
          <w:p w14:paraId="61DFDDE6" w14:textId="77777777" w:rsidR="00A863E4" w:rsidRPr="001C7B7C" w:rsidRDefault="00A863E4" w:rsidP="008B5CC6">
            <w:r w:rsidRPr="001C7B7C">
              <w:t>24</w:t>
            </w:r>
          </w:p>
        </w:tc>
        <w:tc>
          <w:tcPr>
            <w:tcW w:w="879" w:type="dxa"/>
            <w:noWrap/>
            <w:hideMark/>
          </w:tcPr>
          <w:p w14:paraId="6450AD46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061445C7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52C5939F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00BD1AAD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71B4FF24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25" w:type="dxa"/>
            <w:noWrap/>
            <w:hideMark/>
          </w:tcPr>
          <w:p w14:paraId="47ACECEF" w14:textId="77777777" w:rsidR="00A863E4" w:rsidRPr="001C7B7C" w:rsidRDefault="00A863E4" w:rsidP="008B5CC6">
            <w:r w:rsidRPr="001C7B7C">
              <w:t>01 02 05 39 40 43</w:t>
            </w:r>
          </w:p>
        </w:tc>
        <w:tc>
          <w:tcPr>
            <w:tcW w:w="1122" w:type="dxa"/>
            <w:noWrap/>
            <w:hideMark/>
          </w:tcPr>
          <w:p w14:paraId="500A5E92" w14:textId="77777777" w:rsidR="00A863E4" w:rsidRPr="001C7B7C" w:rsidRDefault="00A863E4" w:rsidP="008B5CC6">
            <w:r w:rsidRPr="001C7B7C">
              <w:t>21 22 37 38 41 42</w:t>
            </w:r>
          </w:p>
        </w:tc>
        <w:tc>
          <w:tcPr>
            <w:tcW w:w="984" w:type="dxa"/>
            <w:noWrap/>
            <w:hideMark/>
          </w:tcPr>
          <w:p w14:paraId="38DAE766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0EBFE29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38823706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7685A9A2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F9A9E69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1D21E51" w14:textId="77777777" w:rsidR="00A863E4" w:rsidRPr="001C7B7C" w:rsidRDefault="00A863E4" w:rsidP="008B5CC6">
            <w:r w:rsidRPr="001C7B7C">
              <w:t>P60</w:t>
            </w:r>
          </w:p>
        </w:tc>
        <w:tc>
          <w:tcPr>
            <w:tcW w:w="773" w:type="dxa"/>
            <w:noWrap/>
            <w:hideMark/>
          </w:tcPr>
          <w:p w14:paraId="04E1DB67" w14:textId="77777777" w:rsidR="00A863E4" w:rsidRPr="001C7B7C" w:rsidRDefault="00A863E4" w:rsidP="008B5CC6">
            <w:r w:rsidRPr="001C7B7C">
              <w:t>22</w:t>
            </w:r>
          </w:p>
        </w:tc>
        <w:tc>
          <w:tcPr>
            <w:tcW w:w="879" w:type="dxa"/>
            <w:noWrap/>
            <w:hideMark/>
          </w:tcPr>
          <w:p w14:paraId="67AAB26B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A8B8EF6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76F82FE8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2A52CE7E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45C89150" w14:textId="77777777" w:rsidR="00A863E4" w:rsidRPr="001C7B7C" w:rsidRDefault="00A863E4" w:rsidP="008B5CC6">
            <w:r w:rsidRPr="001C7B7C">
              <w:t>4</w:t>
            </w:r>
          </w:p>
        </w:tc>
        <w:tc>
          <w:tcPr>
            <w:tcW w:w="925" w:type="dxa"/>
            <w:noWrap/>
            <w:hideMark/>
          </w:tcPr>
          <w:p w14:paraId="3A7B863A" w14:textId="77777777" w:rsidR="00A863E4" w:rsidRPr="001C7B7C" w:rsidRDefault="00A863E4" w:rsidP="008B5CC6">
            <w:r w:rsidRPr="001C7B7C">
              <w:t>01 02 03 05</w:t>
            </w:r>
          </w:p>
        </w:tc>
        <w:tc>
          <w:tcPr>
            <w:tcW w:w="1122" w:type="dxa"/>
            <w:noWrap/>
            <w:hideMark/>
          </w:tcPr>
          <w:p w14:paraId="2FD92295" w14:textId="77777777" w:rsidR="00A863E4" w:rsidRPr="001C7B7C" w:rsidRDefault="00A863E4" w:rsidP="008B5CC6">
            <w:r w:rsidRPr="001C7B7C">
              <w:t>20 21 22 35 36 38</w:t>
            </w:r>
          </w:p>
        </w:tc>
        <w:tc>
          <w:tcPr>
            <w:tcW w:w="984" w:type="dxa"/>
            <w:noWrap/>
            <w:hideMark/>
          </w:tcPr>
          <w:p w14:paraId="38107AD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6B45FD65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771703B9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48F6D01C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433E857D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9BBECA0" w14:textId="77777777" w:rsidR="00A863E4" w:rsidRPr="001C7B7C" w:rsidRDefault="00A863E4" w:rsidP="008B5CC6">
            <w:r w:rsidRPr="001C7B7C">
              <w:t>P61</w:t>
            </w:r>
          </w:p>
        </w:tc>
        <w:tc>
          <w:tcPr>
            <w:tcW w:w="773" w:type="dxa"/>
            <w:noWrap/>
            <w:hideMark/>
          </w:tcPr>
          <w:p w14:paraId="29717EBB" w14:textId="77777777" w:rsidR="00A863E4" w:rsidRPr="001C7B7C" w:rsidRDefault="00A863E4" w:rsidP="008B5CC6">
            <w:r w:rsidRPr="001C7B7C">
              <w:t>51</w:t>
            </w:r>
          </w:p>
        </w:tc>
        <w:tc>
          <w:tcPr>
            <w:tcW w:w="879" w:type="dxa"/>
            <w:noWrap/>
            <w:hideMark/>
          </w:tcPr>
          <w:p w14:paraId="0217A627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604DCDF4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23E2F4CB" w14:textId="77777777" w:rsidR="00A863E4" w:rsidRPr="001C7B7C" w:rsidRDefault="00A863E4" w:rsidP="008B5CC6">
            <w:proofErr w:type="spellStart"/>
            <w:r w:rsidRPr="001C7B7C">
              <w:t>Tumor</w:t>
            </w:r>
            <w:proofErr w:type="spellEnd"/>
          </w:p>
        </w:tc>
        <w:tc>
          <w:tcPr>
            <w:tcW w:w="878" w:type="dxa"/>
            <w:noWrap/>
            <w:hideMark/>
          </w:tcPr>
          <w:p w14:paraId="54D5D07C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29ABFC7D" w14:textId="77777777" w:rsidR="00A863E4" w:rsidRPr="001C7B7C" w:rsidRDefault="00A863E4" w:rsidP="008B5CC6">
            <w:r w:rsidRPr="001C7B7C">
              <w:t>04 06 08 09 20 21 22 37 39 40 41 42 43 44 46</w:t>
            </w:r>
          </w:p>
        </w:tc>
        <w:tc>
          <w:tcPr>
            <w:tcW w:w="925" w:type="dxa"/>
            <w:noWrap/>
            <w:hideMark/>
          </w:tcPr>
          <w:p w14:paraId="46022046" w14:textId="77777777" w:rsidR="00A863E4" w:rsidRPr="001C7B7C" w:rsidRDefault="00A863E4" w:rsidP="008B5CC6">
            <w:r w:rsidRPr="001C7B7C">
              <w:t>01 02 03 05 07</w:t>
            </w:r>
          </w:p>
        </w:tc>
        <w:tc>
          <w:tcPr>
            <w:tcW w:w="1122" w:type="dxa"/>
            <w:noWrap/>
            <w:hideMark/>
          </w:tcPr>
          <w:p w14:paraId="5A9D079A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5539878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1B11CF3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1547442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A0E5778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36389C45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093DFA8" w14:textId="77777777" w:rsidR="00A863E4" w:rsidRPr="001C7B7C" w:rsidRDefault="00A863E4" w:rsidP="008B5CC6">
            <w:r w:rsidRPr="001C7B7C">
              <w:lastRenderedPageBreak/>
              <w:t>P62</w:t>
            </w:r>
          </w:p>
        </w:tc>
        <w:tc>
          <w:tcPr>
            <w:tcW w:w="773" w:type="dxa"/>
            <w:noWrap/>
            <w:hideMark/>
          </w:tcPr>
          <w:p w14:paraId="53F8024D" w14:textId="77777777" w:rsidR="00A863E4" w:rsidRPr="001C7B7C" w:rsidRDefault="00A863E4" w:rsidP="008B5CC6">
            <w:r w:rsidRPr="001C7B7C">
              <w:t>59</w:t>
            </w:r>
          </w:p>
        </w:tc>
        <w:tc>
          <w:tcPr>
            <w:tcW w:w="879" w:type="dxa"/>
            <w:noWrap/>
            <w:hideMark/>
          </w:tcPr>
          <w:p w14:paraId="6C7D2EBE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19772902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0B6D007B" w14:textId="77777777" w:rsidR="00A863E4" w:rsidRPr="001C7B7C" w:rsidRDefault="00A863E4" w:rsidP="008B5CC6">
            <w:r w:rsidRPr="001C7B7C">
              <w:t>Traumatic brain injury</w:t>
            </w:r>
          </w:p>
        </w:tc>
        <w:tc>
          <w:tcPr>
            <w:tcW w:w="878" w:type="dxa"/>
            <w:noWrap/>
            <w:hideMark/>
          </w:tcPr>
          <w:p w14:paraId="6FB81E7C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057676E8" w14:textId="77777777" w:rsidR="00A863E4" w:rsidRPr="001C7B7C" w:rsidRDefault="00A863E4" w:rsidP="008B5CC6">
            <w:r w:rsidRPr="001C7B7C">
              <w:t>04 06 08 09 10 11 12 24 32 44 45 46 47</w:t>
            </w:r>
          </w:p>
        </w:tc>
        <w:tc>
          <w:tcPr>
            <w:tcW w:w="925" w:type="dxa"/>
            <w:noWrap/>
            <w:hideMark/>
          </w:tcPr>
          <w:p w14:paraId="2CBC5F80" w14:textId="77777777" w:rsidR="00A863E4" w:rsidRPr="001C7B7C" w:rsidRDefault="00A863E4" w:rsidP="008B5CC6">
            <w:r w:rsidRPr="001C7B7C">
              <w:t>01 02 03 23 43</w:t>
            </w:r>
          </w:p>
        </w:tc>
        <w:tc>
          <w:tcPr>
            <w:tcW w:w="1122" w:type="dxa"/>
            <w:noWrap/>
            <w:hideMark/>
          </w:tcPr>
          <w:p w14:paraId="51A87456" w14:textId="77777777" w:rsidR="00A863E4" w:rsidRPr="001C7B7C" w:rsidRDefault="00A863E4" w:rsidP="008B5CC6">
            <w:r w:rsidRPr="001C7B7C">
              <w:t>20 21 22 28 34 35 36 38 41 42</w:t>
            </w:r>
          </w:p>
        </w:tc>
        <w:tc>
          <w:tcPr>
            <w:tcW w:w="984" w:type="dxa"/>
            <w:noWrap/>
            <w:hideMark/>
          </w:tcPr>
          <w:p w14:paraId="4683E1FB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4C8132C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1384BE0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67BCB71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1D97ED54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4CFE453" w14:textId="77777777" w:rsidR="00A863E4" w:rsidRPr="001C7B7C" w:rsidRDefault="00A863E4" w:rsidP="008B5CC6">
            <w:r w:rsidRPr="001C7B7C">
              <w:t>P63</w:t>
            </w:r>
          </w:p>
        </w:tc>
        <w:tc>
          <w:tcPr>
            <w:tcW w:w="773" w:type="dxa"/>
            <w:noWrap/>
            <w:hideMark/>
          </w:tcPr>
          <w:p w14:paraId="26771527" w14:textId="77777777" w:rsidR="00A863E4" w:rsidRPr="001C7B7C" w:rsidRDefault="00A863E4" w:rsidP="008B5CC6">
            <w:r w:rsidRPr="001C7B7C">
              <w:t>56</w:t>
            </w:r>
          </w:p>
        </w:tc>
        <w:tc>
          <w:tcPr>
            <w:tcW w:w="879" w:type="dxa"/>
            <w:noWrap/>
            <w:hideMark/>
          </w:tcPr>
          <w:p w14:paraId="41733A35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7C8CD034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411C49A3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7541B7AC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753029EE" w14:textId="77777777" w:rsidR="00A863E4" w:rsidRPr="001C7B7C" w:rsidRDefault="00A863E4" w:rsidP="008B5CC6">
            <w:r w:rsidRPr="001C7B7C">
              <w:t>04 06 08 09 44 45 46 47</w:t>
            </w:r>
          </w:p>
        </w:tc>
        <w:tc>
          <w:tcPr>
            <w:tcW w:w="925" w:type="dxa"/>
            <w:noWrap/>
            <w:hideMark/>
          </w:tcPr>
          <w:p w14:paraId="53C597C1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5E5BB08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7E90676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04DC19B7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0AD32A9F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216BE85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0C3D389A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68787067" w14:textId="77777777" w:rsidR="00A863E4" w:rsidRPr="001C7B7C" w:rsidRDefault="00A863E4" w:rsidP="008B5CC6">
            <w:r w:rsidRPr="001C7B7C">
              <w:t>P64</w:t>
            </w:r>
          </w:p>
        </w:tc>
        <w:tc>
          <w:tcPr>
            <w:tcW w:w="773" w:type="dxa"/>
            <w:noWrap/>
            <w:hideMark/>
          </w:tcPr>
          <w:p w14:paraId="6F7D04CB" w14:textId="77777777" w:rsidR="00A863E4" w:rsidRPr="001C7B7C" w:rsidRDefault="00A863E4" w:rsidP="008B5CC6">
            <w:r w:rsidRPr="001C7B7C">
              <w:t>67</w:t>
            </w:r>
          </w:p>
        </w:tc>
        <w:tc>
          <w:tcPr>
            <w:tcW w:w="879" w:type="dxa"/>
            <w:noWrap/>
            <w:hideMark/>
          </w:tcPr>
          <w:p w14:paraId="2A2DD6BC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3B93AEDB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2BA7E91E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3A6EA67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157B6EB3" w14:textId="77777777" w:rsidR="00A863E4" w:rsidRPr="001C7B7C" w:rsidRDefault="00A863E4" w:rsidP="008B5CC6">
            <w:r w:rsidRPr="001C7B7C">
              <w:t>04 06</w:t>
            </w:r>
          </w:p>
        </w:tc>
        <w:tc>
          <w:tcPr>
            <w:tcW w:w="925" w:type="dxa"/>
            <w:noWrap/>
            <w:hideMark/>
          </w:tcPr>
          <w:p w14:paraId="3B52977A" w14:textId="77777777" w:rsidR="00A863E4" w:rsidRPr="001C7B7C" w:rsidRDefault="00A863E4" w:rsidP="008B5CC6">
            <w:r w:rsidRPr="001C7B7C">
              <w:t>01 02 03 05 07 39 40 43</w:t>
            </w:r>
          </w:p>
        </w:tc>
        <w:tc>
          <w:tcPr>
            <w:tcW w:w="1122" w:type="dxa"/>
            <w:noWrap/>
            <w:hideMark/>
          </w:tcPr>
          <w:p w14:paraId="6A8A03FA" w14:textId="77777777" w:rsidR="00A863E4" w:rsidRPr="001C7B7C" w:rsidRDefault="00A863E4" w:rsidP="008B5CC6">
            <w:r w:rsidRPr="001C7B7C">
              <w:t>22 41 42</w:t>
            </w:r>
          </w:p>
        </w:tc>
        <w:tc>
          <w:tcPr>
            <w:tcW w:w="984" w:type="dxa"/>
            <w:noWrap/>
            <w:hideMark/>
          </w:tcPr>
          <w:p w14:paraId="4BC773C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DB23B1E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7992B7D9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CA40AC1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4A3551BF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23B11F0C" w14:textId="77777777" w:rsidR="00A863E4" w:rsidRPr="001C7B7C" w:rsidRDefault="00A863E4" w:rsidP="008B5CC6">
            <w:r w:rsidRPr="001C7B7C">
              <w:t>P65</w:t>
            </w:r>
          </w:p>
        </w:tc>
        <w:tc>
          <w:tcPr>
            <w:tcW w:w="773" w:type="dxa"/>
            <w:noWrap/>
            <w:hideMark/>
          </w:tcPr>
          <w:p w14:paraId="5D00E48D" w14:textId="77777777" w:rsidR="00A863E4" w:rsidRPr="001C7B7C" w:rsidRDefault="00A863E4" w:rsidP="008B5CC6">
            <w:r w:rsidRPr="001C7B7C">
              <w:t>37</w:t>
            </w:r>
          </w:p>
        </w:tc>
        <w:tc>
          <w:tcPr>
            <w:tcW w:w="879" w:type="dxa"/>
            <w:noWrap/>
            <w:hideMark/>
          </w:tcPr>
          <w:p w14:paraId="064CE339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4EB5A7B2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29EF3507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58D20D7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0D5B1906" w14:textId="77777777" w:rsidR="00A863E4" w:rsidRPr="001C7B7C" w:rsidRDefault="00A863E4" w:rsidP="008B5CC6">
            <w:r w:rsidRPr="001C7B7C">
              <w:t>04 06 11 44 45 47</w:t>
            </w:r>
          </w:p>
        </w:tc>
        <w:tc>
          <w:tcPr>
            <w:tcW w:w="925" w:type="dxa"/>
            <w:noWrap/>
            <w:hideMark/>
          </w:tcPr>
          <w:p w14:paraId="7ADBB4A5" w14:textId="77777777" w:rsidR="00A863E4" w:rsidRPr="001C7B7C" w:rsidRDefault="00A863E4" w:rsidP="008B5CC6">
            <w:r w:rsidRPr="001C7B7C">
              <w:t>01 02 03 05 39 40 43</w:t>
            </w:r>
          </w:p>
        </w:tc>
        <w:tc>
          <w:tcPr>
            <w:tcW w:w="1122" w:type="dxa"/>
            <w:noWrap/>
            <w:hideMark/>
          </w:tcPr>
          <w:p w14:paraId="59AE2A5B" w14:textId="77777777" w:rsidR="00A863E4" w:rsidRPr="001C7B7C" w:rsidRDefault="00A863E4" w:rsidP="008B5CC6">
            <w:r w:rsidRPr="001C7B7C">
              <w:t>21 22 37 38 41 42</w:t>
            </w:r>
          </w:p>
        </w:tc>
        <w:tc>
          <w:tcPr>
            <w:tcW w:w="984" w:type="dxa"/>
            <w:noWrap/>
            <w:hideMark/>
          </w:tcPr>
          <w:p w14:paraId="099BCE30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3941B4D8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28C39F28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73BD8F74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1787AAC0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A8DE8EB" w14:textId="77777777" w:rsidR="00A863E4" w:rsidRPr="001C7B7C" w:rsidRDefault="00A863E4" w:rsidP="008B5CC6">
            <w:r w:rsidRPr="001C7B7C">
              <w:t>P66</w:t>
            </w:r>
          </w:p>
        </w:tc>
        <w:tc>
          <w:tcPr>
            <w:tcW w:w="773" w:type="dxa"/>
            <w:noWrap/>
            <w:hideMark/>
          </w:tcPr>
          <w:p w14:paraId="312D8C16" w14:textId="77777777" w:rsidR="00A863E4" w:rsidRPr="001C7B7C" w:rsidRDefault="00A863E4" w:rsidP="008B5CC6">
            <w:r w:rsidRPr="001C7B7C">
              <w:t>49</w:t>
            </w:r>
          </w:p>
        </w:tc>
        <w:tc>
          <w:tcPr>
            <w:tcW w:w="879" w:type="dxa"/>
            <w:noWrap/>
            <w:hideMark/>
          </w:tcPr>
          <w:p w14:paraId="3B6406A1" w14:textId="77777777" w:rsidR="00A863E4" w:rsidRPr="001C7B7C" w:rsidRDefault="00A863E4" w:rsidP="008B5CC6">
            <w:proofErr w:type="spellStart"/>
            <w:r w:rsidRPr="001C7B7C">
              <w:t>FeMale</w:t>
            </w:r>
            <w:proofErr w:type="spellEnd"/>
          </w:p>
        </w:tc>
        <w:tc>
          <w:tcPr>
            <w:tcW w:w="808" w:type="dxa"/>
            <w:noWrap/>
            <w:hideMark/>
          </w:tcPr>
          <w:p w14:paraId="075F11C7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74" w:type="dxa"/>
            <w:noWrap/>
            <w:hideMark/>
          </w:tcPr>
          <w:p w14:paraId="6539B71D" w14:textId="77777777" w:rsidR="00A863E4" w:rsidRPr="001C7B7C" w:rsidRDefault="00A863E4" w:rsidP="008B5CC6">
            <w:r w:rsidRPr="001C7B7C">
              <w:t xml:space="preserve">Partial ACA Stroke; Subarachnoid </w:t>
            </w:r>
            <w:proofErr w:type="spellStart"/>
            <w:r w:rsidRPr="001C7B7C">
              <w:t>hemorrhage</w:t>
            </w:r>
            <w:proofErr w:type="spellEnd"/>
          </w:p>
        </w:tc>
        <w:tc>
          <w:tcPr>
            <w:tcW w:w="878" w:type="dxa"/>
            <w:noWrap/>
            <w:hideMark/>
          </w:tcPr>
          <w:p w14:paraId="7232B9BC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1F0C5836" w14:textId="77777777" w:rsidR="00A863E4" w:rsidRPr="001C7B7C" w:rsidRDefault="00A863E4" w:rsidP="008B5CC6">
            <w:r w:rsidRPr="001C7B7C">
              <w:t>04 08 09 10 24 32</w:t>
            </w:r>
          </w:p>
        </w:tc>
        <w:tc>
          <w:tcPr>
            <w:tcW w:w="925" w:type="dxa"/>
            <w:noWrap/>
            <w:hideMark/>
          </w:tcPr>
          <w:p w14:paraId="37A0CD49" w14:textId="77777777" w:rsidR="00A863E4" w:rsidRPr="001C7B7C" w:rsidRDefault="00A863E4" w:rsidP="008B5CC6">
            <w:r w:rsidRPr="001C7B7C">
              <w:t>01 02 03 05 07 23 31</w:t>
            </w:r>
          </w:p>
        </w:tc>
        <w:tc>
          <w:tcPr>
            <w:tcW w:w="1122" w:type="dxa"/>
            <w:noWrap/>
            <w:hideMark/>
          </w:tcPr>
          <w:p w14:paraId="2EF02FCE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4F66B3D9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320E66A5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6D84A779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1519BD81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4D2098E7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4AAE33A8" w14:textId="77777777" w:rsidR="00A863E4" w:rsidRPr="001C7B7C" w:rsidRDefault="00A863E4" w:rsidP="008B5CC6">
            <w:r w:rsidRPr="001C7B7C">
              <w:t>P67</w:t>
            </w:r>
          </w:p>
        </w:tc>
        <w:tc>
          <w:tcPr>
            <w:tcW w:w="773" w:type="dxa"/>
            <w:noWrap/>
            <w:hideMark/>
          </w:tcPr>
          <w:p w14:paraId="18009ECF" w14:textId="77777777" w:rsidR="00A863E4" w:rsidRPr="001C7B7C" w:rsidRDefault="00A863E4" w:rsidP="008B5CC6">
            <w:r w:rsidRPr="001C7B7C">
              <w:t>64</w:t>
            </w:r>
          </w:p>
        </w:tc>
        <w:tc>
          <w:tcPr>
            <w:tcW w:w="879" w:type="dxa"/>
            <w:noWrap/>
            <w:hideMark/>
          </w:tcPr>
          <w:p w14:paraId="6AD91874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58C0F41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093206DC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5F3DDC05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632E8B33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25" w:type="dxa"/>
            <w:noWrap/>
            <w:hideMark/>
          </w:tcPr>
          <w:p w14:paraId="0B9F0623" w14:textId="77777777" w:rsidR="00A863E4" w:rsidRPr="001C7B7C" w:rsidRDefault="00A863E4" w:rsidP="008B5CC6">
            <w:r w:rsidRPr="001C7B7C">
              <w:t>02 05 07 39</w:t>
            </w:r>
          </w:p>
        </w:tc>
        <w:tc>
          <w:tcPr>
            <w:tcW w:w="1122" w:type="dxa"/>
            <w:noWrap/>
            <w:hideMark/>
          </w:tcPr>
          <w:p w14:paraId="6EBB21B0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984" w:type="dxa"/>
            <w:noWrap/>
            <w:hideMark/>
          </w:tcPr>
          <w:p w14:paraId="1C0846E3" w14:textId="77777777" w:rsidR="00A863E4" w:rsidRPr="001C7B7C" w:rsidRDefault="00A863E4" w:rsidP="008B5CC6">
            <w:r w:rsidRPr="001C7B7C">
              <w:t>19</w:t>
            </w:r>
          </w:p>
        </w:tc>
        <w:tc>
          <w:tcPr>
            <w:tcW w:w="1450" w:type="dxa"/>
            <w:noWrap/>
            <w:hideMark/>
          </w:tcPr>
          <w:p w14:paraId="04944650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475A285B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56" w:type="dxa"/>
            <w:noWrap/>
            <w:hideMark/>
          </w:tcPr>
          <w:p w14:paraId="68CAF4DC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682E3826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7696AEDB" w14:textId="77777777" w:rsidR="00A863E4" w:rsidRPr="001C7B7C" w:rsidRDefault="00A863E4" w:rsidP="008B5CC6">
            <w:r w:rsidRPr="001C7B7C">
              <w:t>P68</w:t>
            </w:r>
          </w:p>
        </w:tc>
        <w:tc>
          <w:tcPr>
            <w:tcW w:w="773" w:type="dxa"/>
            <w:noWrap/>
            <w:hideMark/>
          </w:tcPr>
          <w:p w14:paraId="0DBEF8B4" w14:textId="77777777" w:rsidR="00A863E4" w:rsidRPr="001C7B7C" w:rsidRDefault="00A863E4" w:rsidP="008B5CC6">
            <w:r w:rsidRPr="001C7B7C">
              <w:t>49</w:t>
            </w:r>
          </w:p>
        </w:tc>
        <w:tc>
          <w:tcPr>
            <w:tcW w:w="879" w:type="dxa"/>
            <w:noWrap/>
            <w:hideMark/>
          </w:tcPr>
          <w:p w14:paraId="7257CFA7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2DC637B3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28539596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299E60E1" w14:textId="77777777" w:rsidR="00A863E4" w:rsidRPr="001C7B7C" w:rsidRDefault="00A863E4" w:rsidP="008B5CC6">
            <w:r w:rsidRPr="001C7B7C">
              <w:t>Right</w:t>
            </w:r>
          </w:p>
        </w:tc>
        <w:tc>
          <w:tcPr>
            <w:tcW w:w="1858" w:type="dxa"/>
            <w:noWrap/>
            <w:hideMark/>
          </w:tcPr>
          <w:p w14:paraId="3BF752DB" w14:textId="77777777" w:rsidR="00A863E4" w:rsidRPr="001C7B7C" w:rsidRDefault="00A863E4" w:rsidP="008B5CC6">
            <w:r w:rsidRPr="001C7B7C">
              <w:t>04 06 44 45 47</w:t>
            </w:r>
          </w:p>
        </w:tc>
        <w:tc>
          <w:tcPr>
            <w:tcW w:w="925" w:type="dxa"/>
            <w:noWrap/>
            <w:hideMark/>
          </w:tcPr>
          <w:p w14:paraId="1A328177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1E9D66E8" w14:textId="77777777" w:rsidR="00A863E4" w:rsidRPr="001C7B7C" w:rsidRDefault="00A863E4" w:rsidP="008B5CC6">
            <w:r w:rsidRPr="001C7B7C">
              <w:t>22 38 41 42</w:t>
            </w:r>
          </w:p>
        </w:tc>
        <w:tc>
          <w:tcPr>
            <w:tcW w:w="984" w:type="dxa"/>
            <w:noWrap/>
            <w:hideMark/>
          </w:tcPr>
          <w:p w14:paraId="1781A05C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62F1A73C" w14:textId="77777777" w:rsidR="00A863E4" w:rsidRPr="001C7B7C" w:rsidRDefault="00A863E4" w:rsidP="008B5CC6">
            <w:r w:rsidRPr="001C7B7C">
              <w:t>0</w:t>
            </w:r>
          </w:p>
        </w:tc>
        <w:tc>
          <w:tcPr>
            <w:tcW w:w="997" w:type="dxa"/>
            <w:noWrap/>
            <w:hideMark/>
          </w:tcPr>
          <w:p w14:paraId="6BA9A361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65EDA05F" w14:textId="77777777" w:rsidR="00A863E4" w:rsidRPr="001C7B7C" w:rsidRDefault="00A863E4" w:rsidP="008B5CC6">
            <w:r w:rsidRPr="001C7B7C">
              <w:t>1</w:t>
            </w:r>
          </w:p>
        </w:tc>
      </w:tr>
      <w:tr w:rsidR="00A863E4" w:rsidRPr="001C7B7C" w14:paraId="3E2BD9D0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502CE943" w14:textId="77777777" w:rsidR="00A863E4" w:rsidRPr="001C7B7C" w:rsidRDefault="00A863E4" w:rsidP="008B5CC6">
            <w:r w:rsidRPr="001C7B7C">
              <w:t>P69</w:t>
            </w:r>
          </w:p>
        </w:tc>
        <w:tc>
          <w:tcPr>
            <w:tcW w:w="773" w:type="dxa"/>
            <w:noWrap/>
            <w:hideMark/>
          </w:tcPr>
          <w:p w14:paraId="65FD98E9" w14:textId="77777777" w:rsidR="00A863E4" w:rsidRPr="001C7B7C" w:rsidRDefault="00A863E4" w:rsidP="008B5CC6">
            <w:r w:rsidRPr="001C7B7C">
              <w:t>42</w:t>
            </w:r>
          </w:p>
        </w:tc>
        <w:tc>
          <w:tcPr>
            <w:tcW w:w="879" w:type="dxa"/>
            <w:noWrap/>
            <w:hideMark/>
          </w:tcPr>
          <w:p w14:paraId="4CE02039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4D411508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54D0A414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3337ABD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48F89EF1" w14:textId="77777777" w:rsidR="00A863E4" w:rsidRPr="001C7B7C" w:rsidRDefault="00A863E4" w:rsidP="008B5CC6">
            <w:r w:rsidRPr="001C7B7C">
              <w:t>04 06 44 45 47</w:t>
            </w:r>
          </w:p>
        </w:tc>
        <w:tc>
          <w:tcPr>
            <w:tcW w:w="925" w:type="dxa"/>
            <w:noWrap/>
            <w:hideMark/>
          </w:tcPr>
          <w:p w14:paraId="04F66E2D" w14:textId="77777777" w:rsidR="00A863E4" w:rsidRPr="001C7B7C" w:rsidRDefault="00A863E4" w:rsidP="008B5CC6">
            <w:r w:rsidRPr="001C7B7C">
              <w:t>01 02 03 39 40 43</w:t>
            </w:r>
          </w:p>
        </w:tc>
        <w:tc>
          <w:tcPr>
            <w:tcW w:w="1122" w:type="dxa"/>
            <w:noWrap/>
            <w:hideMark/>
          </w:tcPr>
          <w:p w14:paraId="7CED7A07" w14:textId="77777777" w:rsidR="00A863E4" w:rsidRPr="001C7B7C" w:rsidRDefault="00A863E4" w:rsidP="008B5CC6">
            <w:r w:rsidRPr="001C7B7C">
              <w:t>22 38 41 42</w:t>
            </w:r>
          </w:p>
        </w:tc>
        <w:tc>
          <w:tcPr>
            <w:tcW w:w="984" w:type="dxa"/>
            <w:noWrap/>
            <w:hideMark/>
          </w:tcPr>
          <w:p w14:paraId="3D6F5BE6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74255C0C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58491BDD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07BECF85" w14:textId="77777777" w:rsidR="00A863E4" w:rsidRPr="001C7B7C" w:rsidRDefault="00A863E4" w:rsidP="008B5CC6">
            <w:r w:rsidRPr="001C7B7C">
              <w:t>0</w:t>
            </w:r>
          </w:p>
        </w:tc>
      </w:tr>
      <w:tr w:rsidR="00A863E4" w:rsidRPr="001C7B7C" w14:paraId="5CCEE566" w14:textId="77777777" w:rsidTr="008B5CC6">
        <w:trPr>
          <w:trHeight w:val="300"/>
        </w:trPr>
        <w:tc>
          <w:tcPr>
            <w:tcW w:w="773" w:type="dxa"/>
            <w:noWrap/>
            <w:hideMark/>
          </w:tcPr>
          <w:p w14:paraId="334FD8C1" w14:textId="77777777" w:rsidR="00A863E4" w:rsidRPr="001C7B7C" w:rsidRDefault="00A863E4" w:rsidP="008B5CC6">
            <w:r w:rsidRPr="001C7B7C">
              <w:t>P70</w:t>
            </w:r>
          </w:p>
        </w:tc>
        <w:tc>
          <w:tcPr>
            <w:tcW w:w="773" w:type="dxa"/>
            <w:noWrap/>
            <w:hideMark/>
          </w:tcPr>
          <w:p w14:paraId="193B35F0" w14:textId="77777777" w:rsidR="00A863E4" w:rsidRPr="001C7B7C" w:rsidRDefault="00A863E4" w:rsidP="008B5CC6">
            <w:r w:rsidRPr="001C7B7C">
              <w:t>42</w:t>
            </w:r>
          </w:p>
        </w:tc>
        <w:tc>
          <w:tcPr>
            <w:tcW w:w="879" w:type="dxa"/>
            <w:noWrap/>
            <w:hideMark/>
          </w:tcPr>
          <w:p w14:paraId="0F90F927" w14:textId="77777777" w:rsidR="00A863E4" w:rsidRPr="001C7B7C" w:rsidRDefault="00A863E4" w:rsidP="008B5CC6">
            <w:r w:rsidRPr="001C7B7C">
              <w:t>Male</w:t>
            </w:r>
          </w:p>
        </w:tc>
        <w:tc>
          <w:tcPr>
            <w:tcW w:w="808" w:type="dxa"/>
            <w:noWrap/>
            <w:hideMark/>
          </w:tcPr>
          <w:p w14:paraId="47B31327" w14:textId="77777777" w:rsidR="00A863E4" w:rsidRPr="001C7B7C" w:rsidRDefault="00A863E4" w:rsidP="008B5CC6">
            <w:r w:rsidRPr="001C7B7C">
              <w:t>N/A</w:t>
            </w:r>
          </w:p>
        </w:tc>
        <w:tc>
          <w:tcPr>
            <w:tcW w:w="1874" w:type="dxa"/>
            <w:noWrap/>
            <w:hideMark/>
          </w:tcPr>
          <w:p w14:paraId="3BF28BAC" w14:textId="77777777" w:rsidR="00A863E4" w:rsidRPr="001C7B7C" w:rsidRDefault="00A863E4" w:rsidP="008B5CC6">
            <w:r w:rsidRPr="001C7B7C">
              <w:t>Partial MCA Stroke</w:t>
            </w:r>
          </w:p>
        </w:tc>
        <w:tc>
          <w:tcPr>
            <w:tcW w:w="878" w:type="dxa"/>
            <w:noWrap/>
            <w:hideMark/>
          </w:tcPr>
          <w:p w14:paraId="62E50A6B" w14:textId="77777777" w:rsidR="00A863E4" w:rsidRPr="001C7B7C" w:rsidRDefault="00A863E4" w:rsidP="008B5CC6">
            <w:r w:rsidRPr="001C7B7C">
              <w:t>Left</w:t>
            </w:r>
          </w:p>
        </w:tc>
        <w:tc>
          <w:tcPr>
            <w:tcW w:w="1858" w:type="dxa"/>
            <w:noWrap/>
            <w:hideMark/>
          </w:tcPr>
          <w:p w14:paraId="07CD88E9" w14:textId="77777777" w:rsidR="00A863E4" w:rsidRPr="001C7B7C" w:rsidRDefault="00A863E4" w:rsidP="008B5CC6">
            <w:r w:rsidRPr="001C7B7C">
              <w:t>04 06 08 09 10 11 44 45 46 47</w:t>
            </w:r>
          </w:p>
        </w:tc>
        <w:tc>
          <w:tcPr>
            <w:tcW w:w="925" w:type="dxa"/>
            <w:noWrap/>
            <w:hideMark/>
          </w:tcPr>
          <w:p w14:paraId="730A048B" w14:textId="77777777" w:rsidR="00A863E4" w:rsidRPr="001C7B7C" w:rsidRDefault="00A863E4" w:rsidP="008B5CC6">
            <w:r w:rsidRPr="001C7B7C">
              <w:t>01 02 03 05 07 40 43</w:t>
            </w:r>
          </w:p>
        </w:tc>
        <w:tc>
          <w:tcPr>
            <w:tcW w:w="1122" w:type="dxa"/>
            <w:noWrap/>
            <w:hideMark/>
          </w:tcPr>
          <w:p w14:paraId="625D47A6" w14:textId="77777777" w:rsidR="00A863E4" w:rsidRPr="001C7B7C" w:rsidRDefault="00A863E4" w:rsidP="008B5CC6">
            <w:r w:rsidRPr="001C7B7C">
              <w:t>20 21 22 38 41 42</w:t>
            </w:r>
          </w:p>
        </w:tc>
        <w:tc>
          <w:tcPr>
            <w:tcW w:w="984" w:type="dxa"/>
            <w:noWrap/>
            <w:hideMark/>
          </w:tcPr>
          <w:p w14:paraId="2F928E96" w14:textId="77777777" w:rsidR="00A863E4" w:rsidRPr="001C7B7C" w:rsidRDefault="00A863E4" w:rsidP="008B5CC6">
            <w:r w:rsidRPr="001C7B7C">
              <w:t>-</w:t>
            </w:r>
          </w:p>
        </w:tc>
        <w:tc>
          <w:tcPr>
            <w:tcW w:w="1450" w:type="dxa"/>
            <w:noWrap/>
            <w:hideMark/>
          </w:tcPr>
          <w:p w14:paraId="2474DDD2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97" w:type="dxa"/>
            <w:noWrap/>
            <w:hideMark/>
          </w:tcPr>
          <w:p w14:paraId="326E8626" w14:textId="77777777" w:rsidR="00A863E4" w:rsidRPr="001C7B7C" w:rsidRDefault="00A863E4" w:rsidP="008B5CC6">
            <w:r w:rsidRPr="001C7B7C">
              <w:t>1</w:t>
            </w:r>
          </w:p>
        </w:tc>
        <w:tc>
          <w:tcPr>
            <w:tcW w:w="956" w:type="dxa"/>
            <w:noWrap/>
            <w:hideMark/>
          </w:tcPr>
          <w:p w14:paraId="551D36DF" w14:textId="77777777" w:rsidR="00A863E4" w:rsidRPr="001C7B7C" w:rsidRDefault="00A863E4" w:rsidP="008B5CC6">
            <w:r w:rsidRPr="001C7B7C">
              <w:t>0</w:t>
            </w:r>
          </w:p>
        </w:tc>
      </w:tr>
    </w:tbl>
    <w:p w14:paraId="08435279" w14:textId="77777777" w:rsidR="00A863E4" w:rsidRPr="00A863E4" w:rsidRDefault="00A863E4" w:rsidP="00A863E4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sectPr w:rsidR="00A863E4" w:rsidRPr="00A863E4" w:rsidSect="001C7B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7C"/>
    <w:rsid w:val="001C7B7C"/>
    <w:rsid w:val="009C5D52"/>
    <w:rsid w:val="00A863E4"/>
    <w:rsid w:val="00DE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2A0C0"/>
  <w15:chartTrackingRefBased/>
  <w15:docId w15:val="{E4570F44-014C-4A28-9230-8970343F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C7B7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C7B7C"/>
    <w:rPr>
      <w:color w:val="FF00FF"/>
      <w:u w:val="single"/>
    </w:rPr>
  </w:style>
  <w:style w:type="paragraph" w:customStyle="1" w:styleId="msonormal0">
    <w:name w:val="msonormal"/>
    <w:basedOn w:val="Standard"/>
    <w:rsid w:val="001C7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1C7B7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66">
    <w:name w:val="xl66"/>
    <w:basedOn w:val="Standard"/>
    <w:rsid w:val="001C7B7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67">
    <w:name w:val="xl67"/>
    <w:basedOn w:val="Standard"/>
    <w:rsid w:val="001C7B7C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68">
    <w:name w:val="xl68"/>
    <w:basedOn w:val="Standard"/>
    <w:rsid w:val="001C7B7C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69">
    <w:name w:val="xl69"/>
    <w:basedOn w:val="Standard"/>
    <w:rsid w:val="001C7B7C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70">
    <w:name w:val="xl70"/>
    <w:basedOn w:val="Standard"/>
    <w:rsid w:val="001C7B7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71">
    <w:name w:val="xl71"/>
    <w:basedOn w:val="Standard"/>
    <w:rsid w:val="001C7B7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72">
    <w:name w:val="xl72"/>
    <w:basedOn w:val="Standard"/>
    <w:rsid w:val="001C7B7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73">
    <w:name w:val="xl73"/>
    <w:basedOn w:val="Standard"/>
    <w:rsid w:val="001C7B7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de-DE" w:eastAsia="de-DE"/>
    </w:rPr>
  </w:style>
  <w:style w:type="paragraph" w:customStyle="1" w:styleId="xl74">
    <w:name w:val="xl74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5">
    <w:name w:val="xl75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6">
    <w:name w:val="xl76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7">
    <w:name w:val="xl77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8">
    <w:name w:val="xl78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79">
    <w:name w:val="xl79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xl80">
    <w:name w:val="xl80"/>
    <w:basedOn w:val="Standard"/>
    <w:rsid w:val="001C7B7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/>
    </w:rPr>
  </w:style>
  <w:style w:type="table" w:styleId="Tabellenraster">
    <w:name w:val="Table Grid"/>
    <w:basedOn w:val="NormaleTabelle"/>
    <w:uiPriority w:val="39"/>
    <w:rsid w:val="001C7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9C5D5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="Times New Roman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C5D52"/>
    <w:rPr>
      <w:rFonts w:asciiTheme="majorHAnsi" w:eastAsiaTheme="majorEastAsia" w:hAnsiTheme="majorHAnsi" w:cs="Times New Roman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lrzxr">
    <w:name w:val="lrzxr"/>
    <w:basedOn w:val="Absatz-Standardschriftart"/>
    <w:rsid w:val="009C5D5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8</Words>
  <Characters>704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hard Pleger</dc:creator>
  <cp:keywords/>
  <dc:description/>
  <cp:lastModifiedBy>Burkhard Pleger</cp:lastModifiedBy>
  <cp:revision>3</cp:revision>
  <dcterms:created xsi:type="dcterms:W3CDTF">2019-06-20T17:26:00Z</dcterms:created>
  <dcterms:modified xsi:type="dcterms:W3CDTF">2019-10-04T16:00:00Z</dcterms:modified>
</cp:coreProperties>
</file>